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3E7DC" w14:textId="2C210082" w:rsidR="005148DA" w:rsidRPr="005148DA" w:rsidRDefault="005148DA" w:rsidP="001C2B59">
      <w:pPr>
        <w:pStyle w:val="Web"/>
        <w:snapToGrid w:val="0"/>
        <w:spacing w:before="0" w:after="280"/>
        <w:jc w:val="both"/>
        <w:rPr>
          <w:rFonts w:ascii="Times New Roman" w:hAnsi="Times New Roman" w:cs="Times New Roman"/>
          <w:bCs/>
          <w:iCs/>
          <w:color w:val="000000" w:themeColor="text1"/>
          <w:sz w:val="21"/>
        </w:rPr>
      </w:pPr>
      <w:r w:rsidRPr="005148DA">
        <w:rPr>
          <w:rFonts w:ascii="Times New Roman" w:hAnsi="Times New Roman" w:cs="Times New Roman"/>
          <w:bCs/>
          <w:iCs/>
          <w:color w:val="000000" w:themeColor="text1"/>
          <w:sz w:val="21"/>
        </w:rPr>
        <w:t>Doc. S1</w:t>
      </w:r>
    </w:p>
    <w:p w14:paraId="1658C8A6" w14:textId="34D78D49" w:rsidR="00F33F78" w:rsidRPr="000E46B5" w:rsidRDefault="00000000" w:rsidP="001C2B59">
      <w:pPr>
        <w:pStyle w:val="Web"/>
        <w:snapToGrid w:val="0"/>
        <w:spacing w:before="0" w:after="280"/>
        <w:jc w:val="both"/>
        <w:rPr>
          <w:rFonts w:ascii="Times New Roman" w:hAnsi="Times New Roman" w:cs="Times New Roman"/>
          <w:b/>
          <w:i/>
          <w:color w:val="000000" w:themeColor="text1"/>
          <w:sz w:val="21"/>
        </w:rPr>
      </w:pPr>
      <w:r w:rsidRPr="000E46B5">
        <w:rPr>
          <w:rFonts w:ascii="Times New Roman" w:hAnsi="Times New Roman" w:cs="Times New Roman"/>
          <w:b/>
          <w:i/>
          <w:color w:val="000000" w:themeColor="text1"/>
          <w:sz w:val="21"/>
        </w:rPr>
        <w:t>Definition</w:t>
      </w:r>
      <w:r w:rsidR="005D7061" w:rsidRPr="000E46B5">
        <w:rPr>
          <w:rFonts w:ascii="Times New Roman" w:hAnsi="Times New Roman" w:cs="Times New Roman"/>
          <w:b/>
          <w:i/>
          <w:color w:val="000000" w:themeColor="text1"/>
          <w:sz w:val="21"/>
        </w:rPr>
        <w:t>s</w:t>
      </w:r>
    </w:p>
    <w:p w14:paraId="11E0EBF4" w14:textId="5A13124D" w:rsidR="00CE472F" w:rsidRPr="000E46B5" w:rsidRDefault="00000000" w:rsidP="00620CA6">
      <w:pPr>
        <w:pStyle w:val="Web"/>
        <w:snapToGrid w:val="0"/>
        <w:spacing w:before="0" w:after="280"/>
        <w:ind w:firstLine="525"/>
        <w:jc w:val="both"/>
        <w:rPr>
          <w:rFonts w:ascii="Times New Roman" w:hAnsi="Times New Roman" w:cs="Times New Roman"/>
          <w:color w:val="000000" w:themeColor="text1"/>
          <w:sz w:val="21"/>
        </w:rPr>
      </w:pPr>
      <w:r w:rsidRPr="000E46B5">
        <w:rPr>
          <w:rFonts w:ascii="Times New Roman" w:hAnsi="Times New Roman" w:cs="Times New Roman"/>
          <w:color w:val="000000" w:themeColor="text1"/>
          <w:sz w:val="21"/>
        </w:rPr>
        <w:t>Macroscopic lesion types were classified as 0-I, 0-IIa, 0-IIb, 0-IIc, and 0-III, based on the Japanese Classification of Esophageal Cancer (11th edition).</w:t>
      </w:r>
      <w:r w:rsidR="00532A69" w:rsidRPr="000E46B5">
        <w:rPr>
          <w:rFonts w:ascii="Times New Roman" w:hAnsi="Times New Roman" w:cs="Times New Roman"/>
          <w:color w:val="000000" w:themeColor="text1"/>
          <w:sz w:val="21"/>
          <w:vertAlign w:val="superscript"/>
        </w:rPr>
        <w:t>1</w:t>
      </w:r>
      <w:r w:rsidRPr="000E46B5">
        <w:rPr>
          <w:rFonts w:ascii="Times New Roman" w:hAnsi="Times New Roman" w:cs="Times New Roman"/>
          <w:color w:val="000000" w:themeColor="text1"/>
          <w:sz w:val="21"/>
        </w:rPr>
        <w:t xml:space="preserve"> Magnifying endoscopy with </w:t>
      </w:r>
      <w:r w:rsidR="002133AE" w:rsidRPr="000E46B5">
        <w:rPr>
          <w:rFonts w:ascii="Times New Roman" w:hAnsi="Times New Roman" w:cs="Times New Roman"/>
          <w:color w:val="000000" w:themeColor="text1"/>
          <w:sz w:val="21"/>
        </w:rPr>
        <w:t>narrow-band imaging</w:t>
      </w:r>
      <w:r w:rsidR="007340FD" w:rsidRPr="000E46B5">
        <w:rPr>
          <w:rFonts w:ascii="Times New Roman" w:hAnsi="Times New Roman" w:cs="Times New Roman"/>
          <w:color w:val="000000" w:themeColor="text1"/>
          <w:sz w:val="21"/>
        </w:rPr>
        <w:t xml:space="preserve"> </w:t>
      </w:r>
      <w:r w:rsidRPr="000E46B5">
        <w:rPr>
          <w:rFonts w:ascii="Times New Roman" w:hAnsi="Times New Roman" w:cs="Times New Roman"/>
          <w:color w:val="000000" w:themeColor="text1"/>
          <w:sz w:val="21"/>
        </w:rPr>
        <w:t>microvascular patterns were classified according to the Japan Esophageal Society classification,</w:t>
      </w:r>
      <w:r w:rsidR="00532A69" w:rsidRPr="000E46B5">
        <w:rPr>
          <w:rFonts w:ascii="Times New Roman" w:hAnsi="Times New Roman" w:cs="Times New Roman"/>
          <w:color w:val="000000" w:themeColor="text1"/>
          <w:sz w:val="21"/>
          <w:vertAlign w:val="superscript"/>
        </w:rPr>
        <w:t>1</w:t>
      </w:r>
      <w:r w:rsidRPr="000E46B5">
        <w:rPr>
          <w:rFonts w:ascii="Times New Roman" w:hAnsi="Times New Roman" w:cs="Times New Roman"/>
          <w:color w:val="000000" w:themeColor="text1"/>
          <w:sz w:val="21"/>
        </w:rPr>
        <w:t xml:space="preserve"> which categorizes vessels as type A, B1, B2, and B3. Laryngeal edema was defined by the need for extubation of the tracheal tube 1–2 days following intubation. Dysphagia was defined as stage 2 or higher on the functional outcome swallowing scale.</w:t>
      </w:r>
      <w:r w:rsidR="00532A69" w:rsidRPr="000E46B5">
        <w:rPr>
          <w:rFonts w:ascii="Times New Roman" w:hAnsi="Times New Roman" w:cs="Times New Roman"/>
          <w:color w:val="000000" w:themeColor="text1"/>
          <w:sz w:val="21"/>
          <w:vertAlign w:val="superscript"/>
        </w:rPr>
        <w:t>2</w:t>
      </w:r>
      <w:r w:rsidRPr="000E46B5">
        <w:rPr>
          <w:rFonts w:ascii="Times New Roman" w:hAnsi="Times New Roman" w:cs="Times New Roman"/>
          <w:color w:val="000000" w:themeColor="text1"/>
          <w:sz w:val="21"/>
        </w:rPr>
        <w:t xml:space="preserve"> The procedure time was defined as the time from the end of marking to the end of excision.</w:t>
      </w:r>
    </w:p>
    <w:p w14:paraId="19DDC546" w14:textId="3B9F652F" w:rsidR="00532A69" w:rsidRPr="000E46B5" w:rsidRDefault="00000000" w:rsidP="00165AA3">
      <w:pPr>
        <w:pStyle w:val="Web"/>
        <w:snapToGrid w:val="0"/>
        <w:spacing w:before="280" w:after="280"/>
        <w:jc w:val="both"/>
        <w:rPr>
          <w:rFonts w:ascii="Times New Roman" w:hAnsi="Times New Roman" w:cs="Times New Roman"/>
          <w:b/>
          <w:color w:val="000000" w:themeColor="text1"/>
          <w:sz w:val="21"/>
        </w:rPr>
      </w:pPr>
      <w:r w:rsidRPr="000E46B5">
        <w:rPr>
          <w:rFonts w:ascii="Times New Roman" w:hAnsi="Times New Roman" w:cs="Times New Roman"/>
          <w:b/>
          <w:color w:val="000000" w:themeColor="text1"/>
          <w:sz w:val="21"/>
        </w:rPr>
        <w:t>References</w:t>
      </w:r>
    </w:p>
    <w:p w14:paraId="0E46D303" w14:textId="6B6C3522" w:rsidR="00532A69" w:rsidRPr="000E46B5" w:rsidRDefault="00000000" w:rsidP="00532A69">
      <w:pPr>
        <w:pStyle w:val="Web"/>
        <w:snapToGrid w:val="0"/>
        <w:spacing w:before="0" w:after="280"/>
        <w:jc w:val="both"/>
        <w:rPr>
          <w:rFonts w:ascii="Times New Roman" w:hAnsi="Times New Roman" w:cs="Times New Roman"/>
          <w:color w:val="000000" w:themeColor="text1"/>
          <w:sz w:val="21"/>
        </w:rPr>
      </w:pPr>
      <w:r w:rsidRPr="000E46B5">
        <w:rPr>
          <w:rFonts w:ascii="Times New Roman" w:hAnsi="Times New Roman" w:cs="Times New Roman"/>
          <w:color w:val="000000" w:themeColor="text1"/>
          <w:sz w:val="21"/>
        </w:rPr>
        <w:t>1</w:t>
      </w:r>
      <w:r w:rsidRPr="000E46B5">
        <w:rPr>
          <w:rFonts w:ascii="Times New Roman" w:hAnsi="Times New Roman" w:cs="Times New Roman"/>
          <w:color w:val="000000" w:themeColor="text1"/>
          <w:sz w:val="21"/>
          <w:szCs w:val="21"/>
        </w:rPr>
        <w:t xml:space="preserve"> </w:t>
      </w:r>
      <w:r w:rsidRPr="000E46B5">
        <w:rPr>
          <w:rFonts w:ascii="Times New Roman" w:hAnsi="Times New Roman" w:cs="Times New Roman"/>
          <w:color w:val="000000" w:themeColor="text1"/>
          <w:sz w:val="21"/>
        </w:rPr>
        <w:t xml:space="preserve">Japan Esophageal Society. Japanese </w:t>
      </w:r>
      <w:r w:rsidRPr="000E46B5">
        <w:rPr>
          <w:rFonts w:ascii="Times New Roman" w:eastAsia="Times New Roman" w:hAnsi="Times New Roman" w:cs="Times New Roman"/>
          <w:color w:val="000000" w:themeColor="text1"/>
          <w:sz w:val="21"/>
        </w:rPr>
        <w:t>classification</w:t>
      </w:r>
      <w:r w:rsidRPr="000E46B5">
        <w:rPr>
          <w:rFonts w:ascii="Times New Roman" w:hAnsi="Times New Roman" w:cs="Times New Roman"/>
          <w:color w:val="000000" w:themeColor="text1"/>
          <w:sz w:val="21"/>
        </w:rPr>
        <w:t xml:space="preserve"> of </w:t>
      </w:r>
      <w:r w:rsidRPr="000E46B5">
        <w:rPr>
          <w:rFonts w:ascii="Times New Roman" w:eastAsia="Times New Roman" w:hAnsi="Times New Roman" w:cs="Times New Roman"/>
          <w:color w:val="000000" w:themeColor="text1"/>
          <w:sz w:val="21"/>
        </w:rPr>
        <w:t>esophageal cancer</w:t>
      </w:r>
      <w:r w:rsidRPr="000E46B5">
        <w:rPr>
          <w:rFonts w:ascii="Times New Roman" w:hAnsi="Times New Roman" w:cs="Times New Roman"/>
          <w:color w:val="000000" w:themeColor="text1"/>
          <w:sz w:val="21"/>
        </w:rPr>
        <w:t xml:space="preserve">, 11th Edition: part1. </w:t>
      </w:r>
      <w:r w:rsidRPr="000E46B5">
        <w:rPr>
          <w:rFonts w:ascii="Times New Roman" w:hAnsi="Times New Roman" w:cs="Times New Roman"/>
          <w:i/>
          <w:color w:val="000000" w:themeColor="text1"/>
          <w:sz w:val="21"/>
        </w:rPr>
        <w:t>Esophagus</w:t>
      </w:r>
      <w:r w:rsidRPr="000E46B5">
        <w:rPr>
          <w:rFonts w:ascii="Times New Roman" w:eastAsia="Times New Roman" w:hAnsi="Times New Roman" w:cs="Times New Roman"/>
          <w:color w:val="000000" w:themeColor="text1"/>
          <w:sz w:val="21"/>
        </w:rPr>
        <w:t>.</w:t>
      </w:r>
      <w:r w:rsidRPr="000E46B5">
        <w:rPr>
          <w:rFonts w:ascii="Times New Roman" w:hAnsi="Times New Roman" w:cs="Times New Roman"/>
          <w:color w:val="000000" w:themeColor="text1"/>
          <w:sz w:val="21"/>
        </w:rPr>
        <w:t xml:space="preserve"> 2017</w:t>
      </w:r>
      <w:r w:rsidRPr="000E46B5">
        <w:rPr>
          <w:rFonts w:ascii="Times New Roman" w:eastAsia="Times New Roman" w:hAnsi="Times New Roman" w:cs="Times New Roman"/>
          <w:color w:val="000000" w:themeColor="text1"/>
          <w:sz w:val="21"/>
        </w:rPr>
        <w:t xml:space="preserve">; </w:t>
      </w:r>
      <w:r w:rsidRPr="000E46B5">
        <w:rPr>
          <w:rFonts w:ascii="Times New Roman" w:eastAsia="Times New Roman" w:hAnsi="Times New Roman" w:cs="Times New Roman"/>
          <w:b/>
          <w:bCs/>
          <w:color w:val="000000" w:themeColor="text1"/>
          <w:sz w:val="21"/>
        </w:rPr>
        <w:t>14</w:t>
      </w:r>
      <w:r w:rsidRPr="000E46B5">
        <w:rPr>
          <w:rFonts w:ascii="Times New Roman" w:eastAsia="Times New Roman" w:hAnsi="Times New Roman" w:cs="Times New Roman"/>
          <w:color w:val="000000" w:themeColor="text1"/>
          <w:sz w:val="21"/>
        </w:rPr>
        <w:t xml:space="preserve">: </w:t>
      </w:r>
      <w:r w:rsidRPr="000E46B5">
        <w:rPr>
          <w:rFonts w:ascii="Times New Roman" w:hAnsi="Times New Roman" w:cs="Times New Roman"/>
          <w:color w:val="000000" w:themeColor="text1"/>
          <w:sz w:val="21"/>
        </w:rPr>
        <w:t>1</w:t>
      </w:r>
      <w:r w:rsidRPr="000E46B5">
        <w:rPr>
          <w:rFonts w:ascii="Times New Roman" w:eastAsia="Times New Roman" w:hAnsi="Times New Roman" w:cs="Times New Roman"/>
          <w:color w:val="000000" w:themeColor="text1"/>
          <w:sz w:val="21"/>
        </w:rPr>
        <w:t>–</w:t>
      </w:r>
      <w:r w:rsidRPr="000E46B5">
        <w:rPr>
          <w:rFonts w:ascii="Times New Roman" w:hAnsi="Times New Roman" w:cs="Times New Roman"/>
          <w:color w:val="000000" w:themeColor="text1"/>
          <w:sz w:val="21"/>
        </w:rPr>
        <w:t>36.</w:t>
      </w:r>
    </w:p>
    <w:p w14:paraId="4E19E1F2" w14:textId="23164A0C" w:rsidR="00532A69" w:rsidRPr="000E46B5" w:rsidRDefault="00000000" w:rsidP="00532A69">
      <w:pPr>
        <w:pStyle w:val="Web"/>
        <w:snapToGrid w:val="0"/>
        <w:spacing w:before="280" w:after="280"/>
        <w:jc w:val="both"/>
        <w:rPr>
          <w:rFonts w:ascii="Times New Roman" w:hAnsi="Times New Roman" w:cs="Times New Roman"/>
          <w:color w:val="000000" w:themeColor="text1"/>
          <w:sz w:val="21"/>
        </w:rPr>
      </w:pPr>
      <w:r w:rsidRPr="000E46B5">
        <w:rPr>
          <w:rFonts w:ascii="Times New Roman" w:hAnsi="Times New Roman" w:cs="Times New Roman"/>
          <w:color w:val="000000" w:themeColor="text1"/>
          <w:sz w:val="21"/>
        </w:rPr>
        <w:t>2 Salassa</w:t>
      </w:r>
      <w:r w:rsidRPr="000E46B5">
        <w:rPr>
          <w:rFonts w:ascii="Times New Roman" w:eastAsia="Times New Roman" w:hAnsi="Times New Roman" w:cs="Times New Roman"/>
          <w:color w:val="000000" w:themeColor="text1"/>
          <w:sz w:val="21"/>
        </w:rPr>
        <w:t xml:space="preserve"> JR</w:t>
      </w:r>
      <w:r w:rsidRPr="000E46B5">
        <w:rPr>
          <w:rFonts w:ascii="Times New Roman" w:hAnsi="Times New Roman" w:cs="Times New Roman"/>
          <w:color w:val="000000" w:themeColor="text1"/>
          <w:sz w:val="21"/>
        </w:rPr>
        <w:t xml:space="preserve">. A functional outcome swallowing scale for staging oropharyngeal dysphagia. </w:t>
      </w:r>
      <w:r w:rsidRPr="000E46B5">
        <w:rPr>
          <w:rFonts w:ascii="Times New Roman" w:hAnsi="Times New Roman" w:cs="Times New Roman"/>
          <w:i/>
          <w:color w:val="000000" w:themeColor="text1"/>
          <w:sz w:val="21"/>
        </w:rPr>
        <w:t>Dig Dis</w:t>
      </w:r>
      <w:r w:rsidRPr="000E46B5">
        <w:rPr>
          <w:rFonts w:ascii="Times New Roman" w:hAnsi="Times New Roman" w:cs="Times New Roman"/>
          <w:color w:val="000000" w:themeColor="text1"/>
          <w:sz w:val="21"/>
        </w:rPr>
        <w:t xml:space="preserve"> 1999;</w:t>
      </w:r>
      <w:r w:rsidRPr="000E46B5">
        <w:rPr>
          <w:rFonts w:ascii="Times New Roman" w:eastAsia="Times New Roman" w:hAnsi="Times New Roman" w:cs="Times New Roman"/>
          <w:color w:val="000000" w:themeColor="text1"/>
          <w:sz w:val="21"/>
        </w:rPr>
        <w:t xml:space="preserve"> </w:t>
      </w:r>
      <w:r w:rsidRPr="000E46B5">
        <w:rPr>
          <w:rFonts w:ascii="Times New Roman" w:hAnsi="Times New Roman" w:cs="Times New Roman"/>
          <w:b/>
          <w:bCs/>
          <w:color w:val="000000" w:themeColor="text1"/>
          <w:sz w:val="21"/>
        </w:rPr>
        <w:t>17</w:t>
      </w:r>
      <w:r w:rsidRPr="000E46B5">
        <w:rPr>
          <w:rFonts w:ascii="Times New Roman" w:eastAsia="Times New Roman" w:hAnsi="Times New Roman" w:cs="Times New Roman"/>
          <w:color w:val="000000" w:themeColor="text1"/>
          <w:sz w:val="21"/>
        </w:rPr>
        <w:t xml:space="preserve">: </w:t>
      </w:r>
      <w:r w:rsidRPr="000E46B5">
        <w:rPr>
          <w:rFonts w:ascii="Times New Roman" w:hAnsi="Times New Roman" w:cs="Times New Roman"/>
          <w:color w:val="000000" w:themeColor="text1"/>
          <w:sz w:val="21"/>
        </w:rPr>
        <w:t>230</w:t>
      </w:r>
      <w:r w:rsidRPr="000E46B5">
        <w:rPr>
          <w:rFonts w:ascii="Times New Roman" w:eastAsia="Times New Roman" w:hAnsi="Times New Roman" w:cs="Times New Roman"/>
          <w:color w:val="000000" w:themeColor="text1"/>
          <w:sz w:val="21"/>
        </w:rPr>
        <w:t>–4</w:t>
      </w:r>
      <w:hyperlink r:id="rId8"/>
      <w:r w:rsidRPr="000E46B5">
        <w:rPr>
          <w:rFonts w:ascii="Times New Roman" w:eastAsia="Times New Roman" w:hAnsi="Times New Roman" w:cs="Times New Roman"/>
          <w:color w:val="000000" w:themeColor="text1"/>
          <w:sz w:val="21"/>
        </w:rPr>
        <w:t>.</w:t>
      </w:r>
    </w:p>
    <w:p w14:paraId="41D3D09B" w14:textId="77777777" w:rsidR="00F76B85" w:rsidRPr="000E46B5" w:rsidRDefault="00F76B85" w:rsidP="0056299B">
      <w:pPr>
        <w:pStyle w:val="Web"/>
        <w:snapToGrid w:val="0"/>
        <w:spacing w:before="0" w:after="280"/>
        <w:jc w:val="both"/>
        <w:rPr>
          <w:rFonts w:ascii="Times New Roman" w:hAnsi="Times New Roman" w:cs="Times New Roman"/>
          <w:iCs/>
          <w:color w:val="000000" w:themeColor="text1"/>
          <w:sz w:val="21"/>
        </w:rPr>
      </w:pPr>
    </w:p>
    <w:p w14:paraId="6AC82BC0" w14:textId="524A7407" w:rsidR="008A17D9" w:rsidRPr="000E46B5" w:rsidRDefault="00000000" w:rsidP="001C2B59">
      <w:pPr>
        <w:pStyle w:val="Web"/>
        <w:snapToGrid w:val="0"/>
        <w:spacing w:before="280" w:after="280"/>
        <w:jc w:val="both"/>
        <w:rPr>
          <w:rFonts w:ascii="Times New Roman" w:hAnsi="Times New Roman" w:cs="Times New Roman"/>
          <w:b/>
          <w:i/>
          <w:color w:val="000000" w:themeColor="text1"/>
          <w:sz w:val="21"/>
        </w:rPr>
      </w:pPr>
      <w:r w:rsidRPr="000E46B5">
        <w:rPr>
          <w:rFonts w:ascii="Times New Roman" w:hAnsi="Times New Roman" w:cs="Times New Roman"/>
          <w:b/>
          <w:i/>
          <w:color w:val="000000" w:themeColor="text1"/>
          <w:sz w:val="21"/>
        </w:rPr>
        <w:t xml:space="preserve">Pathological </w:t>
      </w:r>
      <w:r w:rsidR="00C43480" w:rsidRPr="000E46B5">
        <w:rPr>
          <w:rFonts w:ascii="Times New Roman" w:eastAsia="Times New Roman" w:hAnsi="Times New Roman" w:cs="Times New Roman"/>
          <w:b/>
          <w:i/>
          <w:iCs/>
          <w:color w:val="000000" w:themeColor="text1"/>
          <w:sz w:val="21"/>
        </w:rPr>
        <w:t>examinations</w:t>
      </w:r>
    </w:p>
    <w:p w14:paraId="6C27E9A0" w14:textId="1D34E575" w:rsidR="008546A1" w:rsidRPr="000E46B5" w:rsidRDefault="00000000" w:rsidP="001C2B59">
      <w:pPr>
        <w:pStyle w:val="Web"/>
        <w:snapToGrid w:val="0"/>
        <w:spacing w:before="0" w:after="280"/>
        <w:ind w:firstLine="525"/>
        <w:jc w:val="both"/>
        <w:rPr>
          <w:rFonts w:ascii="Times New Roman" w:hAnsi="Times New Roman" w:cs="Times New Roman"/>
          <w:color w:val="000000" w:themeColor="text1"/>
          <w:sz w:val="21"/>
        </w:rPr>
      </w:pPr>
      <w:r w:rsidRPr="000E46B5">
        <w:rPr>
          <w:rFonts w:ascii="Times New Roman" w:hAnsi="Times New Roman" w:cs="Times New Roman"/>
          <w:color w:val="000000" w:themeColor="text1"/>
          <w:sz w:val="21"/>
        </w:rPr>
        <w:t>All specimens were pinned onto polystyrene receivers to facilitate histopathological sectioning</w:t>
      </w:r>
      <w:r w:rsidR="00C43480" w:rsidRPr="000E46B5">
        <w:rPr>
          <w:rFonts w:ascii="Times New Roman" w:eastAsia="Times New Roman" w:hAnsi="Times New Roman" w:cs="Times New Roman"/>
          <w:color w:val="000000" w:themeColor="text1"/>
          <w:sz w:val="21"/>
        </w:rPr>
        <w:t>,</w:t>
      </w:r>
      <w:r w:rsidRPr="000E46B5">
        <w:rPr>
          <w:rFonts w:ascii="Times New Roman" w:hAnsi="Times New Roman" w:cs="Times New Roman"/>
          <w:color w:val="000000" w:themeColor="text1"/>
          <w:sz w:val="21"/>
        </w:rPr>
        <w:t xml:space="preserve"> prior to immediate fixation in 10% buffered formalin solution. The specimens were cut into 2-mm</w:t>
      </w:r>
      <w:r w:rsidR="001023EE" w:rsidRPr="000E46B5">
        <w:rPr>
          <w:rFonts w:ascii="Times New Roman" w:eastAsia="Times New Roman" w:hAnsi="Times New Roman" w:cs="Times New Roman"/>
          <w:color w:val="000000" w:themeColor="text1"/>
          <w:sz w:val="21"/>
        </w:rPr>
        <w:t>-</w:t>
      </w:r>
      <w:r w:rsidRPr="000E46B5">
        <w:rPr>
          <w:rFonts w:ascii="Times New Roman" w:hAnsi="Times New Roman" w:cs="Times New Roman"/>
          <w:color w:val="000000" w:themeColor="text1"/>
          <w:sz w:val="21"/>
        </w:rPr>
        <w:t xml:space="preserve">wide slices on the day after fixation. The slices were embedded in paraffin, cut into 3-μm-thick sections, stained with hematoxylin and eosin, and microscopically examined to ascertain the </w:t>
      </w:r>
      <w:r w:rsidR="00C43480" w:rsidRPr="000E46B5">
        <w:rPr>
          <w:rFonts w:ascii="Times New Roman" w:eastAsia="Times New Roman" w:hAnsi="Times New Roman" w:cs="Times New Roman"/>
          <w:color w:val="000000" w:themeColor="text1"/>
          <w:sz w:val="21"/>
        </w:rPr>
        <w:t>histological</w:t>
      </w:r>
      <w:r w:rsidRPr="000E46B5">
        <w:rPr>
          <w:rFonts w:ascii="Times New Roman" w:hAnsi="Times New Roman" w:cs="Times New Roman"/>
          <w:color w:val="000000" w:themeColor="text1"/>
          <w:sz w:val="21"/>
        </w:rPr>
        <w:t xml:space="preserve"> tumor type.</w:t>
      </w:r>
    </w:p>
    <w:sectPr w:rsidR="008546A1" w:rsidRPr="000E46B5" w:rsidSect="00C43488">
      <w:headerReference w:type="even" r:id="rId9"/>
      <w:headerReference w:type="default" r:id="rId10"/>
      <w:footerReference w:type="even" r:id="rId11"/>
      <w:footerReference w:type="default" r:id="rId12"/>
      <w:headerReference w:type="first" r:id="rId13"/>
      <w:footerReference w:type="first" r:id="rId14"/>
      <w:pgSz w:w="11906" w:h="16838"/>
      <w:pgMar w:top="1985" w:right="1701" w:bottom="1701" w:left="1701" w:header="851" w:footer="992" w:gutter="0"/>
      <w:cols w:space="720"/>
      <w:formProt w:val="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89031" w14:textId="77777777" w:rsidR="00252E12" w:rsidRDefault="00252E12" w:rsidP="00E32C78">
      <w:pPr>
        <w:spacing w:before="0" w:after="0" w:line="240" w:lineRule="auto"/>
      </w:pPr>
      <w:r>
        <w:separator/>
      </w:r>
    </w:p>
  </w:endnote>
  <w:endnote w:type="continuationSeparator" w:id="0">
    <w:p w14:paraId="229D0104" w14:textId="77777777" w:rsidR="00252E12" w:rsidRDefault="00252E12" w:rsidP="00E32C78">
      <w:pPr>
        <w:spacing w:before="0" w:after="0" w:line="240" w:lineRule="auto"/>
      </w:pPr>
      <w:r>
        <w:continuationSeparator/>
      </w:r>
    </w:p>
  </w:endnote>
  <w:endnote w:type="continuationNotice" w:id="1">
    <w:p w14:paraId="408067EA" w14:textId="77777777" w:rsidR="00252E12" w:rsidRDefault="00252E12" w:rsidP="00E32C78">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Liberation Sans">
    <w:altName w:val="Arial"/>
    <w:panose1 w:val="020B0604020202020204"/>
    <w:charset w:val="01"/>
    <w:family w:val="roman"/>
    <w:pitch w:val="variable"/>
  </w:font>
  <w:font w:name="Noto Sans CJK SC">
    <w:altName w:val="Cambria"/>
    <w:panose1 w:val="020B0604020202020204"/>
    <w:charset w:val="00"/>
    <w:family w:val="roman"/>
    <w:notTrueType/>
    <w:pitch w:val="default"/>
  </w:font>
  <w:font w:name="Lohit Devanagari">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E53702" w14:textId="69E23BAC" w:rsidR="001B1AC9" w:rsidRDefault="001B1AC9" w:rsidP="00A65391">
    <w:pPr>
      <w:pStyle w:val="ae"/>
      <w:framePr w:wrap="none" w:vAnchor="text" w:hAnchor="margin" w:xAlign="center" w:y="1"/>
      <w:rPr>
        <w:rStyle w:val="af0"/>
      </w:rPr>
    </w:pPr>
  </w:p>
  <w:p w14:paraId="10D00F3C" w14:textId="77777777" w:rsidR="001B1AC9" w:rsidRDefault="001B1AC9">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0"/>
      </w:rPr>
      <w:id w:val="-1546987411"/>
      <w:docPartObj>
        <w:docPartGallery w:val="Page Numbers (Bottom of Page)"/>
        <w:docPartUnique/>
      </w:docPartObj>
    </w:sdtPr>
    <w:sdtContent>
      <w:p w14:paraId="48ED5BA1" w14:textId="48E6B3DE" w:rsidR="001B1AC9" w:rsidRPr="00FD7256" w:rsidRDefault="00000000" w:rsidP="001C2B59">
        <w:pPr>
          <w:pStyle w:val="ae"/>
          <w:jc w:val="center"/>
        </w:pPr>
        <w:r w:rsidRPr="00FD7256">
          <w:fldChar w:fldCharType="begin"/>
        </w:r>
        <w:r w:rsidRPr="00FD7256">
          <w:rPr>
            <w:rStyle w:val="af0"/>
          </w:rPr>
          <w:instrText xml:space="preserve"> PAGE </w:instrText>
        </w:r>
        <w:r w:rsidRPr="00FD7256">
          <w:fldChar w:fldCharType="separate"/>
        </w:r>
        <w:r w:rsidRPr="00FD7256">
          <w:t>7</w:t>
        </w:r>
        <w:r w:rsidRPr="00FD7256">
          <w:fldChar w:fldCharType="end"/>
        </w:r>
      </w:p>
    </w:sdtContent>
  </w:sdt>
  <w:p w14:paraId="2F2210DB" w14:textId="77777777" w:rsidR="001B1AC9" w:rsidRPr="00FD7256" w:rsidRDefault="001B1AC9">
    <w:pPr>
      <w:pStyle w:val="a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F64F2" w14:textId="77777777" w:rsidR="00FD7256" w:rsidRPr="00FD7256" w:rsidRDefault="00FD7256">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F878D" w14:textId="77777777" w:rsidR="00252E12" w:rsidRDefault="00252E12" w:rsidP="00E32C78">
      <w:pPr>
        <w:spacing w:before="0" w:after="0" w:line="240" w:lineRule="auto"/>
      </w:pPr>
      <w:r>
        <w:separator/>
      </w:r>
    </w:p>
  </w:footnote>
  <w:footnote w:type="continuationSeparator" w:id="0">
    <w:p w14:paraId="06034436" w14:textId="77777777" w:rsidR="00252E12" w:rsidRDefault="00252E12" w:rsidP="00E32C78">
      <w:pPr>
        <w:spacing w:before="0" w:after="0" w:line="240" w:lineRule="auto"/>
      </w:pPr>
      <w:r>
        <w:continuationSeparator/>
      </w:r>
    </w:p>
  </w:footnote>
  <w:footnote w:type="continuationNotice" w:id="1">
    <w:p w14:paraId="6605E792" w14:textId="77777777" w:rsidR="00252E12" w:rsidRDefault="00252E12" w:rsidP="00E32C78">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D7D5A" w14:textId="77777777" w:rsidR="00FD7256" w:rsidRDefault="00FD7256">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596CC" w14:textId="1F21DB7C" w:rsidR="00C14D45" w:rsidRPr="00FD7256" w:rsidRDefault="00C14D45" w:rsidP="001C2B59">
    <w:pPr>
      <w:pStyle w:val="a5"/>
      <w:jc w:val="right"/>
      <w:rPr>
        <w:rFonts w:ascii="Times New Roman" w:hAnsi="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AD8FE5" w14:textId="77777777" w:rsidR="00FD7256" w:rsidRPr="00FD7256" w:rsidRDefault="00FD7256">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466D1"/>
    <w:multiLevelType w:val="hybridMultilevel"/>
    <w:tmpl w:val="00000000"/>
    <w:lvl w:ilvl="0" w:tplc="6D803C2C">
      <w:start w:val="1"/>
      <w:numFmt w:val="decimal"/>
      <w:lvlText w:val="%1"/>
      <w:lvlJc w:val="left"/>
      <w:pPr>
        <w:ind w:left="960" w:hanging="360"/>
      </w:pPr>
    </w:lvl>
    <w:lvl w:ilvl="1" w:tplc="AC42D5F0">
      <w:start w:val="1"/>
      <w:numFmt w:val="decimal"/>
      <w:lvlText w:val=""/>
      <w:lvlJc w:val="left"/>
    </w:lvl>
    <w:lvl w:ilvl="2" w:tplc="15662CA4">
      <w:start w:val="1"/>
      <w:numFmt w:val="decimal"/>
      <w:lvlText w:val=""/>
      <w:lvlJc w:val="left"/>
    </w:lvl>
    <w:lvl w:ilvl="3" w:tplc="100A9CB6">
      <w:start w:val="1"/>
      <w:numFmt w:val="decimal"/>
      <w:lvlText w:val=""/>
      <w:lvlJc w:val="left"/>
    </w:lvl>
    <w:lvl w:ilvl="4" w:tplc="8416A77E">
      <w:start w:val="1"/>
      <w:numFmt w:val="decimal"/>
      <w:lvlText w:val=""/>
      <w:lvlJc w:val="left"/>
    </w:lvl>
    <w:lvl w:ilvl="5" w:tplc="2E18BD02">
      <w:start w:val="1"/>
      <w:numFmt w:val="decimal"/>
      <w:lvlText w:val=""/>
      <w:lvlJc w:val="left"/>
    </w:lvl>
    <w:lvl w:ilvl="6" w:tplc="984E9670">
      <w:start w:val="1"/>
      <w:numFmt w:val="decimal"/>
      <w:lvlText w:val=""/>
      <w:lvlJc w:val="left"/>
    </w:lvl>
    <w:lvl w:ilvl="7" w:tplc="BD7CDD32">
      <w:start w:val="1"/>
      <w:numFmt w:val="decimal"/>
      <w:lvlText w:val=""/>
      <w:lvlJc w:val="left"/>
    </w:lvl>
    <w:lvl w:ilvl="8" w:tplc="693EDB62">
      <w:start w:val="1"/>
      <w:numFmt w:val="decimal"/>
      <w:lvlText w:val=""/>
      <w:lvlJc w:val="left"/>
    </w:lvl>
  </w:abstractNum>
  <w:abstractNum w:abstractNumId="1" w15:restartNumberingAfterBreak="0">
    <w:nsid w:val="0A1E5CA7"/>
    <w:multiLevelType w:val="hybridMultilevel"/>
    <w:tmpl w:val="00000000"/>
    <w:lvl w:ilvl="0" w:tplc="97786380">
      <w:start w:val="1"/>
      <w:numFmt w:val="decimal"/>
      <w:lvlText w:val="(%1)"/>
      <w:lvlJc w:val="left"/>
      <w:pPr>
        <w:ind w:left="360" w:hanging="360"/>
      </w:pPr>
    </w:lvl>
    <w:lvl w:ilvl="1" w:tplc="7EA85C2C">
      <w:start w:val="1"/>
      <w:numFmt w:val="decimal"/>
      <w:lvlText w:val=""/>
      <w:lvlJc w:val="left"/>
    </w:lvl>
    <w:lvl w:ilvl="2" w:tplc="5A96B564">
      <w:start w:val="1"/>
      <w:numFmt w:val="decimal"/>
      <w:lvlText w:val=""/>
      <w:lvlJc w:val="left"/>
    </w:lvl>
    <w:lvl w:ilvl="3" w:tplc="35626C30">
      <w:start w:val="1"/>
      <w:numFmt w:val="decimal"/>
      <w:lvlText w:val=""/>
      <w:lvlJc w:val="left"/>
    </w:lvl>
    <w:lvl w:ilvl="4" w:tplc="FF62E268">
      <w:start w:val="1"/>
      <w:numFmt w:val="decimal"/>
      <w:lvlText w:val=""/>
      <w:lvlJc w:val="left"/>
    </w:lvl>
    <w:lvl w:ilvl="5" w:tplc="5C545AC4">
      <w:start w:val="1"/>
      <w:numFmt w:val="decimal"/>
      <w:lvlText w:val=""/>
      <w:lvlJc w:val="left"/>
    </w:lvl>
    <w:lvl w:ilvl="6" w:tplc="6FF48310">
      <w:start w:val="1"/>
      <w:numFmt w:val="decimal"/>
      <w:lvlText w:val=""/>
      <w:lvlJc w:val="left"/>
    </w:lvl>
    <w:lvl w:ilvl="7" w:tplc="5A6A30BE">
      <w:start w:val="1"/>
      <w:numFmt w:val="decimal"/>
      <w:lvlText w:val=""/>
      <w:lvlJc w:val="left"/>
    </w:lvl>
    <w:lvl w:ilvl="8" w:tplc="704817DA">
      <w:start w:val="1"/>
      <w:numFmt w:val="decimal"/>
      <w:lvlText w:val=""/>
      <w:lvlJc w:val="left"/>
    </w:lvl>
  </w:abstractNum>
  <w:abstractNum w:abstractNumId="2" w15:restartNumberingAfterBreak="0">
    <w:nsid w:val="2393735F"/>
    <w:multiLevelType w:val="multilevel"/>
    <w:tmpl w:val="C4B859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43C2D45"/>
    <w:multiLevelType w:val="multilevel"/>
    <w:tmpl w:val="BE542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9C8648D"/>
    <w:multiLevelType w:val="multilevel"/>
    <w:tmpl w:val="8FFA0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6C4F53"/>
    <w:multiLevelType w:val="hybridMultilevel"/>
    <w:tmpl w:val="00000000"/>
    <w:lvl w:ilvl="0" w:tplc="0F62670E">
      <w:start w:val="1"/>
      <w:numFmt w:val="bullet"/>
      <w:lvlText w:val=""/>
      <w:lvlJc w:val="left"/>
      <w:pPr>
        <w:ind w:left="720" w:hanging="360"/>
      </w:pPr>
      <w:rPr>
        <w:rFonts w:ascii="Symbol" w:eastAsia="Symbol" w:hAnsi="Symbol" w:cs="Symbol"/>
        <w:sz w:val="20"/>
      </w:rPr>
    </w:lvl>
    <w:lvl w:ilvl="1" w:tplc="12D61BE4">
      <w:start w:val="1"/>
      <w:numFmt w:val="decimal"/>
      <w:lvlText w:val=""/>
      <w:lvlJc w:val="left"/>
    </w:lvl>
    <w:lvl w:ilvl="2" w:tplc="65E0D1E6">
      <w:start w:val="1"/>
      <w:numFmt w:val="decimal"/>
      <w:lvlText w:val=""/>
      <w:lvlJc w:val="left"/>
    </w:lvl>
    <w:lvl w:ilvl="3" w:tplc="E5B87AF6">
      <w:start w:val="1"/>
      <w:numFmt w:val="decimal"/>
      <w:lvlText w:val=""/>
      <w:lvlJc w:val="left"/>
    </w:lvl>
    <w:lvl w:ilvl="4" w:tplc="D66ECED4">
      <w:start w:val="1"/>
      <w:numFmt w:val="decimal"/>
      <w:lvlText w:val=""/>
      <w:lvlJc w:val="left"/>
    </w:lvl>
    <w:lvl w:ilvl="5" w:tplc="22CC61AC">
      <w:start w:val="1"/>
      <w:numFmt w:val="decimal"/>
      <w:lvlText w:val=""/>
      <w:lvlJc w:val="left"/>
    </w:lvl>
    <w:lvl w:ilvl="6" w:tplc="5898312E">
      <w:start w:val="1"/>
      <w:numFmt w:val="decimal"/>
      <w:lvlText w:val=""/>
      <w:lvlJc w:val="left"/>
    </w:lvl>
    <w:lvl w:ilvl="7" w:tplc="37A8B3B6">
      <w:start w:val="1"/>
      <w:numFmt w:val="decimal"/>
      <w:lvlText w:val=""/>
      <w:lvlJc w:val="left"/>
    </w:lvl>
    <w:lvl w:ilvl="8" w:tplc="D1203644">
      <w:start w:val="1"/>
      <w:numFmt w:val="decimal"/>
      <w:lvlText w:val=""/>
      <w:lvlJc w:val="left"/>
    </w:lvl>
  </w:abstractNum>
  <w:abstractNum w:abstractNumId="6" w15:restartNumberingAfterBreak="0">
    <w:nsid w:val="3AD6693B"/>
    <w:multiLevelType w:val="hybridMultilevel"/>
    <w:tmpl w:val="77BCEE3C"/>
    <w:lvl w:ilvl="0" w:tplc="2070EB0A">
      <w:start w:val="1"/>
      <w:numFmt w:val="decimalEnclosedCircle"/>
      <w:lvlText w:val="%1"/>
      <w:lvlJc w:val="left"/>
      <w:pPr>
        <w:ind w:left="960" w:hanging="360"/>
      </w:pPr>
      <w:rPr>
        <w:rFonts w:hint="default"/>
      </w:rPr>
    </w:lvl>
    <w:lvl w:ilvl="1" w:tplc="9006A5D2" w:tentative="1">
      <w:start w:val="1"/>
      <w:numFmt w:val="aiueoFullWidth"/>
      <w:lvlText w:val="(%2)"/>
      <w:lvlJc w:val="left"/>
      <w:pPr>
        <w:ind w:left="1440" w:hanging="420"/>
      </w:pPr>
    </w:lvl>
    <w:lvl w:ilvl="2" w:tplc="F6945726" w:tentative="1">
      <w:start w:val="1"/>
      <w:numFmt w:val="decimalEnclosedCircle"/>
      <w:lvlText w:val="%3"/>
      <w:lvlJc w:val="left"/>
      <w:pPr>
        <w:ind w:left="1860" w:hanging="420"/>
      </w:pPr>
    </w:lvl>
    <w:lvl w:ilvl="3" w:tplc="D14CFC2A" w:tentative="1">
      <w:start w:val="1"/>
      <w:numFmt w:val="decimal"/>
      <w:lvlText w:val="%4."/>
      <w:lvlJc w:val="left"/>
      <w:pPr>
        <w:ind w:left="2280" w:hanging="420"/>
      </w:pPr>
    </w:lvl>
    <w:lvl w:ilvl="4" w:tplc="9A0657EC" w:tentative="1">
      <w:start w:val="1"/>
      <w:numFmt w:val="aiueoFullWidth"/>
      <w:lvlText w:val="(%5)"/>
      <w:lvlJc w:val="left"/>
      <w:pPr>
        <w:ind w:left="2700" w:hanging="420"/>
      </w:pPr>
    </w:lvl>
    <w:lvl w:ilvl="5" w:tplc="61882080" w:tentative="1">
      <w:start w:val="1"/>
      <w:numFmt w:val="decimalEnclosedCircle"/>
      <w:lvlText w:val="%6"/>
      <w:lvlJc w:val="left"/>
      <w:pPr>
        <w:ind w:left="3120" w:hanging="420"/>
      </w:pPr>
    </w:lvl>
    <w:lvl w:ilvl="6" w:tplc="1B365DC0" w:tentative="1">
      <w:start w:val="1"/>
      <w:numFmt w:val="decimal"/>
      <w:lvlText w:val="%7."/>
      <w:lvlJc w:val="left"/>
      <w:pPr>
        <w:ind w:left="3540" w:hanging="420"/>
      </w:pPr>
    </w:lvl>
    <w:lvl w:ilvl="7" w:tplc="2452BC90" w:tentative="1">
      <w:start w:val="1"/>
      <w:numFmt w:val="aiueoFullWidth"/>
      <w:lvlText w:val="(%8)"/>
      <w:lvlJc w:val="left"/>
      <w:pPr>
        <w:ind w:left="3960" w:hanging="420"/>
      </w:pPr>
    </w:lvl>
    <w:lvl w:ilvl="8" w:tplc="5C3CC710" w:tentative="1">
      <w:start w:val="1"/>
      <w:numFmt w:val="decimalEnclosedCircle"/>
      <w:lvlText w:val="%9"/>
      <w:lvlJc w:val="left"/>
      <w:pPr>
        <w:ind w:left="4380" w:hanging="420"/>
      </w:pPr>
    </w:lvl>
  </w:abstractNum>
  <w:abstractNum w:abstractNumId="7" w15:restartNumberingAfterBreak="0">
    <w:nsid w:val="4FADCAC4"/>
    <w:multiLevelType w:val="hybridMultilevel"/>
    <w:tmpl w:val="00000000"/>
    <w:lvl w:ilvl="0" w:tplc="4BCC203A">
      <w:start w:val="1"/>
      <w:numFmt w:val="decimal"/>
      <w:lvlText w:val="(%1)"/>
      <w:lvlJc w:val="left"/>
      <w:pPr>
        <w:ind w:left="720" w:hanging="360"/>
      </w:pPr>
    </w:lvl>
    <w:lvl w:ilvl="1" w:tplc="CF08044A">
      <w:start w:val="1"/>
      <w:numFmt w:val="decimal"/>
      <w:lvlText w:val=""/>
      <w:lvlJc w:val="left"/>
    </w:lvl>
    <w:lvl w:ilvl="2" w:tplc="CF546F36">
      <w:start w:val="1"/>
      <w:numFmt w:val="decimal"/>
      <w:lvlText w:val=""/>
      <w:lvlJc w:val="left"/>
    </w:lvl>
    <w:lvl w:ilvl="3" w:tplc="CAEA004A">
      <w:start w:val="1"/>
      <w:numFmt w:val="decimal"/>
      <w:lvlText w:val=""/>
      <w:lvlJc w:val="left"/>
    </w:lvl>
    <w:lvl w:ilvl="4" w:tplc="64129002">
      <w:start w:val="1"/>
      <w:numFmt w:val="decimal"/>
      <w:lvlText w:val=""/>
      <w:lvlJc w:val="left"/>
    </w:lvl>
    <w:lvl w:ilvl="5" w:tplc="1982CE9C">
      <w:start w:val="1"/>
      <w:numFmt w:val="decimal"/>
      <w:lvlText w:val=""/>
      <w:lvlJc w:val="left"/>
    </w:lvl>
    <w:lvl w:ilvl="6" w:tplc="E746F8D4">
      <w:start w:val="1"/>
      <w:numFmt w:val="decimal"/>
      <w:lvlText w:val=""/>
      <w:lvlJc w:val="left"/>
    </w:lvl>
    <w:lvl w:ilvl="7" w:tplc="5DEA369E">
      <w:start w:val="1"/>
      <w:numFmt w:val="decimal"/>
      <w:lvlText w:val=""/>
      <w:lvlJc w:val="left"/>
    </w:lvl>
    <w:lvl w:ilvl="8" w:tplc="AD0C37B2">
      <w:start w:val="1"/>
      <w:numFmt w:val="decimal"/>
      <w:lvlText w:val=""/>
      <w:lvlJc w:val="left"/>
    </w:lvl>
  </w:abstractNum>
  <w:abstractNum w:abstractNumId="8" w15:restartNumberingAfterBreak="0">
    <w:nsid w:val="533617B4"/>
    <w:multiLevelType w:val="hybridMultilevel"/>
    <w:tmpl w:val="6A9C6F2E"/>
    <w:lvl w:ilvl="0" w:tplc="DC32F1EE">
      <w:start w:val="1"/>
      <w:numFmt w:val="decimal"/>
      <w:lvlText w:val="(%1)"/>
      <w:lvlJc w:val="left"/>
      <w:pPr>
        <w:ind w:left="720" w:hanging="360"/>
      </w:pPr>
      <w:rPr>
        <w:rFonts w:hint="default"/>
      </w:rPr>
    </w:lvl>
    <w:lvl w:ilvl="1" w:tplc="0110130E" w:tentative="1">
      <w:start w:val="1"/>
      <w:numFmt w:val="lowerLetter"/>
      <w:lvlText w:val="%2."/>
      <w:lvlJc w:val="left"/>
      <w:pPr>
        <w:ind w:left="1440" w:hanging="360"/>
      </w:pPr>
    </w:lvl>
    <w:lvl w:ilvl="2" w:tplc="481A6C2A" w:tentative="1">
      <w:start w:val="1"/>
      <w:numFmt w:val="lowerRoman"/>
      <w:lvlText w:val="%3."/>
      <w:lvlJc w:val="right"/>
      <w:pPr>
        <w:ind w:left="2160" w:hanging="180"/>
      </w:pPr>
    </w:lvl>
    <w:lvl w:ilvl="3" w:tplc="167C0072" w:tentative="1">
      <w:start w:val="1"/>
      <w:numFmt w:val="decimal"/>
      <w:lvlText w:val="%4."/>
      <w:lvlJc w:val="left"/>
      <w:pPr>
        <w:ind w:left="2880" w:hanging="360"/>
      </w:pPr>
    </w:lvl>
    <w:lvl w:ilvl="4" w:tplc="5726D9B0" w:tentative="1">
      <w:start w:val="1"/>
      <w:numFmt w:val="lowerLetter"/>
      <w:lvlText w:val="%5."/>
      <w:lvlJc w:val="left"/>
      <w:pPr>
        <w:ind w:left="3600" w:hanging="360"/>
      </w:pPr>
    </w:lvl>
    <w:lvl w:ilvl="5" w:tplc="C388DD8A" w:tentative="1">
      <w:start w:val="1"/>
      <w:numFmt w:val="lowerRoman"/>
      <w:lvlText w:val="%6."/>
      <w:lvlJc w:val="right"/>
      <w:pPr>
        <w:ind w:left="4320" w:hanging="180"/>
      </w:pPr>
    </w:lvl>
    <w:lvl w:ilvl="6" w:tplc="7B363746" w:tentative="1">
      <w:start w:val="1"/>
      <w:numFmt w:val="decimal"/>
      <w:lvlText w:val="%7."/>
      <w:lvlJc w:val="left"/>
      <w:pPr>
        <w:ind w:left="5040" w:hanging="360"/>
      </w:pPr>
    </w:lvl>
    <w:lvl w:ilvl="7" w:tplc="D5C2EE46" w:tentative="1">
      <w:start w:val="1"/>
      <w:numFmt w:val="lowerLetter"/>
      <w:lvlText w:val="%8."/>
      <w:lvlJc w:val="left"/>
      <w:pPr>
        <w:ind w:left="5760" w:hanging="360"/>
      </w:pPr>
    </w:lvl>
    <w:lvl w:ilvl="8" w:tplc="73F26850" w:tentative="1">
      <w:start w:val="1"/>
      <w:numFmt w:val="lowerRoman"/>
      <w:lvlText w:val="%9."/>
      <w:lvlJc w:val="right"/>
      <w:pPr>
        <w:ind w:left="6480" w:hanging="180"/>
      </w:pPr>
    </w:lvl>
  </w:abstractNum>
  <w:abstractNum w:abstractNumId="9" w15:restartNumberingAfterBreak="0">
    <w:nsid w:val="5741B20A"/>
    <w:multiLevelType w:val="hybridMultilevel"/>
    <w:tmpl w:val="00000000"/>
    <w:lvl w:ilvl="0" w:tplc="06600F62">
      <w:start w:val="1"/>
      <w:numFmt w:val="bullet"/>
      <w:lvlText w:val=""/>
      <w:lvlJc w:val="left"/>
      <w:pPr>
        <w:ind w:left="720" w:hanging="360"/>
      </w:pPr>
      <w:rPr>
        <w:rFonts w:ascii="Symbol" w:eastAsia="Symbol" w:hAnsi="Symbol" w:cs="Symbol"/>
        <w:sz w:val="20"/>
      </w:rPr>
    </w:lvl>
    <w:lvl w:ilvl="1" w:tplc="7CB0DDC6">
      <w:start w:val="1"/>
      <w:numFmt w:val="decimal"/>
      <w:lvlText w:val=""/>
      <w:lvlJc w:val="left"/>
    </w:lvl>
    <w:lvl w:ilvl="2" w:tplc="A1E45090">
      <w:start w:val="1"/>
      <w:numFmt w:val="decimal"/>
      <w:lvlText w:val=""/>
      <w:lvlJc w:val="left"/>
    </w:lvl>
    <w:lvl w:ilvl="3" w:tplc="39AAAD08">
      <w:start w:val="1"/>
      <w:numFmt w:val="decimal"/>
      <w:lvlText w:val=""/>
      <w:lvlJc w:val="left"/>
    </w:lvl>
    <w:lvl w:ilvl="4" w:tplc="A426E818">
      <w:start w:val="1"/>
      <w:numFmt w:val="decimal"/>
      <w:lvlText w:val=""/>
      <w:lvlJc w:val="left"/>
    </w:lvl>
    <w:lvl w:ilvl="5" w:tplc="91A264CA">
      <w:start w:val="1"/>
      <w:numFmt w:val="decimal"/>
      <w:lvlText w:val=""/>
      <w:lvlJc w:val="left"/>
    </w:lvl>
    <w:lvl w:ilvl="6" w:tplc="0A70DF60">
      <w:start w:val="1"/>
      <w:numFmt w:val="decimal"/>
      <w:lvlText w:val=""/>
      <w:lvlJc w:val="left"/>
    </w:lvl>
    <w:lvl w:ilvl="7" w:tplc="0CB03576">
      <w:start w:val="1"/>
      <w:numFmt w:val="decimal"/>
      <w:lvlText w:val=""/>
      <w:lvlJc w:val="left"/>
    </w:lvl>
    <w:lvl w:ilvl="8" w:tplc="4F248F28">
      <w:start w:val="1"/>
      <w:numFmt w:val="decimal"/>
      <w:lvlText w:val=""/>
      <w:lvlJc w:val="left"/>
    </w:lvl>
  </w:abstractNum>
  <w:abstractNum w:abstractNumId="10" w15:restartNumberingAfterBreak="0">
    <w:nsid w:val="76381339"/>
    <w:multiLevelType w:val="hybridMultilevel"/>
    <w:tmpl w:val="E4F8A382"/>
    <w:lvl w:ilvl="0" w:tplc="70863D7A">
      <w:start w:val="1"/>
      <w:numFmt w:val="decimal"/>
      <w:lvlText w:val="(%1)"/>
      <w:lvlJc w:val="left"/>
      <w:pPr>
        <w:ind w:left="360" w:hanging="360"/>
      </w:pPr>
      <w:rPr>
        <w:rFonts w:hint="default"/>
      </w:rPr>
    </w:lvl>
    <w:lvl w:ilvl="1" w:tplc="FB86E518" w:tentative="1">
      <w:start w:val="1"/>
      <w:numFmt w:val="aiueoFullWidth"/>
      <w:lvlText w:val="(%2)"/>
      <w:lvlJc w:val="left"/>
      <w:pPr>
        <w:ind w:left="840" w:hanging="420"/>
      </w:pPr>
    </w:lvl>
    <w:lvl w:ilvl="2" w:tplc="4B520366" w:tentative="1">
      <w:start w:val="1"/>
      <w:numFmt w:val="decimalEnclosedCircle"/>
      <w:lvlText w:val="%3"/>
      <w:lvlJc w:val="left"/>
      <w:pPr>
        <w:ind w:left="1260" w:hanging="420"/>
      </w:pPr>
    </w:lvl>
    <w:lvl w:ilvl="3" w:tplc="D3C6E6E8" w:tentative="1">
      <w:start w:val="1"/>
      <w:numFmt w:val="decimal"/>
      <w:lvlText w:val="%4."/>
      <w:lvlJc w:val="left"/>
      <w:pPr>
        <w:ind w:left="1680" w:hanging="420"/>
      </w:pPr>
    </w:lvl>
    <w:lvl w:ilvl="4" w:tplc="F7B0CEC6" w:tentative="1">
      <w:start w:val="1"/>
      <w:numFmt w:val="aiueoFullWidth"/>
      <w:lvlText w:val="(%5)"/>
      <w:lvlJc w:val="left"/>
      <w:pPr>
        <w:ind w:left="2100" w:hanging="420"/>
      </w:pPr>
    </w:lvl>
    <w:lvl w:ilvl="5" w:tplc="40882DBA" w:tentative="1">
      <w:start w:val="1"/>
      <w:numFmt w:val="decimalEnclosedCircle"/>
      <w:lvlText w:val="%6"/>
      <w:lvlJc w:val="left"/>
      <w:pPr>
        <w:ind w:left="2520" w:hanging="420"/>
      </w:pPr>
    </w:lvl>
    <w:lvl w:ilvl="6" w:tplc="883A8EBC" w:tentative="1">
      <w:start w:val="1"/>
      <w:numFmt w:val="decimal"/>
      <w:lvlText w:val="%7."/>
      <w:lvlJc w:val="left"/>
      <w:pPr>
        <w:ind w:left="2940" w:hanging="420"/>
      </w:pPr>
    </w:lvl>
    <w:lvl w:ilvl="7" w:tplc="67CECF3E" w:tentative="1">
      <w:start w:val="1"/>
      <w:numFmt w:val="aiueoFullWidth"/>
      <w:lvlText w:val="(%8)"/>
      <w:lvlJc w:val="left"/>
      <w:pPr>
        <w:ind w:left="3360" w:hanging="420"/>
      </w:pPr>
    </w:lvl>
    <w:lvl w:ilvl="8" w:tplc="F78EC900" w:tentative="1">
      <w:start w:val="1"/>
      <w:numFmt w:val="decimalEnclosedCircle"/>
      <w:lvlText w:val="%9"/>
      <w:lvlJc w:val="left"/>
      <w:pPr>
        <w:ind w:left="3780" w:hanging="420"/>
      </w:pPr>
    </w:lvl>
  </w:abstractNum>
  <w:abstractNum w:abstractNumId="11" w15:restartNumberingAfterBreak="0">
    <w:nsid w:val="7C11599C"/>
    <w:multiLevelType w:val="hybridMultilevel"/>
    <w:tmpl w:val="00000000"/>
    <w:lvl w:ilvl="0" w:tplc="A6EACCBE">
      <w:start w:val="1"/>
      <w:numFmt w:val="decimal"/>
      <w:lvlText w:val="%1."/>
      <w:lvlJc w:val="left"/>
      <w:pPr>
        <w:ind w:left="720" w:hanging="360"/>
      </w:pPr>
    </w:lvl>
    <w:lvl w:ilvl="1" w:tplc="1744D218">
      <w:start w:val="1"/>
      <w:numFmt w:val="decimal"/>
      <w:lvlText w:val=""/>
      <w:lvlJc w:val="left"/>
    </w:lvl>
    <w:lvl w:ilvl="2" w:tplc="6164C80A">
      <w:start w:val="1"/>
      <w:numFmt w:val="decimal"/>
      <w:lvlText w:val=""/>
      <w:lvlJc w:val="left"/>
    </w:lvl>
    <w:lvl w:ilvl="3" w:tplc="9EDC09B2">
      <w:start w:val="1"/>
      <w:numFmt w:val="decimal"/>
      <w:lvlText w:val=""/>
      <w:lvlJc w:val="left"/>
    </w:lvl>
    <w:lvl w:ilvl="4" w:tplc="6694A274">
      <w:start w:val="1"/>
      <w:numFmt w:val="decimal"/>
      <w:lvlText w:val=""/>
      <w:lvlJc w:val="left"/>
    </w:lvl>
    <w:lvl w:ilvl="5" w:tplc="C04CA7BC">
      <w:start w:val="1"/>
      <w:numFmt w:val="decimal"/>
      <w:lvlText w:val=""/>
      <w:lvlJc w:val="left"/>
    </w:lvl>
    <w:lvl w:ilvl="6" w:tplc="423683E8">
      <w:start w:val="1"/>
      <w:numFmt w:val="decimal"/>
      <w:lvlText w:val=""/>
      <w:lvlJc w:val="left"/>
    </w:lvl>
    <w:lvl w:ilvl="7" w:tplc="BA14279A">
      <w:start w:val="1"/>
      <w:numFmt w:val="decimal"/>
      <w:lvlText w:val=""/>
      <w:lvlJc w:val="left"/>
    </w:lvl>
    <w:lvl w:ilvl="8" w:tplc="9A8209BA">
      <w:start w:val="1"/>
      <w:numFmt w:val="decimal"/>
      <w:lvlText w:val=""/>
      <w:lvlJc w:val="left"/>
    </w:lvl>
  </w:abstractNum>
  <w:num w:numId="1" w16cid:durableId="737824632">
    <w:abstractNumId w:val="2"/>
  </w:num>
  <w:num w:numId="2" w16cid:durableId="13312737">
    <w:abstractNumId w:val="10"/>
  </w:num>
  <w:num w:numId="3" w16cid:durableId="777945031">
    <w:abstractNumId w:val="4"/>
  </w:num>
  <w:num w:numId="4" w16cid:durableId="1069695751">
    <w:abstractNumId w:val="8"/>
  </w:num>
  <w:num w:numId="5" w16cid:durableId="22681649">
    <w:abstractNumId w:val="3"/>
  </w:num>
  <w:num w:numId="6" w16cid:durableId="599728195">
    <w:abstractNumId w:val="6"/>
  </w:num>
  <w:num w:numId="7" w16cid:durableId="204367211">
    <w:abstractNumId w:val="11"/>
  </w:num>
  <w:num w:numId="8" w16cid:durableId="2055692612">
    <w:abstractNumId w:val="5"/>
  </w:num>
  <w:num w:numId="9" w16cid:durableId="2120251349">
    <w:abstractNumId w:val="9"/>
  </w:num>
  <w:num w:numId="10" w16cid:durableId="1298141793">
    <w:abstractNumId w:val="0"/>
  </w:num>
  <w:num w:numId="11" w16cid:durableId="837425600">
    <w:abstractNumId w:val="7"/>
  </w:num>
  <w:num w:numId="12" w16cid:durableId="10665622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removeDateAndTime/>
  <w:bordersDoNotSurroundHeader/>
  <w:bordersDoNotSurroundFooter/>
  <w:proofState w:spelling="clean" w:grammar="clean"/>
  <w:defaultTabStop w:val="840"/>
  <w:drawingGridHorizontalSpacing w:val="100"/>
  <w:displayHorizontalDrawingGridEvery w:val="0"/>
  <w:displayVerticalDrawingGridEvery w:val="2"/>
  <w:characterSpacingControl w:val="compressPunctuation"/>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U0MzWxsLA0szQzNDZR0lEKTi0uzszPAykwqgUAC45LYywAAAA="/>
  </w:docVars>
  <w:rsids>
    <w:rsidRoot w:val="00756E5D"/>
    <w:rsid w:val="00000EDD"/>
    <w:rsid w:val="000023B9"/>
    <w:rsid w:val="00002938"/>
    <w:rsid w:val="00002C10"/>
    <w:rsid w:val="00003FD1"/>
    <w:rsid w:val="000059E0"/>
    <w:rsid w:val="000064C4"/>
    <w:rsid w:val="00010505"/>
    <w:rsid w:val="00011B9D"/>
    <w:rsid w:val="00012B43"/>
    <w:rsid w:val="00014BE0"/>
    <w:rsid w:val="000170B7"/>
    <w:rsid w:val="00017731"/>
    <w:rsid w:val="000201BC"/>
    <w:rsid w:val="00020ABF"/>
    <w:rsid w:val="00021469"/>
    <w:rsid w:val="000225C8"/>
    <w:rsid w:val="00022DCC"/>
    <w:rsid w:val="000255B2"/>
    <w:rsid w:val="0002605D"/>
    <w:rsid w:val="00026A0C"/>
    <w:rsid w:val="00026AFF"/>
    <w:rsid w:val="00027328"/>
    <w:rsid w:val="00027DE9"/>
    <w:rsid w:val="00032457"/>
    <w:rsid w:val="000325AA"/>
    <w:rsid w:val="00032648"/>
    <w:rsid w:val="00035565"/>
    <w:rsid w:val="00036823"/>
    <w:rsid w:val="00037131"/>
    <w:rsid w:val="000375EB"/>
    <w:rsid w:val="00042617"/>
    <w:rsid w:val="0004263F"/>
    <w:rsid w:val="0004347B"/>
    <w:rsid w:val="000436E1"/>
    <w:rsid w:val="000441A5"/>
    <w:rsid w:val="0004490E"/>
    <w:rsid w:val="0004501E"/>
    <w:rsid w:val="0004503B"/>
    <w:rsid w:val="00047B2A"/>
    <w:rsid w:val="000503FE"/>
    <w:rsid w:val="000527B7"/>
    <w:rsid w:val="00052A8E"/>
    <w:rsid w:val="00054639"/>
    <w:rsid w:val="00054A74"/>
    <w:rsid w:val="00056397"/>
    <w:rsid w:val="0005771B"/>
    <w:rsid w:val="000601E8"/>
    <w:rsid w:val="0006132D"/>
    <w:rsid w:val="00062801"/>
    <w:rsid w:val="00064564"/>
    <w:rsid w:val="00065BDD"/>
    <w:rsid w:val="00070220"/>
    <w:rsid w:val="000711CF"/>
    <w:rsid w:val="000715CA"/>
    <w:rsid w:val="000721A4"/>
    <w:rsid w:val="00072987"/>
    <w:rsid w:val="00072A88"/>
    <w:rsid w:val="000740F4"/>
    <w:rsid w:val="000747DF"/>
    <w:rsid w:val="00077485"/>
    <w:rsid w:val="000803A3"/>
    <w:rsid w:val="00080B99"/>
    <w:rsid w:val="00081CDC"/>
    <w:rsid w:val="00083EF3"/>
    <w:rsid w:val="000841B6"/>
    <w:rsid w:val="000844BC"/>
    <w:rsid w:val="00084672"/>
    <w:rsid w:val="000875E2"/>
    <w:rsid w:val="000876E1"/>
    <w:rsid w:val="00090A31"/>
    <w:rsid w:val="00091032"/>
    <w:rsid w:val="000911ED"/>
    <w:rsid w:val="00091CF8"/>
    <w:rsid w:val="0009337C"/>
    <w:rsid w:val="00095715"/>
    <w:rsid w:val="000958AB"/>
    <w:rsid w:val="00096495"/>
    <w:rsid w:val="0009725E"/>
    <w:rsid w:val="0009737D"/>
    <w:rsid w:val="000973FD"/>
    <w:rsid w:val="000A0069"/>
    <w:rsid w:val="000A0840"/>
    <w:rsid w:val="000A3D2E"/>
    <w:rsid w:val="000A3EA0"/>
    <w:rsid w:val="000A4153"/>
    <w:rsid w:val="000A542A"/>
    <w:rsid w:val="000A6F5D"/>
    <w:rsid w:val="000A7C27"/>
    <w:rsid w:val="000B0261"/>
    <w:rsid w:val="000B14D8"/>
    <w:rsid w:val="000B1BFB"/>
    <w:rsid w:val="000B3585"/>
    <w:rsid w:val="000B3D43"/>
    <w:rsid w:val="000B3F1F"/>
    <w:rsid w:val="000B5017"/>
    <w:rsid w:val="000C026B"/>
    <w:rsid w:val="000C07FE"/>
    <w:rsid w:val="000C10E4"/>
    <w:rsid w:val="000C15CF"/>
    <w:rsid w:val="000C1930"/>
    <w:rsid w:val="000C226A"/>
    <w:rsid w:val="000C310F"/>
    <w:rsid w:val="000C386B"/>
    <w:rsid w:val="000C397A"/>
    <w:rsid w:val="000C6F18"/>
    <w:rsid w:val="000C6F34"/>
    <w:rsid w:val="000D356B"/>
    <w:rsid w:val="000D5285"/>
    <w:rsid w:val="000D588B"/>
    <w:rsid w:val="000D6984"/>
    <w:rsid w:val="000D6FDE"/>
    <w:rsid w:val="000D7D40"/>
    <w:rsid w:val="000E0D1C"/>
    <w:rsid w:val="000E19EB"/>
    <w:rsid w:val="000E1C29"/>
    <w:rsid w:val="000E3319"/>
    <w:rsid w:val="000E340D"/>
    <w:rsid w:val="000E354C"/>
    <w:rsid w:val="000E46B5"/>
    <w:rsid w:val="000F028D"/>
    <w:rsid w:val="000F0B41"/>
    <w:rsid w:val="000F149C"/>
    <w:rsid w:val="000F2382"/>
    <w:rsid w:val="000F27A8"/>
    <w:rsid w:val="000F27DB"/>
    <w:rsid w:val="000F484E"/>
    <w:rsid w:val="000F4CE2"/>
    <w:rsid w:val="000F6580"/>
    <w:rsid w:val="000F6806"/>
    <w:rsid w:val="00100549"/>
    <w:rsid w:val="00100BC5"/>
    <w:rsid w:val="001023EE"/>
    <w:rsid w:val="00102954"/>
    <w:rsid w:val="00102BFE"/>
    <w:rsid w:val="0010382B"/>
    <w:rsid w:val="00103AF1"/>
    <w:rsid w:val="00104559"/>
    <w:rsid w:val="00104A74"/>
    <w:rsid w:val="001107ED"/>
    <w:rsid w:val="00110A0A"/>
    <w:rsid w:val="001112E2"/>
    <w:rsid w:val="001133F7"/>
    <w:rsid w:val="00114622"/>
    <w:rsid w:val="001148C4"/>
    <w:rsid w:val="00116CD6"/>
    <w:rsid w:val="00116FDB"/>
    <w:rsid w:val="0012008E"/>
    <w:rsid w:val="001213B6"/>
    <w:rsid w:val="0012234C"/>
    <w:rsid w:val="00123D4C"/>
    <w:rsid w:val="0012542D"/>
    <w:rsid w:val="001255F7"/>
    <w:rsid w:val="00125666"/>
    <w:rsid w:val="00127C80"/>
    <w:rsid w:val="00127CF3"/>
    <w:rsid w:val="00127DBC"/>
    <w:rsid w:val="00127E1D"/>
    <w:rsid w:val="00130618"/>
    <w:rsid w:val="00130DFB"/>
    <w:rsid w:val="00133E36"/>
    <w:rsid w:val="0013417B"/>
    <w:rsid w:val="00134E5D"/>
    <w:rsid w:val="0013723E"/>
    <w:rsid w:val="0013731B"/>
    <w:rsid w:val="0013778E"/>
    <w:rsid w:val="00140101"/>
    <w:rsid w:val="001406CD"/>
    <w:rsid w:val="0014283A"/>
    <w:rsid w:val="00142A3D"/>
    <w:rsid w:val="00143836"/>
    <w:rsid w:val="00150355"/>
    <w:rsid w:val="0015096C"/>
    <w:rsid w:val="00151D4C"/>
    <w:rsid w:val="0015227B"/>
    <w:rsid w:val="001540C6"/>
    <w:rsid w:val="001553BD"/>
    <w:rsid w:val="00155DA8"/>
    <w:rsid w:val="00156679"/>
    <w:rsid w:val="00157D3F"/>
    <w:rsid w:val="0016049F"/>
    <w:rsid w:val="00160998"/>
    <w:rsid w:val="001633B8"/>
    <w:rsid w:val="00164862"/>
    <w:rsid w:val="00165AA3"/>
    <w:rsid w:val="00165C30"/>
    <w:rsid w:val="00165C72"/>
    <w:rsid w:val="0016696C"/>
    <w:rsid w:val="00170B7D"/>
    <w:rsid w:val="0017284E"/>
    <w:rsid w:val="00173000"/>
    <w:rsid w:val="00175298"/>
    <w:rsid w:val="001754AE"/>
    <w:rsid w:val="00176006"/>
    <w:rsid w:val="001775CD"/>
    <w:rsid w:val="001819CB"/>
    <w:rsid w:val="00184212"/>
    <w:rsid w:val="0018435D"/>
    <w:rsid w:val="00184B18"/>
    <w:rsid w:val="001854D4"/>
    <w:rsid w:val="0018753F"/>
    <w:rsid w:val="00187F55"/>
    <w:rsid w:val="00192067"/>
    <w:rsid w:val="00192685"/>
    <w:rsid w:val="00192A9D"/>
    <w:rsid w:val="00193FF8"/>
    <w:rsid w:val="00194F76"/>
    <w:rsid w:val="001950E8"/>
    <w:rsid w:val="001952E3"/>
    <w:rsid w:val="001A08BA"/>
    <w:rsid w:val="001A0E48"/>
    <w:rsid w:val="001A2598"/>
    <w:rsid w:val="001A26C0"/>
    <w:rsid w:val="001A5145"/>
    <w:rsid w:val="001A5A9D"/>
    <w:rsid w:val="001A6440"/>
    <w:rsid w:val="001A7C40"/>
    <w:rsid w:val="001B11DB"/>
    <w:rsid w:val="001B15C3"/>
    <w:rsid w:val="001B1987"/>
    <w:rsid w:val="001B1AC9"/>
    <w:rsid w:val="001B5718"/>
    <w:rsid w:val="001B6B15"/>
    <w:rsid w:val="001B7C85"/>
    <w:rsid w:val="001C2B59"/>
    <w:rsid w:val="001C360F"/>
    <w:rsid w:val="001C43ED"/>
    <w:rsid w:val="001C5986"/>
    <w:rsid w:val="001C65C4"/>
    <w:rsid w:val="001C6D87"/>
    <w:rsid w:val="001C7384"/>
    <w:rsid w:val="001D0FFA"/>
    <w:rsid w:val="001D1194"/>
    <w:rsid w:val="001D14CD"/>
    <w:rsid w:val="001D1931"/>
    <w:rsid w:val="001D19C5"/>
    <w:rsid w:val="001D1F11"/>
    <w:rsid w:val="001D2B74"/>
    <w:rsid w:val="001D3D58"/>
    <w:rsid w:val="001D6031"/>
    <w:rsid w:val="001D70FF"/>
    <w:rsid w:val="001D759B"/>
    <w:rsid w:val="001E0F5E"/>
    <w:rsid w:val="001E1940"/>
    <w:rsid w:val="001E1DF8"/>
    <w:rsid w:val="001E30E9"/>
    <w:rsid w:val="001E4107"/>
    <w:rsid w:val="001E4A50"/>
    <w:rsid w:val="001E57D2"/>
    <w:rsid w:val="001E5F71"/>
    <w:rsid w:val="001F0361"/>
    <w:rsid w:val="001F0626"/>
    <w:rsid w:val="001F0B2F"/>
    <w:rsid w:val="001F0D4A"/>
    <w:rsid w:val="001F33BB"/>
    <w:rsid w:val="001F34F5"/>
    <w:rsid w:val="001F7B9C"/>
    <w:rsid w:val="00200000"/>
    <w:rsid w:val="0020197E"/>
    <w:rsid w:val="00202869"/>
    <w:rsid w:val="002038AC"/>
    <w:rsid w:val="00203978"/>
    <w:rsid w:val="002042EC"/>
    <w:rsid w:val="00205583"/>
    <w:rsid w:val="002059DB"/>
    <w:rsid w:val="00205B0A"/>
    <w:rsid w:val="00206953"/>
    <w:rsid w:val="00206B7B"/>
    <w:rsid w:val="002073B6"/>
    <w:rsid w:val="0020756A"/>
    <w:rsid w:val="00207B70"/>
    <w:rsid w:val="00211F3D"/>
    <w:rsid w:val="002133AE"/>
    <w:rsid w:val="00213593"/>
    <w:rsid w:val="00213B76"/>
    <w:rsid w:val="002158E8"/>
    <w:rsid w:val="002162F6"/>
    <w:rsid w:val="0021633C"/>
    <w:rsid w:val="00221079"/>
    <w:rsid w:val="0022190A"/>
    <w:rsid w:val="00222269"/>
    <w:rsid w:val="00222790"/>
    <w:rsid w:val="002241E5"/>
    <w:rsid w:val="00224B79"/>
    <w:rsid w:val="00225401"/>
    <w:rsid w:val="002262B7"/>
    <w:rsid w:val="00226DDF"/>
    <w:rsid w:val="00226E2F"/>
    <w:rsid w:val="00227D7A"/>
    <w:rsid w:val="002309CC"/>
    <w:rsid w:val="00232C6D"/>
    <w:rsid w:val="002339D0"/>
    <w:rsid w:val="002339E6"/>
    <w:rsid w:val="002349E1"/>
    <w:rsid w:val="00236AC9"/>
    <w:rsid w:val="0023768A"/>
    <w:rsid w:val="002401C6"/>
    <w:rsid w:val="002407DE"/>
    <w:rsid w:val="00240821"/>
    <w:rsid w:val="002410B3"/>
    <w:rsid w:val="0024432B"/>
    <w:rsid w:val="00244D9D"/>
    <w:rsid w:val="00244FF0"/>
    <w:rsid w:val="00245D9F"/>
    <w:rsid w:val="002502D2"/>
    <w:rsid w:val="00250720"/>
    <w:rsid w:val="00250E11"/>
    <w:rsid w:val="002513B8"/>
    <w:rsid w:val="00252E12"/>
    <w:rsid w:val="002539DF"/>
    <w:rsid w:val="002541CC"/>
    <w:rsid w:val="00254B44"/>
    <w:rsid w:val="00254F2E"/>
    <w:rsid w:val="002550F7"/>
    <w:rsid w:val="002551F7"/>
    <w:rsid w:val="002570C6"/>
    <w:rsid w:val="00260EE1"/>
    <w:rsid w:val="00261525"/>
    <w:rsid w:val="00261AFD"/>
    <w:rsid w:val="002628E9"/>
    <w:rsid w:val="00263285"/>
    <w:rsid w:val="00263B16"/>
    <w:rsid w:val="002652AE"/>
    <w:rsid w:val="00266C8A"/>
    <w:rsid w:val="00267F08"/>
    <w:rsid w:val="002706D3"/>
    <w:rsid w:val="00272284"/>
    <w:rsid w:val="00272312"/>
    <w:rsid w:val="00272D17"/>
    <w:rsid w:val="00272D1F"/>
    <w:rsid w:val="00273291"/>
    <w:rsid w:val="00273442"/>
    <w:rsid w:val="00273E8D"/>
    <w:rsid w:val="00273FE6"/>
    <w:rsid w:val="00276472"/>
    <w:rsid w:val="002775F6"/>
    <w:rsid w:val="00277E6E"/>
    <w:rsid w:val="002810ED"/>
    <w:rsid w:val="00281816"/>
    <w:rsid w:val="00281FB5"/>
    <w:rsid w:val="0028284A"/>
    <w:rsid w:val="00282891"/>
    <w:rsid w:val="00283D5C"/>
    <w:rsid w:val="002841A5"/>
    <w:rsid w:val="0028565A"/>
    <w:rsid w:val="00286F6D"/>
    <w:rsid w:val="00287D45"/>
    <w:rsid w:val="00290B1D"/>
    <w:rsid w:val="00291631"/>
    <w:rsid w:val="002931F9"/>
    <w:rsid w:val="00293CAF"/>
    <w:rsid w:val="0029535D"/>
    <w:rsid w:val="00295AFA"/>
    <w:rsid w:val="00296386"/>
    <w:rsid w:val="002969EE"/>
    <w:rsid w:val="00296F2F"/>
    <w:rsid w:val="00297E5D"/>
    <w:rsid w:val="00297EC6"/>
    <w:rsid w:val="002A1C47"/>
    <w:rsid w:val="002A201D"/>
    <w:rsid w:val="002A242D"/>
    <w:rsid w:val="002A25B6"/>
    <w:rsid w:val="002A32C4"/>
    <w:rsid w:val="002A4B11"/>
    <w:rsid w:val="002A590C"/>
    <w:rsid w:val="002A72BB"/>
    <w:rsid w:val="002B1C1C"/>
    <w:rsid w:val="002B2752"/>
    <w:rsid w:val="002B2E3C"/>
    <w:rsid w:val="002B3A35"/>
    <w:rsid w:val="002B6CBB"/>
    <w:rsid w:val="002B736B"/>
    <w:rsid w:val="002B7EC0"/>
    <w:rsid w:val="002C03D3"/>
    <w:rsid w:val="002C10AF"/>
    <w:rsid w:val="002C2DA2"/>
    <w:rsid w:val="002C37C0"/>
    <w:rsid w:val="002C38BB"/>
    <w:rsid w:val="002C3FF9"/>
    <w:rsid w:val="002C6167"/>
    <w:rsid w:val="002D07B6"/>
    <w:rsid w:val="002D0A2C"/>
    <w:rsid w:val="002D15E7"/>
    <w:rsid w:val="002D1683"/>
    <w:rsid w:val="002D2637"/>
    <w:rsid w:val="002D419B"/>
    <w:rsid w:val="002D47A0"/>
    <w:rsid w:val="002D4FCC"/>
    <w:rsid w:val="002D5B2E"/>
    <w:rsid w:val="002D77C4"/>
    <w:rsid w:val="002E0BC9"/>
    <w:rsid w:val="002E1F55"/>
    <w:rsid w:val="002E291E"/>
    <w:rsid w:val="002E34AA"/>
    <w:rsid w:val="002E370C"/>
    <w:rsid w:val="002E4164"/>
    <w:rsid w:val="002F00FC"/>
    <w:rsid w:val="002F0DDD"/>
    <w:rsid w:val="002F2002"/>
    <w:rsid w:val="002F294F"/>
    <w:rsid w:val="002F497C"/>
    <w:rsid w:val="002F49ED"/>
    <w:rsid w:val="002F51AC"/>
    <w:rsid w:val="002F6337"/>
    <w:rsid w:val="002F6A43"/>
    <w:rsid w:val="002F6FF6"/>
    <w:rsid w:val="002F7292"/>
    <w:rsid w:val="00302C23"/>
    <w:rsid w:val="00305038"/>
    <w:rsid w:val="0030536D"/>
    <w:rsid w:val="003071DB"/>
    <w:rsid w:val="00307711"/>
    <w:rsid w:val="00311A72"/>
    <w:rsid w:val="00311F03"/>
    <w:rsid w:val="00311F34"/>
    <w:rsid w:val="00314599"/>
    <w:rsid w:val="00315C29"/>
    <w:rsid w:val="00315CDF"/>
    <w:rsid w:val="00317E1C"/>
    <w:rsid w:val="00317EDD"/>
    <w:rsid w:val="003204C5"/>
    <w:rsid w:val="003207FA"/>
    <w:rsid w:val="00320CED"/>
    <w:rsid w:val="00321210"/>
    <w:rsid w:val="00322209"/>
    <w:rsid w:val="00322F20"/>
    <w:rsid w:val="00324242"/>
    <w:rsid w:val="003242E3"/>
    <w:rsid w:val="00324DCE"/>
    <w:rsid w:val="00325019"/>
    <w:rsid w:val="00326E34"/>
    <w:rsid w:val="00327550"/>
    <w:rsid w:val="0032794F"/>
    <w:rsid w:val="00330F76"/>
    <w:rsid w:val="0033307B"/>
    <w:rsid w:val="003333A2"/>
    <w:rsid w:val="00335B5F"/>
    <w:rsid w:val="00335EC5"/>
    <w:rsid w:val="00336315"/>
    <w:rsid w:val="00337039"/>
    <w:rsid w:val="0033770E"/>
    <w:rsid w:val="00340196"/>
    <w:rsid w:val="0034253E"/>
    <w:rsid w:val="0034376E"/>
    <w:rsid w:val="00343D0B"/>
    <w:rsid w:val="00343FAD"/>
    <w:rsid w:val="00344A5A"/>
    <w:rsid w:val="00345605"/>
    <w:rsid w:val="00345B68"/>
    <w:rsid w:val="00346485"/>
    <w:rsid w:val="003466D6"/>
    <w:rsid w:val="00346E1A"/>
    <w:rsid w:val="00351FDA"/>
    <w:rsid w:val="0035432E"/>
    <w:rsid w:val="00354474"/>
    <w:rsid w:val="003552B4"/>
    <w:rsid w:val="003565FB"/>
    <w:rsid w:val="00356F4F"/>
    <w:rsid w:val="003572D2"/>
    <w:rsid w:val="00357335"/>
    <w:rsid w:val="003579D4"/>
    <w:rsid w:val="003602D4"/>
    <w:rsid w:val="0036079E"/>
    <w:rsid w:val="0036081B"/>
    <w:rsid w:val="00360A29"/>
    <w:rsid w:val="00360DB8"/>
    <w:rsid w:val="0036127C"/>
    <w:rsid w:val="00361CCD"/>
    <w:rsid w:val="003628F8"/>
    <w:rsid w:val="00362F06"/>
    <w:rsid w:val="00364B8D"/>
    <w:rsid w:val="00366021"/>
    <w:rsid w:val="0036737E"/>
    <w:rsid w:val="00371AE7"/>
    <w:rsid w:val="00372E01"/>
    <w:rsid w:val="00373BCF"/>
    <w:rsid w:val="00374CC2"/>
    <w:rsid w:val="00375CC2"/>
    <w:rsid w:val="0037675E"/>
    <w:rsid w:val="0037701A"/>
    <w:rsid w:val="00380B3B"/>
    <w:rsid w:val="00381A0B"/>
    <w:rsid w:val="003834BB"/>
    <w:rsid w:val="00383891"/>
    <w:rsid w:val="0038690A"/>
    <w:rsid w:val="00387896"/>
    <w:rsid w:val="00387DBD"/>
    <w:rsid w:val="0039103C"/>
    <w:rsid w:val="0039108E"/>
    <w:rsid w:val="0039121C"/>
    <w:rsid w:val="00392798"/>
    <w:rsid w:val="003938CE"/>
    <w:rsid w:val="00394016"/>
    <w:rsid w:val="003942AB"/>
    <w:rsid w:val="00394E54"/>
    <w:rsid w:val="00395052"/>
    <w:rsid w:val="0039518B"/>
    <w:rsid w:val="003953D4"/>
    <w:rsid w:val="00395BA7"/>
    <w:rsid w:val="00397314"/>
    <w:rsid w:val="003A2B41"/>
    <w:rsid w:val="003A38D5"/>
    <w:rsid w:val="003A3DAD"/>
    <w:rsid w:val="003A5B5A"/>
    <w:rsid w:val="003A689D"/>
    <w:rsid w:val="003A79C9"/>
    <w:rsid w:val="003B35DF"/>
    <w:rsid w:val="003B45FC"/>
    <w:rsid w:val="003B47C1"/>
    <w:rsid w:val="003B7C1A"/>
    <w:rsid w:val="003C06CE"/>
    <w:rsid w:val="003C218B"/>
    <w:rsid w:val="003C31BF"/>
    <w:rsid w:val="003C32E4"/>
    <w:rsid w:val="003D0069"/>
    <w:rsid w:val="003D06D2"/>
    <w:rsid w:val="003D2B1E"/>
    <w:rsid w:val="003D2B6A"/>
    <w:rsid w:val="003D2FDC"/>
    <w:rsid w:val="003D4A77"/>
    <w:rsid w:val="003D53BC"/>
    <w:rsid w:val="003D5EF4"/>
    <w:rsid w:val="003D6316"/>
    <w:rsid w:val="003E16AC"/>
    <w:rsid w:val="003E21D6"/>
    <w:rsid w:val="003E6CD9"/>
    <w:rsid w:val="003F15D0"/>
    <w:rsid w:val="003F1D9F"/>
    <w:rsid w:val="003F2883"/>
    <w:rsid w:val="003F307C"/>
    <w:rsid w:val="003F3DA4"/>
    <w:rsid w:val="003F3F33"/>
    <w:rsid w:val="003F5059"/>
    <w:rsid w:val="003F506C"/>
    <w:rsid w:val="003F5FBC"/>
    <w:rsid w:val="003F6B01"/>
    <w:rsid w:val="003F75A1"/>
    <w:rsid w:val="003F7D42"/>
    <w:rsid w:val="00400AD5"/>
    <w:rsid w:val="00400F5A"/>
    <w:rsid w:val="004028E5"/>
    <w:rsid w:val="004031F9"/>
    <w:rsid w:val="004033E0"/>
    <w:rsid w:val="00403DB6"/>
    <w:rsid w:val="004047FE"/>
    <w:rsid w:val="00404CAF"/>
    <w:rsid w:val="00405AEA"/>
    <w:rsid w:val="00405E93"/>
    <w:rsid w:val="004067BE"/>
    <w:rsid w:val="004075E8"/>
    <w:rsid w:val="00407F35"/>
    <w:rsid w:val="00410039"/>
    <w:rsid w:val="004113F8"/>
    <w:rsid w:val="004114CA"/>
    <w:rsid w:val="00411D47"/>
    <w:rsid w:val="00412792"/>
    <w:rsid w:val="00413326"/>
    <w:rsid w:val="004139B8"/>
    <w:rsid w:val="00414014"/>
    <w:rsid w:val="004141A8"/>
    <w:rsid w:val="004170A6"/>
    <w:rsid w:val="0041775C"/>
    <w:rsid w:val="00420907"/>
    <w:rsid w:val="004235FC"/>
    <w:rsid w:val="00425713"/>
    <w:rsid w:val="00425C6F"/>
    <w:rsid w:val="00427417"/>
    <w:rsid w:val="00427DBF"/>
    <w:rsid w:val="0043001A"/>
    <w:rsid w:val="004314C1"/>
    <w:rsid w:val="00432644"/>
    <w:rsid w:val="00433BBC"/>
    <w:rsid w:val="00434482"/>
    <w:rsid w:val="00434940"/>
    <w:rsid w:val="004351A0"/>
    <w:rsid w:val="00436B87"/>
    <w:rsid w:val="004405B9"/>
    <w:rsid w:val="00440CFB"/>
    <w:rsid w:val="00442072"/>
    <w:rsid w:val="0044500F"/>
    <w:rsid w:val="0044554D"/>
    <w:rsid w:val="00445FFE"/>
    <w:rsid w:val="00447D32"/>
    <w:rsid w:val="00451AB5"/>
    <w:rsid w:val="00451EF4"/>
    <w:rsid w:val="0045235D"/>
    <w:rsid w:val="0045355E"/>
    <w:rsid w:val="004538FF"/>
    <w:rsid w:val="00455C26"/>
    <w:rsid w:val="00455D56"/>
    <w:rsid w:val="00457555"/>
    <w:rsid w:val="0046022D"/>
    <w:rsid w:val="00463081"/>
    <w:rsid w:val="0046315F"/>
    <w:rsid w:val="00465D04"/>
    <w:rsid w:val="004665E6"/>
    <w:rsid w:val="00466E55"/>
    <w:rsid w:val="004703CD"/>
    <w:rsid w:val="004707F5"/>
    <w:rsid w:val="00470EF9"/>
    <w:rsid w:val="0047117A"/>
    <w:rsid w:val="00471C71"/>
    <w:rsid w:val="00472013"/>
    <w:rsid w:val="00472857"/>
    <w:rsid w:val="00475EFA"/>
    <w:rsid w:val="0047716D"/>
    <w:rsid w:val="00480228"/>
    <w:rsid w:val="00480637"/>
    <w:rsid w:val="00481481"/>
    <w:rsid w:val="00481AD2"/>
    <w:rsid w:val="00485917"/>
    <w:rsid w:val="00486C32"/>
    <w:rsid w:val="00487495"/>
    <w:rsid w:val="004874D5"/>
    <w:rsid w:val="00487729"/>
    <w:rsid w:val="0049030E"/>
    <w:rsid w:val="00490A4E"/>
    <w:rsid w:val="004923E6"/>
    <w:rsid w:val="00492994"/>
    <w:rsid w:val="00492F42"/>
    <w:rsid w:val="0049428E"/>
    <w:rsid w:val="00494B14"/>
    <w:rsid w:val="0049568A"/>
    <w:rsid w:val="004961F6"/>
    <w:rsid w:val="004969AF"/>
    <w:rsid w:val="00496DAF"/>
    <w:rsid w:val="004972EC"/>
    <w:rsid w:val="0049750C"/>
    <w:rsid w:val="004A0C06"/>
    <w:rsid w:val="004A13BF"/>
    <w:rsid w:val="004A19FB"/>
    <w:rsid w:val="004A1A77"/>
    <w:rsid w:val="004A1B55"/>
    <w:rsid w:val="004A1F81"/>
    <w:rsid w:val="004A5025"/>
    <w:rsid w:val="004A5953"/>
    <w:rsid w:val="004A66CB"/>
    <w:rsid w:val="004B083B"/>
    <w:rsid w:val="004B09FE"/>
    <w:rsid w:val="004B0A73"/>
    <w:rsid w:val="004B0BAA"/>
    <w:rsid w:val="004B1A94"/>
    <w:rsid w:val="004B1B8A"/>
    <w:rsid w:val="004B3008"/>
    <w:rsid w:val="004B358B"/>
    <w:rsid w:val="004B5F1D"/>
    <w:rsid w:val="004B7478"/>
    <w:rsid w:val="004B7560"/>
    <w:rsid w:val="004B789B"/>
    <w:rsid w:val="004C2751"/>
    <w:rsid w:val="004C3B58"/>
    <w:rsid w:val="004C5D36"/>
    <w:rsid w:val="004D15DD"/>
    <w:rsid w:val="004D1ABB"/>
    <w:rsid w:val="004D2208"/>
    <w:rsid w:val="004D3162"/>
    <w:rsid w:val="004D420E"/>
    <w:rsid w:val="004D5BA8"/>
    <w:rsid w:val="004D6496"/>
    <w:rsid w:val="004D68AB"/>
    <w:rsid w:val="004D6DF9"/>
    <w:rsid w:val="004D76AD"/>
    <w:rsid w:val="004E0789"/>
    <w:rsid w:val="004E1205"/>
    <w:rsid w:val="004E1D37"/>
    <w:rsid w:val="004E6149"/>
    <w:rsid w:val="004E6602"/>
    <w:rsid w:val="004E69E1"/>
    <w:rsid w:val="004F04BB"/>
    <w:rsid w:val="004F0B75"/>
    <w:rsid w:val="004F156A"/>
    <w:rsid w:val="004F38AB"/>
    <w:rsid w:val="004F39AF"/>
    <w:rsid w:val="004F418C"/>
    <w:rsid w:val="004F4424"/>
    <w:rsid w:val="004F44F0"/>
    <w:rsid w:val="004F450F"/>
    <w:rsid w:val="004F487C"/>
    <w:rsid w:val="004F6985"/>
    <w:rsid w:val="004F6C43"/>
    <w:rsid w:val="0050052B"/>
    <w:rsid w:val="00500CC3"/>
    <w:rsid w:val="00501658"/>
    <w:rsid w:val="00501FD5"/>
    <w:rsid w:val="00503B3E"/>
    <w:rsid w:val="00504B5D"/>
    <w:rsid w:val="005054F9"/>
    <w:rsid w:val="00507EA9"/>
    <w:rsid w:val="005100CC"/>
    <w:rsid w:val="005101B3"/>
    <w:rsid w:val="00510774"/>
    <w:rsid w:val="00510EA7"/>
    <w:rsid w:val="0051141D"/>
    <w:rsid w:val="00513B21"/>
    <w:rsid w:val="0051415E"/>
    <w:rsid w:val="005148DA"/>
    <w:rsid w:val="00516A93"/>
    <w:rsid w:val="00517360"/>
    <w:rsid w:val="0051767D"/>
    <w:rsid w:val="00521E45"/>
    <w:rsid w:val="005220C4"/>
    <w:rsid w:val="00523207"/>
    <w:rsid w:val="00524361"/>
    <w:rsid w:val="00527F94"/>
    <w:rsid w:val="0053139A"/>
    <w:rsid w:val="00531F78"/>
    <w:rsid w:val="00532A69"/>
    <w:rsid w:val="0053337C"/>
    <w:rsid w:val="00534314"/>
    <w:rsid w:val="00534D26"/>
    <w:rsid w:val="005355A3"/>
    <w:rsid w:val="00535F8E"/>
    <w:rsid w:val="00537E85"/>
    <w:rsid w:val="00540FE3"/>
    <w:rsid w:val="00541909"/>
    <w:rsid w:val="00541CA4"/>
    <w:rsid w:val="00543995"/>
    <w:rsid w:val="00544CF0"/>
    <w:rsid w:val="00545621"/>
    <w:rsid w:val="00547388"/>
    <w:rsid w:val="0055015F"/>
    <w:rsid w:val="00550699"/>
    <w:rsid w:val="00552F98"/>
    <w:rsid w:val="00553A48"/>
    <w:rsid w:val="0055493B"/>
    <w:rsid w:val="0055638C"/>
    <w:rsid w:val="005576D2"/>
    <w:rsid w:val="005602F6"/>
    <w:rsid w:val="00560AAD"/>
    <w:rsid w:val="00560F7E"/>
    <w:rsid w:val="005625FF"/>
    <w:rsid w:val="0056299B"/>
    <w:rsid w:val="00562B06"/>
    <w:rsid w:val="0056339F"/>
    <w:rsid w:val="00564686"/>
    <w:rsid w:val="00566675"/>
    <w:rsid w:val="00566B00"/>
    <w:rsid w:val="00571FB8"/>
    <w:rsid w:val="00572892"/>
    <w:rsid w:val="00572B09"/>
    <w:rsid w:val="00575FDB"/>
    <w:rsid w:val="00577EAF"/>
    <w:rsid w:val="0058070D"/>
    <w:rsid w:val="00580CCB"/>
    <w:rsid w:val="00583C66"/>
    <w:rsid w:val="00583EF3"/>
    <w:rsid w:val="005842B1"/>
    <w:rsid w:val="005857C5"/>
    <w:rsid w:val="00586AE0"/>
    <w:rsid w:val="00586FA9"/>
    <w:rsid w:val="00590677"/>
    <w:rsid w:val="00591178"/>
    <w:rsid w:val="00591492"/>
    <w:rsid w:val="00591800"/>
    <w:rsid w:val="00591B29"/>
    <w:rsid w:val="00591B6E"/>
    <w:rsid w:val="005924FF"/>
    <w:rsid w:val="00592A5D"/>
    <w:rsid w:val="0059322E"/>
    <w:rsid w:val="00593235"/>
    <w:rsid w:val="00593A75"/>
    <w:rsid w:val="00593B0D"/>
    <w:rsid w:val="00596CCE"/>
    <w:rsid w:val="005972A2"/>
    <w:rsid w:val="00597A1F"/>
    <w:rsid w:val="005A1CFD"/>
    <w:rsid w:val="005A1D2B"/>
    <w:rsid w:val="005A2535"/>
    <w:rsid w:val="005A2BEC"/>
    <w:rsid w:val="005A3A30"/>
    <w:rsid w:val="005A3BD3"/>
    <w:rsid w:val="005A4410"/>
    <w:rsid w:val="005A46B8"/>
    <w:rsid w:val="005A4CAD"/>
    <w:rsid w:val="005A59EB"/>
    <w:rsid w:val="005A770F"/>
    <w:rsid w:val="005B2458"/>
    <w:rsid w:val="005B2FC2"/>
    <w:rsid w:val="005B35B6"/>
    <w:rsid w:val="005B3ABD"/>
    <w:rsid w:val="005B578E"/>
    <w:rsid w:val="005B5CCD"/>
    <w:rsid w:val="005B6136"/>
    <w:rsid w:val="005B63E8"/>
    <w:rsid w:val="005B6437"/>
    <w:rsid w:val="005B6AE9"/>
    <w:rsid w:val="005B7BA2"/>
    <w:rsid w:val="005C0259"/>
    <w:rsid w:val="005C430C"/>
    <w:rsid w:val="005C4639"/>
    <w:rsid w:val="005C4AB1"/>
    <w:rsid w:val="005C51EE"/>
    <w:rsid w:val="005C7B89"/>
    <w:rsid w:val="005D297B"/>
    <w:rsid w:val="005D3BE4"/>
    <w:rsid w:val="005D401D"/>
    <w:rsid w:val="005D4066"/>
    <w:rsid w:val="005D5E79"/>
    <w:rsid w:val="005D7061"/>
    <w:rsid w:val="005E156B"/>
    <w:rsid w:val="005E1F98"/>
    <w:rsid w:val="005E269A"/>
    <w:rsid w:val="005E40DC"/>
    <w:rsid w:val="005E4EDE"/>
    <w:rsid w:val="005E7133"/>
    <w:rsid w:val="005E7660"/>
    <w:rsid w:val="005F14F9"/>
    <w:rsid w:val="005F3499"/>
    <w:rsid w:val="005F4279"/>
    <w:rsid w:val="005F447E"/>
    <w:rsid w:val="005F529F"/>
    <w:rsid w:val="005F67F8"/>
    <w:rsid w:val="0060009C"/>
    <w:rsid w:val="00602802"/>
    <w:rsid w:val="00602B26"/>
    <w:rsid w:val="00602DA7"/>
    <w:rsid w:val="00603736"/>
    <w:rsid w:val="00604480"/>
    <w:rsid w:val="00604907"/>
    <w:rsid w:val="00605854"/>
    <w:rsid w:val="00605AFC"/>
    <w:rsid w:val="00606F79"/>
    <w:rsid w:val="00607FEE"/>
    <w:rsid w:val="00610ED1"/>
    <w:rsid w:val="00611050"/>
    <w:rsid w:val="0061140F"/>
    <w:rsid w:val="006132F1"/>
    <w:rsid w:val="00613FFE"/>
    <w:rsid w:val="006174C8"/>
    <w:rsid w:val="00620A15"/>
    <w:rsid w:val="00620CA6"/>
    <w:rsid w:val="00622392"/>
    <w:rsid w:val="006230C2"/>
    <w:rsid w:val="00623252"/>
    <w:rsid w:val="00624DB4"/>
    <w:rsid w:val="00625CB9"/>
    <w:rsid w:val="00627D0C"/>
    <w:rsid w:val="00630DE1"/>
    <w:rsid w:val="0063295E"/>
    <w:rsid w:val="006336AA"/>
    <w:rsid w:val="00633ABA"/>
    <w:rsid w:val="00634243"/>
    <w:rsid w:val="00634FAE"/>
    <w:rsid w:val="0063755D"/>
    <w:rsid w:val="00640062"/>
    <w:rsid w:val="006418F6"/>
    <w:rsid w:val="00641DC5"/>
    <w:rsid w:val="0064481E"/>
    <w:rsid w:val="006456EC"/>
    <w:rsid w:val="00645834"/>
    <w:rsid w:val="00646466"/>
    <w:rsid w:val="00646AE7"/>
    <w:rsid w:val="00646F77"/>
    <w:rsid w:val="006519EF"/>
    <w:rsid w:val="00651B4C"/>
    <w:rsid w:val="00651C18"/>
    <w:rsid w:val="0065303B"/>
    <w:rsid w:val="0065366B"/>
    <w:rsid w:val="006559F6"/>
    <w:rsid w:val="006562E4"/>
    <w:rsid w:val="00657ABC"/>
    <w:rsid w:val="00660A33"/>
    <w:rsid w:val="00662543"/>
    <w:rsid w:val="00662BC2"/>
    <w:rsid w:val="00663CE5"/>
    <w:rsid w:val="00665808"/>
    <w:rsid w:val="00665CEE"/>
    <w:rsid w:val="00666711"/>
    <w:rsid w:val="00666A8F"/>
    <w:rsid w:val="00666DFD"/>
    <w:rsid w:val="00667382"/>
    <w:rsid w:val="006679A9"/>
    <w:rsid w:val="00667C7C"/>
    <w:rsid w:val="006705B1"/>
    <w:rsid w:val="006748BF"/>
    <w:rsid w:val="00674EA4"/>
    <w:rsid w:val="006764B3"/>
    <w:rsid w:val="00677701"/>
    <w:rsid w:val="006777FD"/>
    <w:rsid w:val="00677D06"/>
    <w:rsid w:val="00677F05"/>
    <w:rsid w:val="00680CFC"/>
    <w:rsid w:val="006810A5"/>
    <w:rsid w:val="00682325"/>
    <w:rsid w:val="00682FEC"/>
    <w:rsid w:val="0068314E"/>
    <w:rsid w:val="0068344D"/>
    <w:rsid w:val="00683ACB"/>
    <w:rsid w:val="00686CCE"/>
    <w:rsid w:val="00687E7A"/>
    <w:rsid w:val="00691E3D"/>
    <w:rsid w:val="00692BFA"/>
    <w:rsid w:val="00694173"/>
    <w:rsid w:val="00695118"/>
    <w:rsid w:val="0069543B"/>
    <w:rsid w:val="006957F4"/>
    <w:rsid w:val="00695F75"/>
    <w:rsid w:val="00697575"/>
    <w:rsid w:val="00697718"/>
    <w:rsid w:val="00697D62"/>
    <w:rsid w:val="006A1C22"/>
    <w:rsid w:val="006A1F40"/>
    <w:rsid w:val="006A3FC2"/>
    <w:rsid w:val="006A4D58"/>
    <w:rsid w:val="006A6BB9"/>
    <w:rsid w:val="006A73A2"/>
    <w:rsid w:val="006B1906"/>
    <w:rsid w:val="006B2A75"/>
    <w:rsid w:val="006B2D9F"/>
    <w:rsid w:val="006B4C01"/>
    <w:rsid w:val="006B5402"/>
    <w:rsid w:val="006B5A3D"/>
    <w:rsid w:val="006B711F"/>
    <w:rsid w:val="006B7CFB"/>
    <w:rsid w:val="006C1579"/>
    <w:rsid w:val="006C29CD"/>
    <w:rsid w:val="006C2D15"/>
    <w:rsid w:val="006C326B"/>
    <w:rsid w:val="006C3825"/>
    <w:rsid w:val="006C477A"/>
    <w:rsid w:val="006C4E7B"/>
    <w:rsid w:val="006C5661"/>
    <w:rsid w:val="006D0550"/>
    <w:rsid w:val="006D07B4"/>
    <w:rsid w:val="006D4C3F"/>
    <w:rsid w:val="006D5005"/>
    <w:rsid w:val="006D66AC"/>
    <w:rsid w:val="006D7A26"/>
    <w:rsid w:val="006E2178"/>
    <w:rsid w:val="006E23E5"/>
    <w:rsid w:val="006E3C03"/>
    <w:rsid w:val="006E446E"/>
    <w:rsid w:val="006E50A8"/>
    <w:rsid w:val="006E662D"/>
    <w:rsid w:val="006F2F38"/>
    <w:rsid w:val="006F42C5"/>
    <w:rsid w:val="006F49C8"/>
    <w:rsid w:val="006F4A51"/>
    <w:rsid w:val="006F5B8A"/>
    <w:rsid w:val="006F6637"/>
    <w:rsid w:val="006F73CA"/>
    <w:rsid w:val="00700A96"/>
    <w:rsid w:val="00702ADB"/>
    <w:rsid w:val="0070347C"/>
    <w:rsid w:val="0070381B"/>
    <w:rsid w:val="00704007"/>
    <w:rsid w:val="0071050A"/>
    <w:rsid w:val="00710778"/>
    <w:rsid w:val="00710A9B"/>
    <w:rsid w:val="00711172"/>
    <w:rsid w:val="00711E90"/>
    <w:rsid w:val="0071289C"/>
    <w:rsid w:val="00712D77"/>
    <w:rsid w:val="0071389D"/>
    <w:rsid w:val="007142BC"/>
    <w:rsid w:val="00714CD5"/>
    <w:rsid w:val="00714F73"/>
    <w:rsid w:val="007151A1"/>
    <w:rsid w:val="0071555D"/>
    <w:rsid w:val="00716271"/>
    <w:rsid w:val="007178E2"/>
    <w:rsid w:val="007201FD"/>
    <w:rsid w:val="00721022"/>
    <w:rsid w:val="007231C0"/>
    <w:rsid w:val="00724A07"/>
    <w:rsid w:val="007260D6"/>
    <w:rsid w:val="007310C0"/>
    <w:rsid w:val="007321CD"/>
    <w:rsid w:val="007323EC"/>
    <w:rsid w:val="00732FC2"/>
    <w:rsid w:val="00733F78"/>
    <w:rsid w:val="007340FD"/>
    <w:rsid w:val="007360F3"/>
    <w:rsid w:val="007364C1"/>
    <w:rsid w:val="00740018"/>
    <w:rsid w:val="007409A2"/>
    <w:rsid w:val="00740B7F"/>
    <w:rsid w:val="007429A4"/>
    <w:rsid w:val="00743767"/>
    <w:rsid w:val="00745ABD"/>
    <w:rsid w:val="00745FF5"/>
    <w:rsid w:val="00746CD4"/>
    <w:rsid w:val="007477DB"/>
    <w:rsid w:val="00751723"/>
    <w:rsid w:val="00752C18"/>
    <w:rsid w:val="0075366C"/>
    <w:rsid w:val="007545C6"/>
    <w:rsid w:val="007547A9"/>
    <w:rsid w:val="007563FC"/>
    <w:rsid w:val="00756775"/>
    <w:rsid w:val="00756E5D"/>
    <w:rsid w:val="00760806"/>
    <w:rsid w:val="007615B3"/>
    <w:rsid w:val="007620D5"/>
    <w:rsid w:val="00763148"/>
    <w:rsid w:val="007654B3"/>
    <w:rsid w:val="00765541"/>
    <w:rsid w:val="00766226"/>
    <w:rsid w:val="00770FEC"/>
    <w:rsid w:val="0077196A"/>
    <w:rsid w:val="007728B1"/>
    <w:rsid w:val="00772A93"/>
    <w:rsid w:val="00774971"/>
    <w:rsid w:val="00774F56"/>
    <w:rsid w:val="00776C12"/>
    <w:rsid w:val="0077723A"/>
    <w:rsid w:val="00777D00"/>
    <w:rsid w:val="00780EB1"/>
    <w:rsid w:val="00780F3D"/>
    <w:rsid w:val="00781516"/>
    <w:rsid w:val="007818C9"/>
    <w:rsid w:val="0078371D"/>
    <w:rsid w:val="00783A33"/>
    <w:rsid w:val="0078433F"/>
    <w:rsid w:val="00785940"/>
    <w:rsid w:val="00785E5E"/>
    <w:rsid w:val="00787002"/>
    <w:rsid w:val="00790633"/>
    <w:rsid w:val="00791EB4"/>
    <w:rsid w:val="00791FCC"/>
    <w:rsid w:val="007922AB"/>
    <w:rsid w:val="007929CA"/>
    <w:rsid w:val="0079424C"/>
    <w:rsid w:val="00794ED0"/>
    <w:rsid w:val="00795441"/>
    <w:rsid w:val="007956A6"/>
    <w:rsid w:val="00795B50"/>
    <w:rsid w:val="0079633D"/>
    <w:rsid w:val="007A0106"/>
    <w:rsid w:val="007A1429"/>
    <w:rsid w:val="007A29FB"/>
    <w:rsid w:val="007A33A2"/>
    <w:rsid w:val="007A4B2B"/>
    <w:rsid w:val="007A556B"/>
    <w:rsid w:val="007A5900"/>
    <w:rsid w:val="007A6F4E"/>
    <w:rsid w:val="007A73CA"/>
    <w:rsid w:val="007B1AEA"/>
    <w:rsid w:val="007B67D5"/>
    <w:rsid w:val="007B6F4F"/>
    <w:rsid w:val="007B7488"/>
    <w:rsid w:val="007C1442"/>
    <w:rsid w:val="007C1BA5"/>
    <w:rsid w:val="007C3FC8"/>
    <w:rsid w:val="007C426F"/>
    <w:rsid w:val="007C446F"/>
    <w:rsid w:val="007C720D"/>
    <w:rsid w:val="007D0970"/>
    <w:rsid w:val="007D263C"/>
    <w:rsid w:val="007D3237"/>
    <w:rsid w:val="007D3EC6"/>
    <w:rsid w:val="007D6D11"/>
    <w:rsid w:val="007E1D04"/>
    <w:rsid w:val="007E2CE9"/>
    <w:rsid w:val="007E40BB"/>
    <w:rsid w:val="007E509A"/>
    <w:rsid w:val="007E6CC1"/>
    <w:rsid w:val="007E7435"/>
    <w:rsid w:val="007F1904"/>
    <w:rsid w:val="007F1AF9"/>
    <w:rsid w:val="007F2441"/>
    <w:rsid w:val="007F325C"/>
    <w:rsid w:val="007F35B6"/>
    <w:rsid w:val="007F5F91"/>
    <w:rsid w:val="00800C3F"/>
    <w:rsid w:val="00801CC0"/>
    <w:rsid w:val="00802526"/>
    <w:rsid w:val="0080304D"/>
    <w:rsid w:val="008036FD"/>
    <w:rsid w:val="00810407"/>
    <w:rsid w:val="008127BB"/>
    <w:rsid w:val="00813EA6"/>
    <w:rsid w:val="00814275"/>
    <w:rsid w:val="0081578D"/>
    <w:rsid w:val="00815C3D"/>
    <w:rsid w:val="00816785"/>
    <w:rsid w:val="008170B5"/>
    <w:rsid w:val="008171AF"/>
    <w:rsid w:val="00820E7F"/>
    <w:rsid w:val="00821169"/>
    <w:rsid w:val="0082179E"/>
    <w:rsid w:val="00822759"/>
    <w:rsid w:val="008228A4"/>
    <w:rsid w:val="008249F7"/>
    <w:rsid w:val="00825295"/>
    <w:rsid w:val="00825E5F"/>
    <w:rsid w:val="00826655"/>
    <w:rsid w:val="00826D2D"/>
    <w:rsid w:val="0082755E"/>
    <w:rsid w:val="008278D0"/>
    <w:rsid w:val="008279D3"/>
    <w:rsid w:val="00827BA1"/>
    <w:rsid w:val="00830D1A"/>
    <w:rsid w:val="008321CE"/>
    <w:rsid w:val="00832D57"/>
    <w:rsid w:val="00833B02"/>
    <w:rsid w:val="00834570"/>
    <w:rsid w:val="0083589C"/>
    <w:rsid w:val="00842267"/>
    <w:rsid w:val="00843A93"/>
    <w:rsid w:val="00844B02"/>
    <w:rsid w:val="00845737"/>
    <w:rsid w:val="008465F3"/>
    <w:rsid w:val="00851608"/>
    <w:rsid w:val="00851A6F"/>
    <w:rsid w:val="00852CC4"/>
    <w:rsid w:val="0085381F"/>
    <w:rsid w:val="008546A1"/>
    <w:rsid w:val="0085488F"/>
    <w:rsid w:val="008550EF"/>
    <w:rsid w:val="008555BC"/>
    <w:rsid w:val="00855E34"/>
    <w:rsid w:val="0085608F"/>
    <w:rsid w:val="00856115"/>
    <w:rsid w:val="00857959"/>
    <w:rsid w:val="0086180C"/>
    <w:rsid w:val="008632CA"/>
    <w:rsid w:val="00863D40"/>
    <w:rsid w:val="008669F8"/>
    <w:rsid w:val="00870738"/>
    <w:rsid w:val="008708B2"/>
    <w:rsid w:val="00870E73"/>
    <w:rsid w:val="008712A2"/>
    <w:rsid w:val="008722BA"/>
    <w:rsid w:val="008732E6"/>
    <w:rsid w:val="0087470C"/>
    <w:rsid w:val="00881330"/>
    <w:rsid w:val="00881A59"/>
    <w:rsid w:val="00882034"/>
    <w:rsid w:val="00882FCC"/>
    <w:rsid w:val="008840E1"/>
    <w:rsid w:val="008845F4"/>
    <w:rsid w:val="00884D50"/>
    <w:rsid w:val="0088507F"/>
    <w:rsid w:val="0088537C"/>
    <w:rsid w:val="0088627A"/>
    <w:rsid w:val="00886E81"/>
    <w:rsid w:val="008872E5"/>
    <w:rsid w:val="00890028"/>
    <w:rsid w:val="008909E8"/>
    <w:rsid w:val="00892203"/>
    <w:rsid w:val="0089260E"/>
    <w:rsid w:val="00892F19"/>
    <w:rsid w:val="0089330F"/>
    <w:rsid w:val="00894183"/>
    <w:rsid w:val="00895A9A"/>
    <w:rsid w:val="008973E5"/>
    <w:rsid w:val="008A0596"/>
    <w:rsid w:val="008A0D4E"/>
    <w:rsid w:val="008A17D9"/>
    <w:rsid w:val="008A3207"/>
    <w:rsid w:val="008A48C8"/>
    <w:rsid w:val="008A51D5"/>
    <w:rsid w:val="008A58EF"/>
    <w:rsid w:val="008A7068"/>
    <w:rsid w:val="008A72B7"/>
    <w:rsid w:val="008B0B80"/>
    <w:rsid w:val="008B19DF"/>
    <w:rsid w:val="008B1AB2"/>
    <w:rsid w:val="008B2F8E"/>
    <w:rsid w:val="008B3207"/>
    <w:rsid w:val="008B7674"/>
    <w:rsid w:val="008B774B"/>
    <w:rsid w:val="008C01D2"/>
    <w:rsid w:val="008C5148"/>
    <w:rsid w:val="008C607D"/>
    <w:rsid w:val="008C6589"/>
    <w:rsid w:val="008C7189"/>
    <w:rsid w:val="008C792E"/>
    <w:rsid w:val="008D0355"/>
    <w:rsid w:val="008D2469"/>
    <w:rsid w:val="008D2E49"/>
    <w:rsid w:val="008D32AE"/>
    <w:rsid w:val="008D3E41"/>
    <w:rsid w:val="008D7790"/>
    <w:rsid w:val="008D7A94"/>
    <w:rsid w:val="008E24E5"/>
    <w:rsid w:val="008E48C4"/>
    <w:rsid w:val="008E4CCB"/>
    <w:rsid w:val="008E4CDD"/>
    <w:rsid w:val="008F0E01"/>
    <w:rsid w:val="008F1903"/>
    <w:rsid w:val="008F1BCE"/>
    <w:rsid w:val="008F2D0D"/>
    <w:rsid w:val="008F4176"/>
    <w:rsid w:val="008F4755"/>
    <w:rsid w:val="008F7169"/>
    <w:rsid w:val="008F7CFF"/>
    <w:rsid w:val="008F7DAA"/>
    <w:rsid w:val="009033DF"/>
    <w:rsid w:val="00903E85"/>
    <w:rsid w:val="0090779D"/>
    <w:rsid w:val="00910D38"/>
    <w:rsid w:val="00911174"/>
    <w:rsid w:val="00912256"/>
    <w:rsid w:val="00913697"/>
    <w:rsid w:val="009144A2"/>
    <w:rsid w:val="00914624"/>
    <w:rsid w:val="00914770"/>
    <w:rsid w:val="009159AD"/>
    <w:rsid w:val="0091654D"/>
    <w:rsid w:val="00917504"/>
    <w:rsid w:val="00921B9E"/>
    <w:rsid w:val="00921F00"/>
    <w:rsid w:val="0092276B"/>
    <w:rsid w:val="00924B4F"/>
    <w:rsid w:val="0092688A"/>
    <w:rsid w:val="00926B15"/>
    <w:rsid w:val="0092795F"/>
    <w:rsid w:val="009315AB"/>
    <w:rsid w:val="00931879"/>
    <w:rsid w:val="0093195E"/>
    <w:rsid w:val="00931F67"/>
    <w:rsid w:val="00932AEC"/>
    <w:rsid w:val="00933079"/>
    <w:rsid w:val="00934850"/>
    <w:rsid w:val="00934C41"/>
    <w:rsid w:val="00934F7D"/>
    <w:rsid w:val="00943706"/>
    <w:rsid w:val="00943B06"/>
    <w:rsid w:val="00943DE9"/>
    <w:rsid w:val="00945076"/>
    <w:rsid w:val="00945C61"/>
    <w:rsid w:val="0094621F"/>
    <w:rsid w:val="009527D8"/>
    <w:rsid w:val="009533A0"/>
    <w:rsid w:val="0095579D"/>
    <w:rsid w:val="00955D10"/>
    <w:rsid w:val="00961616"/>
    <w:rsid w:val="00965329"/>
    <w:rsid w:val="009705D5"/>
    <w:rsid w:val="00970B83"/>
    <w:rsid w:val="009711D0"/>
    <w:rsid w:val="009716CF"/>
    <w:rsid w:val="00972A52"/>
    <w:rsid w:val="00973199"/>
    <w:rsid w:val="009732FB"/>
    <w:rsid w:val="00976300"/>
    <w:rsid w:val="0097631F"/>
    <w:rsid w:val="009775BF"/>
    <w:rsid w:val="00982DB7"/>
    <w:rsid w:val="00983AEB"/>
    <w:rsid w:val="00984291"/>
    <w:rsid w:val="0098523F"/>
    <w:rsid w:val="0098699F"/>
    <w:rsid w:val="00986EA7"/>
    <w:rsid w:val="009877CF"/>
    <w:rsid w:val="00993A2A"/>
    <w:rsid w:val="00996398"/>
    <w:rsid w:val="009A1298"/>
    <w:rsid w:val="009A200E"/>
    <w:rsid w:val="009A22BB"/>
    <w:rsid w:val="009A429D"/>
    <w:rsid w:val="009A5014"/>
    <w:rsid w:val="009A54F3"/>
    <w:rsid w:val="009A5E06"/>
    <w:rsid w:val="009A7BA4"/>
    <w:rsid w:val="009A7EC2"/>
    <w:rsid w:val="009B097A"/>
    <w:rsid w:val="009B0E5C"/>
    <w:rsid w:val="009B1FDA"/>
    <w:rsid w:val="009B331F"/>
    <w:rsid w:val="009B3996"/>
    <w:rsid w:val="009B5876"/>
    <w:rsid w:val="009B5DB3"/>
    <w:rsid w:val="009B6694"/>
    <w:rsid w:val="009C0588"/>
    <w:rsid w:val="009C1D65"/>
    <w:rsid w:val="009C2E02"/>
    <w:rsid w:val="009C459D"/>
    <w:rsid w:val="009C4BBC"/>
    <w:rsid w:val="009C7921"/>
    <w:rsid w:val="009C7EFB"/>
    <w:rsid w:val="009D0131"/>
    <w:rsid w:val="009D1EF7"/>
    <w:rsid w:val="009D2196"/>
    <w:rsid w:val="009D2C0B"/>
    <w:rsid w:val="009D2F0D"/>
    <w:rsid w:val="009D4442"/>
    <w:rsid w:val="009D4627"/>
    <w:rsid w:val="009D5097"/>
    <w:rsid w:val="009D537F"/>
    <w:rsid w:val="009D5513"/>
    <w:rsid w:val="009E314C"/>
    <w:rsid w:val="009E332C"/>
    <w:rsid w:val="009E347F"/>
    <w:rsid w:val="009E3483"/>
    <w:rsid w:val="009E41D2"/>
    <w:rsid w:val="009E6547"/>
    <w:rsid w:val="009E6CFB"/>
    <w:rsid w:val="009E7040"/>
    <w:rsid w:val="009E725A"/>
    <w:rsid w:val="009E7905"/>
    <w:rsid w:val="009F3265"/>
    <w:rsid w:val="009F36C5"/>
    <w:rsid w:val="009F4A27"/>
    <w:rsid w:val="009F5799"/>
    <w:rsid w:val="009F66E4"/>
    <w:rsid w:val="009F6EC2"/>
    <w:rsid w:val="009F6F6E"/>
    <w:rsid w:val="009F7AC3"/>
    <w:rsid w:val="00A01025"/>
    <w:rsid w:val="00A01DE1"/>
    <w:rsid w:val="00A02DBE"/>
    <w:rsid w:val="00A03931"/>
    <w:rsid w:val="00A06A74"/>
    <w:rsid w:val="00A06F05"/>
    <w:rsid w:val="00A078EA"/>
    <w:rsid w:val="00A10286"/>
    <w:rsid w:val="00A1322E"/>
    <w:rsid w:val="00A1398D"/>
    <w:rsid w:val="00A14970"/>
    <w:rsid w:val="00A14BDF"/>
    <w:rsid w:val="00A14D9D"/>
    <w:rsid w:val="00A15147"/>
    <w:rsid w:val="00A15149"/>
    <w:rsid w:val="00A158D1"/>
    <w:rsid w:val="00A15FB7"/>
    <w:rsid w:val="00A168F0"/>
    <w:rsid w:val="00A2157C"/>
    <w:rsid w:val="00A219F9"/>
    <w:rsid w:val="00A22151"/>
    <w:rsid w:val="00A24A1E"/>
    <w:rsid w:val="00A24C77"/>
    <w:rsid w:val="00A2532E"/>
    <w:rsid w:val="00A25B44"/>
    <w:rsid w:val="00A26D0E"/>
    <w:rsid w:val="00A27AB6"/>
    <w:rsid w:val="00A30000"/>
    <w:rsid w:val="00A30A7D"/>
    <w:rsid w:val="00A30CAC"/>
    <w:rsid w:val="00A32D25"/>
    <w:rsid w:val="00A33E5B"/>
    <w:rsid w:val="00A33FF3"/>
    <w:rsid w:val="00A34C3F"/>
    <w:rsid w:val="00A35C4A"/>
    <w:rsid w:val="00A36DCE"/>
    <w:rsid w:val="00A406FD"/>
    <w:rsid w:val="00A4273A"/>
    <w:rsid w:val="00A461B7"/>
    <w:rsid w:val="00A46998"/>
    <w:rsid w:val="00A46CC4"/>
    <w:rsid w:val="00A46F10"/>
    <w:rsid w:val="00A476C7"/>
    <w:rsid w:val="00A50FE3"/>
    <w:rsid w:val="00A526CA"/>
    <w:rsid w:val="00A555E6"/>
    <w:rsid w:val="00A57856"/>
    <w:rsid w:val="00A601D9"/>
    <w:rsid w:val="00A60CD8"/>
    <w:rsid w:val="00A60E08"/>
    <w:rsid w:val="00A60F3E"/>
    <w:rsid w:val="00A61595"/>
    <w:rsid w:val="00A63C36"/>
    <w:rsid w:val="00A65391"/>
    <w:rsid w:val="00A658A3"/>
    <w:rsid w:val="00A66913"/>
    <w:rsid w:val="00A70123"/>
    <w:rsid w:val="00A7016C"/>
    <w:rsid w:val="00A7057E"/>
    <w:rsid w:val="00A717D8"/>
    <w:rsid w:val="00A71C9B"/>
    <w:rsid w:val="00A71F5D"/>
    <w:rsid w:val="00A72D1F"/>
    <w:rsid w:val="00A72FBB"/>
    <w:rsid w:val="00A7336B"/>
    <w:rsid w:val="00A73B58"/>
    <w:rsid w:val="00A76CD6"/>
    <w:rsid w:val="00A81813"/>
    <w:rsid w:val="00A818F3"/>
    <w:rsid w:val="00A81C89"/>
    <w:rsid w:val="00A826CE"/>
    <w:rsid w:val="00A82978"/>
    <w:rsid w:val="00A841C4"/>
    <w:rsid w:val="00A8686B"/>
    <w:rsid w:val="00A86C69"/>
    <w:rsid w:val="00A86F2E"/>
    <w:rsid w:val="00A902AE"/>
    <w:rsid w:val="00A9076F"/>
    <w:rsid w:val="00A907B9"/>
    <w:rsid w:val="00A90F5E"/>
    <w:rsid w:val="00A912CB"/>
    <w:rsid w:val="00A91909"/>
    <w:rsid w:val="00A9270E"/>
    <w:rsid w:val="00A928EA"/>
    <w:rsid w:val="00A93B81"/>
    <w:rsid w:val="00A94839"/>
    <w:rsid w:val="00A95BD0"/>
    <w:rsid w:val="00A96BC1"/>
    <w:rsid w:val="00AA05E1"/>
    <w:rsid w:val="00AA0E08"/>
    <w:rsid w:val="00AA0ECF"/>
    <w:rsid w:val="00AA6B49"/>
    <w:rsid w:val="00AA74E3"/>
    <w:rsid w:val="00AB0CA5"/>
    <w:rsid w:val="00AB17D8"/>
    <w:rsid w:val="00AB1B37"/>
    <w:rsid w:val="00AB1FA0"/>
    <w:rsid w:val="00AB2B5A"/>
    <w:rsid w:val="00AB52B7"/>
    <w:rsid w:val="00AB7C26"/>
    <w:rsid w:val="00AC0916"/>
    <w:rsid w:val="00AC0AD3"/>
    <w:rsid w:val="00AC1B6E"/>
    <w:rsid w:val="00AC32B0"/>
    <w:rsid w:val="00AC438F"/>
    <w:rsid w:val="00AC4B27"/>
    <w:rsid w:val="00AC5BE7"/>
    <w:rsid w:val="00AC701D"/>
    <w:rsid w:val="00AC72A2"/>
    <w:rsid w:val="00AC7732"/>
    <w:rsid w:val="00AC7C23"/>
    <w:rsid w:val="00AD04E0"/>
    <w:rsid w:val="00AD1754"/>
    <w:rsid w:val="00AD294F"/>
    <w:rsid w:val="00AD3AE4"/>
    <w:rsid w:val="00AD6A35"/>
    <w:rsid w:val="00AD6A37"/>
    <w:rsid w:val="00AD7F97"/>
    <w:rsid w:val="00AE0171"/>
    <w:rsid w:val="00AE05B1"/>
    <w:rsid w:val="00AE13A8"/>
    <w:rsid w:val="00AE2110"/>
    <w:rsid w:val="00AE2832"/>
    <w:rsid w:val="00AE2FAD"/>
    <w:rsid w:val="00AE3749"/>
    <w:rsid w:val="00AE3A99"/>
    <w:rsid w:val="00AE5080"/>
    <w:rsid w:val="00AE6C0A"/>
    <w:rsid w:val="00AE71F8"/>
    <w:rsid w:val="00AF07FE"/>
    <w:rsid w:val="00AF0DD8"/>
    <w:rsid w:val="00AF14D6"/>
    <w:rsid w:val="00AF1951"/>
    <w:rsid w:val="00AF37FD"/>
    <w:rsid w:val="00AF516B"/>
    <w:rsid w:val="00AF54E4"/>
    <w:rsid w:val="00AF7731"/>
    <w:rsid w:val="00AF7B1A"/>
    <w:rsid w:val="00AF7FA6"/>
    <w:rsid w:val="00B01EE6"/>
    <w:rsid w:val="00B03503"/>
    <w:rsid w:val="00B03B07"/>
    <w:rsid w:val="00B04AAF"/>
    <w:rsid w:val="00B04D7F"/>
    <w:rsid w:val="00B07F65"/>
    <w:rsid w:val="00B12A8E"/>
    <w:rsid w:val="00B1669C"/>
    <w:rsid w:val="00B17933"/>
    <w:rsid w:val="00B21670"/>
    <w:rsid w:val="00B2178A"/>
    <w:rsid w:val="00B2269A"/>
    <w:rsid w:val="00B23C27"/>
    <w:rsid w:val="00B244F2"/>
    <w:rsid w:val="00B245C9"/>
    <w:rsid w:val="00B26392"/>
    <w:rsid w:val="00B275CC"/>
    <w:rsid w:val="00B30C46"/>
    <w:rsid w:val="00B324A4"/>
    <w:rsid w:val="00B33850"/>
    <w:rsid w:val="00B3394B"/>
    <w:rsid w:val="00B349C6"/>
    <w:rsid w:val="00B35AC8"/>
    <w:rsid w:val="00B36FC7"/>
    <w:rsid w:val="00B3720F"/>
    <w:rsid w:val="00B37499"/>
    <w:rsid w:val="00B37970"/>
    <w:rsid w:val="00B37D03"/>
    <w:rsid w:val="00B41223"/>
    <w:rsid w:val="00B4248E"/>
    <w:rsid w:val="00B43DBB"/>
    <w:rsid w:val="00B45897"/>
    <w:rsid w:val="00B464DC"/>
    <w:rsid w:val="00B47C7C"/>
    <w:rsid w:val="00B47E13"/>
    <w:rsid w:val="00B52386"/>
    <w:rsid w:val="00B53478"/>
    <w:rsid w:val="00B53843"/>
    <w:rsid w:val="00B53A8F"/>
    <w:rsid w:val="00B54C65"/>
    <w:rsid w:val="00B54D0D"/>
    <w:rsid w:val="00B54F1A"/>
    <w:rsid w:val="00B5594F"/>
    <w:rsid w:val="00B56161"/>
    <w:rsid w:val="00B5795E"/>
    <w:rsid w:val="00B57A39"/>
    <w:rsid w:val="00B57C3B"/>
    <w:rsid w:val="00B615C8"/>
    <w:rsid w:val="00B63099"/>
    <w:rsid w:val="00B63106"/>
    <w:rsid w:val="00B63C9A"/>
    <w:rsid w:val="00B64467"/>
    <w:rsid w:val="00B65156"/>
    <w:rsid w:val="00B653B5"/>
    <w:rsid w:val="00B67254"/>
    <w:rsid w:val="00B71FFB"/>
    <w:rsid w:val="00B7438C"/>
    <w:rsid w:val="00B7627A"/>
    <w:rsid w:val="00B769E1"/>
    <w:rsid w:val="00B77E37"/>
    <w:rsid w:val="00B801BB"/>
    <w:rsid w:val="00B815AB"/>
    <w:rsid w:val="00B83417"/>
    <w:rsid w:val="00B83C79"/>
    <w:rsid w:val="00B8401B"/>
    <w:rsid w:val="00B8462E"/>
    <w:rsid w:val="00B84646"/>
    <w:rsid w:val="00B8574B"/>
    <w:rsid w:val="00B86076"/>
    <w:rsid w:val="00B90BB9"/>
    <w:rsid w:val="00B93BA7"/>
    <w:rsid w:val="00B9587D"/>
    <w:rsid w:val="00B963D8"/>
    <w:rsid w:val="00B96DA8"/>
    <w:rsid w:val="00BA083C"/>
    <w:rsid w:val="00BA1F69"/>
    <w:rsid w:val="00BA2356"/>
    <w:rsid w:val="00BA3891"/>
    <w:rsid w:val="00BA552E"/>
    <w:rsid w:val="00BB19A2"/>
    <w:rsid w:val="00BB2B76"/>
    <w:rsid w:val="00BB328D"/>
    <w:rsid w:val="00BB41CB"/>
    <w:rsid w:val="00BB4310"/>
    <w:rsid w:val="00BB4D11"/>
    <w:rsid w:val="00BB504D"/>
    <w:rsid w:val="00BB5FA6"/>
    <w:rsid w:val="00BB6C59"/>
    <w:rsid w:val="00BC1076"/>
    <w:rsid w:val="00BC1465"/>
    <w:rsid w:val="00BC171F"/>
    <w:rsid w:val="00BC1D21"/>
    <w:rsid w:val="00BC2103"/>
    <w:rsid w:val="00BC29B3"/>
    <w:rsid w:val="00BC35C5"/>
    <w:rsid w:val="00BC5694"/>
    <w:rsid w:val="00BC6E01"/>
    <w:rsid w:val="00BD11D4"/>
    <w:rsid w:val="00BD1D1C"/>
    <w:rsid w:val="00BD2AE8"/>
    <w:rsid w:val="00BD2B30"/>
    <w:rsid w:val="00BD38FE"/>
    <w:rsid w:val="00BD4210"/>
    <w:rsid w:val="00BD6C0E"/>
    <w:rsid w:val="00BE085E"/>
    <w:rsid w:val="00BE32AF"/>
    <w:rsid w:val="00BE68C3"/>
    <w:rsid w:val="00BF00E4"/>
    <w:rsid w:val="00BF30B2"/>
    <w:rsid w:val="00BF32CC"/>
    <w:rsid w:val="00BF448F"/>
    <w:rsid w:val="00BF5C60"/>
    <w:rsid w:val="00BF6A6D"/>
    <w:rsid w:val="00BF6A6F"/>
    <w:rsid w:val="00BF7ADE"/>
    <w:rsid w:val="00C01E68"/>
    <w:rsid w:val="00C0497C"/>
    <w:rsid w:val="00C063C8"/>
    <w:rsid w:val="00C0671C"/>
    <w:rsid w:val="00C06C46"/>
    <w:rsid w:val="00C07813"/>
    <w:rsid w:val="00C07B40"/>
    <w:rsid w:val="00C14D45"/>
    <w:rsid w:val="00C153F6"/>
    <w:rsid w:val="00C168A4"/>
    <w:rsid w:val="00C1734E"/>
    <w:rsid w:val="00C2469C"/>
    <w:rsid w:val="00C24C1A"/>
    <w:rsid w:val="00C25E2B"/>
    <w:rsid w:val="00C25F74"/>
    <w:rsid w:val="00C2628A"/>
    <w:rsid w:val="00C30F5F"/>
    <w:rsid w:val="00C31607"/>
    <w:rsid w:val="00C33FA6"/>
    <w:rsid w:val="00C34587"/>
    <w:rsid w:val="00C36153"/>
    <w:rsid w:val="00C367EA"/>
    <w:rsid w:val="00C41B77"/>
    <w:rsid w:val="00C43480"/>
    <w:rsid w:val="00C43488"/>
    <w:rsid w:val="00C43947"/>
    <w:rsid w:val="00C43989"/>
    <w:rsid w:val="00C43E06"/>
    <w:rsid w:val="00C44AF8"/>
    <w:rsid w:val="00C4799B"/>
    <w:rsid w:val="00C507C2"/>
    <w:rsid w:val="00C50803"/>
    <w:rsid w:val="00C50D59"/>
    <w:rsid w:val="00C51BB4"/>
    <w:rsid w:val="00C5545B"/>
    <w:rsid w:val="00C55AED"/>
    <w:rsid w:val="00C55B03"/>
    <w:rsid w:val="00C56571"/>
    <w:rsid w:val="00C6096D"/>
    <w:rsid w:val="00C60C4F"/>
    <w:rsid w:val="00C62E09"/>
    <w:rsid w:val="00C63D71"/>
    <w:rsid w:val="00C65391"/>
    <w:rsid w:val="00C709AA"/>
    <w:rsid w:val="00C70A2B"/>
    <w:rsid w:val="00C71C24"/>
    <w:rsid w:val="00C7202D"/>
    <w:rsid w:val="00C73F69"/>
    <w:rsid w:val="00C74DB5"/>
    <w:rsid w:val="00C74FDE"/>
    <w:rsid w:val="00C775CC"/>
    <w:rsid w:val="00C82F3F"/>
    <w:rsid w:val="00C83CB3"/>
    <w:rsid w:val="00C85739"/>
    <w:rsid w:val="00C85FE3"/>
    <w:rsid w:val="00C861F3"/>
    <w:rsid w:val="00C86A81"/>
    <w:rsid w:val="00C87CCA"/>
    <w:rsid w:val="00C91E25"/>
    <w:rsid w:val="00C9261A"/>
    <w:rsid w:val="00C93602"/>
    <w:rsid w:val="00C945B0"/>
    <w:rsid w:val="00C96D11"/>
    <w:rsid w:val="00CA2A87"/>
    <w:rsid w:val="00CA3B76"/>
    <w:rsid w:val="00CA6FB5"/>
    <w:rsid w:val="00CA73B2"/>
    <w:rsid w:val="00CA7821"/>
    <w:rsid w:val="00CA7882"/>
    <w:rsid w:val="00CA7929"/>
    <w:rsid w:val="00CB061B"/>
    <w:rsid w:val="00CB0B05"/>
    <w:rsid w:val="00CB111B"/>
    <w:rsid w:val="00CB17A4"/>
    <w:rsid w:val="00CB276F"/>
    <w:rsid w:val="00CB302B"/>
    <w:rsid w:val="00CB4045"/>
    <w:rsid w:val="00CB5758"/>
    <w:rsid w:val="00CB6421"/>
    <w:rsid w:val="00CB68E2"/>
    <w:rsid w:val="00CB68E4"/>
    <w:rsid w:val="00CB7579"/>
    <w:rsid w:val="00CC028A"/>
    <w:rsid w:val="00CC20A5"/>
    <w:rsid w:val="00CD0D40"/>
    <w:rsid w:val="00CD198C"/>
    <w:rsid w:val="00CD211D"/>
    <w:rsid w:val="00CD2F64"/>
    <w:rsid w:val="00CD36F4"/>
    <w:rsid w:val="00CD3F5B"/>
    <w:rsid w:val="00CD4FDB"/>
    <w:rsid w:val="00CD5544"/>
    <w:rsid w:val="00CD6106"/>
    <w:rsid w:val="00CD7C1D"/>
    <w:rsid w:val="00CE158E"/>
    <w:rsid w:val="00CE17C3"/>
    <w:rsid w:val="00CE1C7D"/>
    <w:rsid w:val="00CE3C2D"/>
    <w:rsid w:val="00CE472F"/>
    <w:rsid w:val="00CE5184"/>
    <w:rsid w:val="00CE53C0"/>
    <w:rsid w:val="00CE5861"/>
    <w:rsid w:val="00CE5D41"/>
    <w:rsid w:val="00CF1260"/>
    <w:rsid w:val="00CF40F7"/>
    <w:rsid w:val="00CF4AAD"/>
    <w:rsid w:val="00CF75E7"/>
    <w:rsid w:val="00CF78A9"/>
    <w:rsid w:val="00CF7C9D"/>
    <w:rsid w:val="00D014D4"/>
    <w:rsid w:val="00D01E6D"/>
    <w:rsid w:val="00D03817"/>
    <w:rsid w:val="00D04598"/>
    <w:rsid w:val="00D04A6A"/>
    <w:rsid w:val="00D054DA"/>
    <w:rsid w:val="00D10F7B"/>
    <w:rsid w:val="00D11597"/>
    <w:rsid w:val="00D142D5"/>
    <w:rsid w:val="00D14B0A"/>
    <w:rsid w:val="00D14D8C"/>
    <w:rsid w:val="00D152BC"/>
    <w:rsid w:val="00D156A4"/>
    <w:rsid w:val="00D1632F"/>
    <w:rsid w:val="00D22620"/>
    <w:rsid w:val="00D23BAF"/>
    <w:rsid w:val="00D24674"/>
    <w:rsid w:val="00D252A8"/>
    <w:rsid w:val="00D2589E"/>
    <w:rsid w:val="00D27213"/>
    <w:rsid w:val="00D3019B"/>
    <w:rsid w:val="00D30334"/>
    <w:rsid w:val="00D30CA7"/>
    <w:rsid w:val="00D32675"/>
    <w:rsid w:val="00D35326"/>
    <w:rsid w:val="00D37E0A"/>
    <w:rsid w:val="00D43F58"/>
    <w:rsid w:val="00D44A1E"/>
    <w:rsid w:val="00D460A8"/>
    <w:rsid w:val="00D477A1"/>
    <w:rsid w:val="00D47DA0"/>
    <w:rsid w:val="00D51F98"/>
    <w:rsid w:val="00D53FFF"/>
    <w:rsid w:val="00D54C2E"/>
    <w:rsid w:val="00D55562"/>
    <w:rsid w:val="00D557E3"/>
    <w:rsid w:val="00D5642D"/>
    <w:rsid w:val="00D574F5"/>
    <w:rsid w:val="00D60117"/>
    <w:rsid w:val="00D6157E"/>
    <w:rsid w:val="00D64ABD"/>
    <w:rsid w:val="00D64DB8"/>
    <w:rsid w:val="00D65024"/>
    <w:rsid w:val="00D71BBF"/>
    <w:rsid w:val="00D740D7"/>
    <w:rsid w:val="00D742A5"/>
    <w:rsid w:val="00D7474B"/>
    <w:rsid w:val="00D7607A"/>
    <w:rsid w:val="00D7666D"/>
    <w:rsid w:val="00D77BA3"/>
    <w:rsid w:val="00D81C1E"/>
    <w:rsid w:val="00D82CB1"/>
    <w:rsid w:val="00D83EB4"/>
    <w:rsid w:val="00D8428D"/>
    <w:rsid w:val="00D84AE7"/>
    <w:rsid w:val="00D84EB0"/>
    <w:rsid w:val="00D862E0"/>
    <w:rsid w:val="00D90A29"/>
    <w:rsid w:val="00D91FCB"/>
    <w:rsid w:val="00D925F7"/>
    <w:rsid w:val="00D927E6"/>
    <w:rsid w:val="00D938DF"/>
    <w:rsid w:val="00D950B0"/>
    <w:rsid w:val="00D97BFD"/>
    <w:rsid w:val="00D97D5D"/>
    <w:rsid w:val="00DA08E8"/>
    <w:rsid w:val="00DA1918"/>
    <w:rsid w:val="00DA2A65"/>
    <w:rsid w:val="00DA3FA9"/>
    <w:rsid w:val="00DA4E04"/>
    <w:rsid w:val="00DA6CA5"/>
    <w:rsid w:val="00DA706D"/>
    <w:rsid w:val="00DA7A91"/>
    <w:rsid w:val="00DB088C"/>
    <w:rsid w:val="00DB3214"/>
    <w:rsid w:val="00DB393C"/>
    <w:rsid w:val="00DB3B30"/>
    <w:rsid w:val="00DB45B8"/>
    <w:rsid w:val="00DB4F49"/>
    <w:rsid w:val="00DB6C02"/>
    <w:rsid w:val="00DB6FB6"/>
    <w:rsid w:val="00DB701F"/>
    <w:rsid w:val="00DB7173"/>
    <w:rsid w:val="00DB7471"/>
    <w:rsid w:val="00DC232E"/>
    <w:rsid w:val="00DC258B"/>
    <w:rsid w:val="00DC3F79"/>
    <w:rsid w:val="00DC47CE"/>
    <w:rsid w:val="00DC70AA"/>
    <w:rsid w:val="00DD01B3"/>
    <w:rsid w:val="00DD07FF"/>
    <w:rsid w:val="00DD22B3"/>
    <w:rsid w:val="00DD2ABF"/>
    <w:rsid w:val="00DD3C82"/>
    <w:rsid w:val="00DD4320"/>
    <w:rsid w:val="00DD5063"/>
    <w:rsid w:val="00DD55D3"/>
    <w:rsid w:val="00DD5DB1"/>
    <w:rsid w:val="00DE0727"/>
    <w:rsid w:val="00DE2C78"/>
    <w:rsid w:val="00DE3C90"/>
    <w:rsid w:val="00DE41A3"/>
    <w:rsid w:val="00DE6A0C"/>
    <w:rsid w:val="00DE7366"/>
    <w:rsid w:val="00DE7C91"/>
    <w:rsid w:val="00DF00A7"/>
    <w:rsid w:val="00DF0A77"/>
    <w:rsid w:val="00DF2809"/>
    <w:rsid w:val="00DF2F86"/>
    <w:rsid w:val="00DF3B1D"/>
    <w:rsid w:val="00DF3E20"/>
    <w:rsid w:val="00E008EA"/>
    <w:rsid w:val="00E02CE7"/>
    <w:rsid w:val="00E042BE"/>
    <w:rsid w:val="00E07703"/>
    <w:rsid w:val="00E07C33"/>
    <w:rsid w:val="00E11425"/>
    <w:rsid w:val="00E11E35"/>
    <w:rsid w:val="00E126E4"/>
    <w:rsid w:val="00E12AA4"/>
    <w:rsid w:val="00E1384A"/>
    <w:rsid w:val="00E15C92"/>
    <w:rsid w:val="00E16F8E"/>
    <w:rsid w:val="00E2272A"/>
    <w:rsid w:val="00E23550"/>
    <w:rsid w:val="00E25AB8"/>
    <w:rsid w:val="00E319AE"/>
    <w:rsid w:val="00E321A8"/>
    <w:rsid w:val="00E32450"/>
    <w:rsid w:val="00E32C78"/>
    <w:rsid w:val="00E33431"/>
    <w:rsid w:val="00E33C32"/>
    <w:rsid w:val="00E40234"/>
    <w:rsid w:val="00E41739"/>
    <w:rsid w:val="00E444EB"/>
    <w:rsid w:val="00E501F9"/>
    <w:rsid w:val="00E544CA"/>
    <w:rsid w:val="00E55379"/>
    <w:rsid w:val="00E56231"/>
    <w:rsid w:val="00E56438"/>
    <w:rsid w:val="00E565E4"/>
    <w:rsid w:val="00E57137"/>
    <w:rsid w:val="00E57B7B"/>
    <w:rsid w:val="00E605C4"/>
    <w:rsid w:val="00E621F5"/>
    <w:rsid w:val="00E63266"/>
    <w:rsid w:val="00E633D6"/>
    <w:rsid w:val="00E63680"/>
    <w:rsid w:val="00E6530A"/>
    <w:rsid w:val="00E65724"/>
    <w:rsid w:val="00E7077B"/>
    <w:rsid w:val="00E75436"/>
    <w:rsid w:val="00E76AAE"/>
    <w:rsid w:val="00E77133"/>
    <w:rsid w:val="00E77BB5"/>
    <w:rsid w:val="00E77D9C"/>
    <w:rsid w:val="00E80969"/>
    <w:rsid w:val="00E820FB"/>
    <w:rsid w:val="00E85191"/>
    <w:rsid w:val="00E865F6"/>
    <w:rsid w:val="00E86D1B"/>
    <w:rsid w:val="00E87668"/>
    <w:rsid w:val="00E87C73"/>
    <w:rsid w:val="00E87F3F"/>
    <w:rsid w:val="00E904E3"/>
    <w:rsid w:val="00E92C41"/>
    <w:rsid w:val="00E94CEC"/>
    <w:rsid w:val="00E95F6A"/>
    <w:rsid w:val="00E974F9"/>
    <w:rsid w:val="00EA034F"/>
    <w:rsid w:val="00EA0DA1"/>
    <w:rsid w:val="00EA1367"/>
    <w:rsid w:val="00EA29F9"/>
    <w:rsid w:val="00EA4D36"/>
    <w:rsid w:val="00EA5D91"/>
    <w:rsid w:val="00EA5FB5"/>
    <w:rsid w:val="00EA6C28"/>
    <w:rsid w:val="00EA756C"/>
    <w:rsid w:val="00EB1EA6"/>
    <w:rsid w:val="00EB1FC0"/>
    <w:rsid w:val="00EB23D4"/>
    <w:rsid w:val="00EB2419"/>
    <w:rsid w:val="00EB3887"/>
    <w:rsid w:val="00EB56FA"/>
    <w:rsid w:val="00EB5BDD"/>
    <w:rsid w:val="00EC1AE1"/>
    <w:rsid w:val="00EC1FE1"/>
    <w:rsid w:val="00EC359D"/>
    <w:rsid w:val="00EC4AC8"/>
    <w:rsid w:val="00EC6AFA"/>
    <w:rsid w:val="00ED169A"/>
    <w:rsid w:val="00ED3D24"/>
    <w:rsid w:val="00ED515F"/>
    <w:rsid w:val="00ED59ED"/>
    <w:rsid w:val="00ED70CB"/>
    <w:rsid w:val="00EE1340"/>
    <w:rsid w:val="00EE1526"/>
    <w:rsid w:val="00EE18EF"/>
    <w:rsid w:val="00EE1E2B"/>
    <w:rsid w:val="00EE2415"/>
    <w:rsid w:val="00EE2D55"/>
    <w:rsid w:val="00EE3499"/>
    <w:rsid w:val="00EE4A4F"/>
    <w:rsid w:val="00EE598B"/>
    <w:rsid w:val="00EE5CEE"/>
    <w:rsid w:val="00EE6BCF"/>
    <w:rsid w:val="00EF0939"/>
    <w:rsid w:val="00EF1E14"/>
    <w:rsid w:val="00EF262F"/>
    <w:rsid w:val="00EF282C"/>
    <w:rsid w:val="00EF393B"/>
    <w:rsid w:val="00EF5491"/>
    <w:rsid w:val="00EF63A9"/>
    <w:rsid w:val="00EF733B"/>
    <w:rsid w:val="00EF775F"/>
    <w:rsid w:val="00EF7959"/>
    <w:rsid w:val="00F00D0B"/>
    <w:rsid w:val="00F01032"/>
    <w:rsid w:val="00F0114E"/>
    <w:rsid w:val="00F01E88"/>
    <w:rsid w:val="00F03387"/>
    <w:rsid w:val="00F04653"/>
    <w:rsid w:val="00F051A1"/>
    <w:rsid w:val="00F051CC"/>
    <w:rsid w:val="00F05936"/>
    <w:rsid w:val="00F06943"/>
    <w:rsid w:val="00F06AAC"/>
    <w:rsid w:val="00F07C20"/>
    <w:rsid w:val="00F105A7"/>
    <w:rsid w:val="00F109ED"/>
    <w:rsid w:val="00F14F4C"/>
    <w:rsid w:val="00F15862"/>
    <w:rsid w:val="00F15E4A"/>
    <w:rsid w:val="00F16EA2"/>
    <w:rsid w:val="00F23445"/>
    <w:rsid w:val="00F2351F"/>
    <w:rsid w:val="00F23B23"/>
    <w:rsid w:val="00F3012E"/>
    <w:rsid w:val="00F30AF8"/>
    <w:rsid w:val="00F310D7"/>
    <w:rsid w:val="00F31119"/>
    <w:rsid w:val="00F33B2D"/>
    <w:rsid w:val="00F33F78"/>
    <w:rsid w:val="00F36AF5"/>
    <w:rsid w:val="00F37B30"/>
    <w:rsid w:val="00F408E0"/>
    <w:rsid w:val="00F424CB"/>
    <w:rsid w:val="00F4515B"/>
    <w:rsid w:val="00F500E5"/>
    <w:rsid w:val="00F50AE3"/>
    <w:rsid w:val="00F50E57"/>
    <w:rsid w:val="00F50F1F"/>
    <w:rsid w:val="00F528E9"/>
    <w:rsid w:val="00F531A6"/>
    <w:rsid w:val="00F53F2B"/>
    <w:rsid w:val="00F55814"/>
    <w:rsid w:val="00F55E7B"/>
    <w:rsid w:val="00F574AB"/>
    <w:rsid w:val="00F5779C"/>
    <w:rsid w:val="00F57F8D"/>
    <w:rsid w:val="00F604BC"/>
    <w:rsid w:val="00F60F3E"/>
    <w:rsid w:val="00F6173A"/>
    <w:rsid w:val="00F619F2"/>
    <w:rsid w:val="00F61CC0"/>
    <w:rsid w:val="00F6284C"/>
    <w:rsid w:val="00F63033"/>
    <w:rsid w:val="00F6342D"/>
    <w:rsid w:val="00F634EE"/>
    <w:rsid w:val="00F64156"/>
    <w:rsid w:val="00F643DD"/>
    <w:rsid w:val="00F6481D"/>
    <w:rsid w:val="00F657D1"/>
    <w:rsid w:val="00F6580A"/>
    <w:rsid w:val="00F65B52"/>
    <w:rsid w:val="00F6606E"/>
    <w:rsid w:val="00F66C95"/>
    <w:rsid w:val="00F67095"/>
    <w:rsid w:val="00F67C35"/>
    <w:rsid w:val="00F70662"/>
    <w:rsid w:val="00F71B9B"/>
    <w:rsid w:val="00F71D9E"/>
    <w:rsid w:val="00F7295C"/>
    <w:rsid w:val="00F73DF5"/>
    <w:rsid w:val="00F73F2E"/>
    <w:rsid w:val="00F76B85"/>
    <w:rsid w:val="00F77353"/>
    <w:rsid w:val="00F77428"/>
    <w:rsid w:val="00F77DF8"/>
    <w:rsid w:val="00F81FE6"/>
    <w:rsid w:val="00F8277A"/>
    <w:rsid w:val="00F82855"/>
    <w:rsid w:val="00F82F21"/>
    <w:rsid w:val="00F8348A"/>
    <w:rsid w:val="00F83C6E"/>
    <w:rsid w:val="00F86752"/>
    <w:rsid w:val="00F8690B"/>
    <w:rsid w:val="00F86993"/>
    <w:rsid w:val="00F87779"/>
    <w:rsid w:val="00F91947"/>
    <w:rsid w:val="00F91A47"/>
    <w:rsid w:val="00F9240D"/>
    <w:rsid w:val="00F92936"/>
    <w:rsid w:val="00F9421C"/>
    <w:rsid w:val="00F9622A"/>
    <w:rsid w:val="00F96F78"/>
    <w:rsid w:val="00F97085"/>
    <w:rsid w:val="00FA090D"/>
    <w:rsid w:val="00FA4EB6"/>
    <w:rsid w:val="00FA5EA4"/>
    <w:rsid w:val="00FA7384"/>
    <w:rsid w:val="00FB0B5F"/>
    <w:rsid w:val="00FB14AB"/>
    <w:rsid w:val="00FB24C3"/>
    <w:rsid w:val="00FB2E3B"/>
    <w:rsid w:val="00FB4B73"/>
    <w:rsid w:val="00FB5F8F"/>
    <w:rsid w:val="00FB68C8"/>
    <w:rsid w:val="00FB7E7B"/>
    <w:rsid w:val="00FB7EA8"/>
    <w:rsid w:val="00FB7EC3"/>
    <w:rsid w:val="00FC1E4F"/>
    <w:rsid w:val="00FC3290"/>
    <w:rsid w:val="00FC3ACC"/>
    <w:rsid w:val="00FC41A9"/>
    <w:rsid w:val="00FC584D"/>
    <w:rsid w:val="00FC5D2D"/>
    <w:rsid w:val="00FD08E4"/>
    <w:rsid w:val="00FD0CFC"/>
    <w:rsid w:val="00FD1A5A"/>
    <w:rsid w:val="00FD2163"/>
    <w:rsid w:val="00FD2884"/>
    <w:rsid w:val="00FD3496"/>
    <w:rsid w:val="00FD4DF0"/>
    <w:rsid w:val="00FD5121"/>
    <w:rsid w:val="00FD5AF0"/>
    <w:rsid w:val="00FD7256"/>
    <w:rsid w:val="00FD79F9"/>
    <w:rsid w:val="00FD7C2E"/>
    <w:rsid w:val="00FE1338"/>
    <w:rsid w:val="00FE221D"/>
    <w:rsid w:val="00FE298B"/>
    <w:rsid w:val="00FE3399"/>
    <w:rsid w:val="00FE4A0F"/>
    <w:rsid w:val="00FE7939"/>
    <w:rsid w:val="00FF054A"/>
    <w:rsid w:val="00FF1556"/>
    <w:rsid w:val="00FF3A50"/>
    <w:rsid w:val="00FF57B7"/>
    <w:rsid w:val="00FF64FB"/>
    <w:rsid w:val="00FF672B"/>
    <w:rsid w:val="00FF7A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A98D2E2"/>
  <w15:chartTrackingRefBased/>
  <w15:docId w15:val="{3585C809-5DB5-4107-B118-60117F195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iPriority="0" w:unhideWhenUsed="1" w:qFormat="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iPriority="0"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iPriority="0" w:unhideWhenUsed="1" w:qFormat="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iPriority="0" w:unhideWhenUsed="1" w:qFormat="1"/>
    <w:lsdException w:name="List Bullet 5" w:semiHidden="1" w:uiPriority="0" w:unhideWhenUsed="1" w:qFormat="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qFormat="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qFormat="1"/>
    <w:lsdException w:name="Smart Link" w:semiHidden="1" w:unhideWhenUsed="1"/>
  </w:latentStyles>
  <w:style w:type="paragraph" w:default="1" w:styleId="a">
    <w:name w:val="Normal"/>
    <w:qFormat/>
    <w:rsid w:val="00A9270E"/>
    <w:pPr>
      <w:suppressAutoHyphens/>
      <w:spacing w:before="240" w:after="240" w:line="480" w:lineRule="auto"/>
    </w:pPr>
    <w:rPr>
      <w:rFonts w:ascii="Arial" w:eastAsia="ＭＳ Ｐゴシック" w:hAnsi="Arial" w:cs="ＭＳ Ｐゴシック"/>
      <w:sz w:val="20"/>
    </w:rPr>
  </w:style>
  <w:style w:type="paragraph" w:styleId="1">
    <w:name w:val="heading 1"/>
    <w:basedOn w:val="a"/>
    <w:link w:val="10"/>
    <w:qFormat/>
    <w:pPr>
      <w:spacing w:beforeAutospacing="1" w:afterAutospacing="1"/>
      <w:outlineLvl w:val="0"/>
    </w:pPr>
    <w:rPr>
      <w:rFonts w:ascii="Times New Roman" w:eastAsia="Times New Roman" w:hAnsi="Times New Roman" w:cs="Times New Roman"/>
      <w:b/>
      <w:sz w:val="48"/>
    </w:rPr>
  </w:style>
  <w:style w:type="paragraph" w:styleId="3">
    <w:name w:val="heading 3"/>
    <w:basedOn w:val="a"/>
    <w:next w:val="a"/>
    <w:link w:val="30"/>
    <w:uiPriority w:val="9"/>
    <w:semiHidden/>
    <w:unhideWhenUsed/>
    <w:qFormat/>
    <w:rsid w:val="00504B5D"/>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qFormat/>
    <w:pPr>
      <w:spacing w:beforeAutospacing="1" w:afterAutospacing="1"/>
    </w:pPr>
  </w:style>
  <w:style w:type="paragraph" w:styleId="a3">
    <w:name w:val="Balloon Text"/>
    <w:basedOn w:val="a"/>
    <w:link w:val="a4"/>
    <w:qFormat/>
    <w:pPr>
      <w:widowControl w:val="0"/>
      <w:jc w:val="both"/>
    </w:pPr>
    <w:rPr>
      <w:rFonts w:ascii="ＭＳ 明朝" w:eastAsia="ＭＳ 明朝" w:hAnsi="ＭＳ 明朝" w:cs="ＭＳ 明朝"/>
      <w:sz w:val="18"/>
    </w:rPr>
  </w:style>
  <w:style w:type="character" w:customStyle="1" w:styleId="a4">
    <w:name w:val="吹き出し (文字)"/>
    <w:basedOn w:val="a0"/>
    <w:link w:val="a3"/>
    <w:rsid w:val="00B43DBB"/>
    <w:rPr>
      <w:rFonts w:ascii="ＭＳ 明朝" w:eastAsia="ＭＳ 明朝" w:hAnsi="ＭＳ 明朝" w:cs="ＭＳ 明朝"/>
      <w:sz w:val="18"/>
    </w:rPr>
  </w:style>
  <w:style w:type="paragraph" w:styleId="a5">
    <w:name w:val="header"/>
    <w:basedOn w:val="a"/>
    <w:link w:val="a6"/>
    <w:uiPriority w:val="99"/>
    <w:pPr>
      <w:widowControl w:val="0"/>
      <w:tabs>
        <w:tab w:val="center" w:pos="4252"/>
        <w:tab w:val="right" w:pos="8504"/>
      </w:tabs>
      <w:snapToGrid w:val="0"/>
      <w:jc w:val="both"/>
    </w:pPr>
    <w:rPr>
      <w:rFonts w:ascii="游明朝" w:eastAsia="游明朝" w:hAnsi="游明朝" w:cs="游明朝"/>
      <w:sz w:val="21"/>
    </w:rPr>
  </w:style>
  <w:style w:type="character" w:customStyle="1" w:styleId="a6">
    <w:name w:val="ヘッダー (文字)"/>
    <w:basedOn w:val="a0"/>
    <w:link w:val="a5"/>
    <w:uiPriority w:val="99"/>
    <w:qFormat/>
    <w:rsid w:val="00A24C77"/>
    <w:rPr>
      <w:rFonts w:ascii="游明朝" w:eastAsia="游明朝" w:hAnsi="游明朝" w:cs="游明朝"/>
    </w:rPr>
  </w:style>
  <w:style w:type="paragraph" w:customStyle="1" w:styleId="TOC11">
    <w:name w:val="TOC 11"/>
    <w:basedOn w:val="a"/>
    <w:pPr>
      <w:spacing w:line="305" w:lineRule="auto"/>
    </w:pPr>
    <w:rPr>
      <w:rFonts w:ascii="Calibri" w:eastAsia="Calibri" w:hAnsi="Calibri" w:cs="Calibri"/>
      <w:sz w:val="26"/>
    </w:rPr>
  </w:style>
  <w:style w:type="character" w:styleId="a7">
    <w:name w:val="annotation reference"/>
    <w:basedOn w:val="a0"/>
    <w:qFormat/>
    <w:rPr>
      <w:sz w:val="16"/>
    </w:rPr>
  </w:style>
  <w:style w:type="paragraph" w:styleId="a8">
    <w:name w:val="annotation text"/>
    <w:aliases w:val="Char11,Comment,Comment Text (US_Eng),字元"/>
    <w:basedOn w:val="a"/>
    <w:link w:val="a9"/>
    <w:autoRedefine/>
    <w:qFormat/>
    <w:rsid w:val="006C4E7B"/>
    <w:rPr>
      <w:rFonts w:eastAsiaTheme="minorEastAsia" w:cs="Arial"/>
    </w:rPr>
  </w:style>
  <w:style w:type="character" w:customStyle="1" w:styleId="a9">
    <w:name w:val="コメント文字列 (文字)"/>
    <w:aliases w:val="Char11 (文字),Comment (文字),Comment Text (US_Eng) (文字),字元 (文字)"/>
    <w:basedOn w:val="a0"/>
    <w:link w:val="a8"/>
    <w:qFormat/>
    <w:rsid w:val="006C4E7B"/>
    <w:rPr>
      <w:rFonts w:ascii="Arial" w:hAnsi="Arial" w:cs="Arial"/>
      <w:sz w:val="20"/>
    </w:rPr>
  </w:style>
  <w:style w:type="paragraph" w:styleId="aa">
    <w:name w:val="annotation subject"/>
    <w:basedOn w:val="a8"/>
    <w:link w:val="ab"/>
    <w:qFormat/>
    <w:rPr>
      <w:b/>
    </w:rPr>
  </w:style>
  <w:style w:type="character" w:customStyle="1" w:styleId="ab">
    <w:name w:val="コメント内容 (文字)"/>
    <w:basedOn w:val="a9"/>
    <w:link w:val="aa"/>
    <w:rsid w:val="00263B16"/>
    <w:rPr>
      <w:rFonts w:ascii="Arial" w:hAnsi="Arial" w:cs="ＭＳ Ｐゴシック"/>
      <w:b/>
      <w:sz w:val="20"/>
    </w:rPr>
  </w:style>
  <w:style w:type="character" w:styleId="ac">
    <w:name w:val="Hyperlink"/>
    <w:basedOn w:val="a0"/>
    <w:rPr>
      <w:color w:val="0563C1"/>
      <w:u w:val="single"/>
    </w:rPr>
  </w:style>
  <w:style w:type="character" w:customStyle="1" w:styleId="UnresolvedMention1">
    <w:name w:val="Unresolved Mention1"/>
    <w:basedOn w:val="a0"/>
    <w:qFormat/>
    <w:rPr>
      <w:color w:val="605E5C"/>
    </w:rPr>
  </w:style>
  <w:style w:type="paragraph" w:styleId="ad">
    <w:name w:val="Revision"/>
    <w:qFormat/>
    <w:pPr>
      <w:suppressAutoHyphens/>
      <w:spacing w:before="240" w:after="240" w:line="480" w:lineRule="auto"/>
    </w:pPr>
    <w:rPr>
      <w:rFonts w:ascii="ＭＳ Ｐゴシック" w:eastAsia="ＭＳ Ｐゴシック" w:hAnsi="ＭＳ Ｐゴシック" w:cs="ＭＳ Ｐゴシック"/>
      <w:sz w:val="24"/>
    </w:rPr>
  </w:style>
  <w:style w:type="paragraph" w:styleId="ae">
    <w:name w:val="footer"/>
    <w:basedOn w:val="a"/>
    <w:link w:val="af"/>
    <w:pPr>
      <w:tabs>
        <w:tab w:val="center" w:pos="4252"/>
        <w:tab w:val="right" w:pos="8504"/>
      </w:tabs>
      <w:snapToGrid w:val="0"/>
    </w:pPr>
  </w:style>
  <w:style w:type="character" w:customStyle="1" w:styleId="af">
    <w:name w:val="フッター (文字)"/>
    <w:basedOn w:val="a0"/>
    <w:link w:val="ae"/>
    <w:rsid w:val="000F0B41"/>
    <w:rPr>
      <w:rFonts w:ascii="Arial" w:eastAsia="ＭＳ Ｐゴシック" w:hAnsi="Arial" w:cs="ＭＳ Ｐゴシック"/>
      <w:sz w:val="20"/>
    </w:rPr>
  </w:style>
  <w:style w:type="character" w:styleId="af0">
    <w:name w:val="page number"/>
    <w:basedOn w:val="a0"/>
    <w:qFormat/>
  </w:style>
  <w:style w:type="character" w:styleId="af1">
    <w:name w:val="Emphasis"/>
    <w:basedOn w:val="a0"/>
    <w:uiPriority w:val="20"/>
    <w:qFormat/>
    <w:rsid w:val="00CA6FB5"/>
    <w:rPr>
      <w:i/>
      <w:iCs/>
    </w:rPr>
  </w:style>
  <w:style w:type="character" w:customStyle="1" w:styleId="citation-doi">
    <w:name w:val="citation-doi"/>
    <w:basedOn w:val="a0"/>
    <w:qFormat/>
    <w:rsid w:val="002B3A35"/>
  </w:style>
  <w:style w:type="character" w:customStyle="1" w:styleId="doi">
    <w:name w:val="doi"/>
    <w:basedOn w:val="a0"/>
    <w:qFormat/>
    <w:rsid w:val="00EB23D4"/>
  </w:style>
  <w:style w:type="character" w:customStyle="1" w:styleId="metadata--doi">
    <w:name w:val="metadata--doi"/>
    <w:basedOn w:val="a0"/>
    <w:qFormat/>
    <w:rsid w:val="00760806"/>
  </w:style>
  <w:style w:type="character" w:customStyle="1" w:styleId="10">
    <w:name w:val="見出し 1 (文字)"/>
    <w:basedOn w:val="a0"/>
    <w:link w:val="1"/>
    <w:rsid w:val="006748BF"/>
    <w:rPr>
      <w:rFonts w:ascii="Times New Roman" w:eastAsia="Times New Roman" w:hAnsi="Times New Roman" w:cs="Times New Roman"/>
      <w:b/>
      <w:sz w:val="48"/>
    </w:rPr>
  </w:style>
  <w:style w:type="character" w:customStyle="1" w:styleId="mixed-citation">
    <w:name w:val="mixed-citation"/>
    <w:basedOn w:val="a0"/>
    <w:qFormat/>
    <w:rsid w:val="0071050A"/>
  </w:style>
  <w:style w:type="character" w:customStyle="1" w:styleId="markedcontent">
    <w:name w:val="markedcontent"/>
    <w:basedOn w:val="a0"/>
    <w:qFormat/>
    <w:rsid w:val="007F1904"/>
  </w:style>
  <w:style w:type="character" w:styleId="af2">
    <w:name w:val="Unresolved Mention"/>
    <w:basedOn w:val="a0"/>
    <w:qFormat/>
    <w:rPr>
      <w:color w:val="605E5C"/>
    </w:rPr>
  </w:style>
  <w:style w:type="character" w:styleId="af3">
    <w:name w:val="FollowedHyperlink"/>
    <w:basedOn w:val="a0"/>
    <w:rPr>
      <w:color w:val="954F72"/>
      <w:u w:val="single"/>
    </w:rPr>
  </w:style>
  <w:style w:type="character" w:customStyle="1" w:styleId="30">
    <w:name w:val="見出し 3 (文字)"/>
    <w:basedOn w:val="a0"/>
    <w:link w:val="3"/>
    <w:uiPriority w:val="9"/>
    <w:semiHidden/>
    <w:rsid w:val="00260EE1"/>
    <w:rPr>
      <w:rFonts w:asciiTheme="majorHAnsi" w:eastAsiaTheme="majorEastAsia" w:hAnsiTheme="majorHAnsi" w:cstheme="majorBidi"/>
      <w:color w:val="1F3763" w:themeColor="accent1" w:themeShade="7F"/>
      <w:sz w:val="20"/>
    </w:rPr>
  </w:style>
  <w:style w:type="paragraph" w:customStyle="1" w:styleId="TOC21">
    <w:name w:val="TOC 21"/>
    <w:basedOn w:val="a"/>
    <w:qFormat/>
    <w:pPr>
      <w:spacing w:line="324" w:lineRule="auto"/>
    </w:pPr>
    <w:rPr>
      <w:rFonts w:ascii="Calibri" w:eastAsia="Calibri" w:hAnsi="Calibri" w:cs="Calibri"/>
    </w:rPr>
  </w:style>
  <w:style w:type="paragraph" w:customStyle="1" w:styleId="TOC31">
    <w:name w:val="TOC 31"/>
    <w:basedOn w:val="a"/>
    <w:qFormat/>
    <w:pPr>
      <w:spacing w:line="360" w:lineRule="auto"/>
    </w:pPr>
    <w:rPr>
      <w:rFonts w:ascii="Calibri" w:eastAsia="Calibri" w:hAnsi="Calibri" w:cs="Calibri"/>
      <w:sz w:val="22"/>
    </w:rPr>
  </w:style>
  <w:style w:type="paragraph" w:customStyle="1" w:styleId="TOC41">
    <w:name w:val="TOC 41"/>
    <w:basedOn w:val="a"/>
    <w:qFormat/>
    <w:pPr>
      <w:spacing w:line="330" w:lineRule="exact"/>
    </w:pPr>
    <w:rPr>
      <w:rFonts w:ascii="Calibri" w:eastAsia="Calibri" w:hAnsi="Calibri" w:cs="Calibri"/>
    </w:rPr>
  </w:style>
  <w:style w:type="paragraph" w:customStyle="1" w:styleId="TOC51">
    <w:name w:val="TOC 51"/>
    <w:basedOn w:val="a"/>
    <w:qFormat/>
    <w:pPr>
      <w:spacing w:line="330" w:lineRule="exact"/>
    </w:pPr>
    <w:rPr>
      <w:rFonts w:ascii="Calibri" w:eastAsia="Calibri" w:hAnsi="Calibri" w:cs="Calibri"/>
    </w:rPr>
  </w:style>
  <w:style w:type="paragraph" w:customStyle="1" w:styleId="TOC61">
    <w:name w:val="TOC 61"/>
    <w:basedOn w:val="a"/>
    <w:qFormat/>
    <w:pPr>
      <w:spacing w:line="330" w:lineRule="exact"/>
    </w:pPr>
    <w:rPr>
      <w:rFonts w:ascii="Calibri" w:eastAsia="Calibri" w:hAnsi="Calibri" w:cs="Calibri"/>
    </w:rPr>
  </w:style>
  <w:style w:type="paragraph" w:customStyle="1" w:styleId="TOC71">
    <w:name w:val="TOC 71"/>
    <w:basedOn w:val="a"/>
    <w:qFormat/>
    <w:pPr>
      <w:spacing w:line="330" w:lineRule="exact"/>
    </w:pPr>
    <w:rPr>
      <w:rFonts w:ascii="Calibri" w:eastAsia="Calibri" w:hAnsi="Calibri" w:cs="Calibri"/>
    </w:rPr>
  </w:style>
  <w:style w:type="paragraph" w:customStyle="1" w:styleId="TOC81">
    <w:name w:val="TOC 81"/>
    <w:basedOn w:val="a"/>
    <w:qFormat/>
    <w:pPr>
      <w:spacing w:line="330" w:lineRule="exact"/>
    </w:pPr>
    <w:rPr>
      <w:rFonts w:ascii="Calibri" w:eastAsia="Calibri" w:hAnsi="Calibri" w:cs="Calibri"/>
    </w:rPr>
  </w:style>
  <w:style w:type="paragraph" w:customStyle="1" w:styleId="TOC91">
    <w:name w:val="TOC 91"/>
    <w:basedOn w:val="a"/>
    <w:qFormat/>
    <w:pPr>
      <w:spacing w:line="330" w:lineRule="exact"/>
    </w:pPr>
    <w:rPr>
      <w:rFonts w:ascii="Calibri" w:eastAsia="Calibri" w:hAnsi="Calibri" w:cs="Calibri"/>
    </w:rPr>
  </w:style>
  <w:style w:type="table" w:styleId="af4">
    <w:name w:val="Table Grid"/>
    <w:basedOn w:val="a1"/>
    <w:rsid w:val="00260E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260EE1"/>
    <w:tblPr>
      <w:tblOverlap w:val="never"/>
      <w:tblCellMar>
        <w:top w:w="0" w:type="dxa"/>
        <w:left w:w="10" w:type="dxa"/>
        <w:bottom w:w="0" w:type="dxa"/>
        <w:right w:w="10" w:type="dxa"/>
      </w:tblCellMar>
    </w:tblPr>
  </w:style>
  <w:style w:type="character" w:customStyle="1" w:styleId="CommentReference1">
    <w:name w:val="Comment Reference1"/>
    <w:basedOn w:val="a0"/>
    <w:qFormat/>
    <w:rsid w:val="00260EE1"/>
    <w:rPr>
      <w:sz w:val="16"/>
    </w:rPr>
  </w:style>
  <w:style w:type="character" w:customStyle="1" w:styleId="EndnoteReference1">
    <w:name w:val="Endnote Reference1"/>
    <w:basedOn w:val="a0"/>
    <w:qFormat/>
    <w:rsid w:val="00260EE1"/>
    <w:rPr>
      <w:vertAlign w:val="superscript"/>
    </w:rPr>
  </w:style>
  <w:style w:type="character" w:customStyle="1" w:styleId="FootnoteReference1">
    <w:name w:val="Footnote Reference1"/>
    <w:basedOn w:val="a0"/>
    <w:qFormat/>
    <w:rsid w:val="00260EE1"/>
    <w:rPr>
      <w:vertAlign w:val="superscript"/>
    </w:rPr>
  </w:style>
  <w:style w:type="paragraph" w:customStyle="1" w:styleId="TOC110">
    <w:name w:val="TOC 11_0"/>
    <w:basedOn w:val="a"/>
    <w:qFormat/>
    <w:pPr>
      <w:spacing w:line="302" w:lineRule="auto"/>
    </w:pPr>
    <w:rPr>
      <w:rFonts w:ascii="Calibri" w:eastAsia="Calibri" w:hAnsi="Calibri" w:cs="Calibri"/>
      <w:sz w:val="26"/>
    </w:rPr>
  </w:style>
  <w:style w:type="paragraph" w:customStyle="1" w:styleId="TableList">
    <w:name w:val="Table List"/>
    <w:basedOn w:val="a"/>
    <w:qFormat/>
    <w:pPr>
      <w:ind w:left="300" w:hanging="300"/>
    </w:pPr>
    <w:rPr>
      <w:rFonts w:ascii="Calibri" w:eastAsia="Calibri" w:hAnsi="Calibri" w:cs="Calibri"/>
    </w:rPr>
  </w:style>
  <w:style w:type="character" w:customStyle="1" w:styleId="GivenName">
    <w:name w:val="Given Name"/>
    <w:basedOn w:val="a0"/>
    <w:qFormat/>
    <w:rsid w:val="00260EE1"/>
    <w:rPr>
      <w:shd w:val="clear" w:color="auto" w:fill="D0FCE2"/>
    </w:rPr>
  </w:style>
  <w:style w:type="character" w:customStyle="1" w:styleId="FamilyName">
    <w:name w:val="Family Name"/>
    <w:basedOn w:val="a0"/>
    <w:qFormat/>
    <w:rsid w:val="00260EE1"/>
    <w:rPr>
      <w:shd w:val="clear" w:color="auto" w:fill="88F4BE"/>
    </w:rPr>
  </w:style>
  <w:style w:type="paragraph" w:customStyle="1" w:styleId="List8">
    <w:name w:val="List 8"/>
    <w:basedOn w:val="a"/>
    <w:qFormat/>
    <w:pPr>
      <w:spacing w:line="360" w:lineRule="auto"/>
      <w:ind w:left="1980" w:hanging="400"/>
    </w:pPr>
    <w:rPr>
      <w:rFonts w:ascii="Calibri" w:eastAsia="Calibri" w:hAnsi="Calibri" w:cs="Calibri"/>
      <w:sz w:val="22"/>
    </w:rPr>
  </w:style>
  <w:style w:type="character" w:customStyle="1" w:styleId="Cross-reference">
    <w:name w:val="Cross-reference"/>
    <w:basedOn w:val="a0"/>
    <w:qFormat/>
    <w:rsid w:val="00260EE1"/>
    <w:rPr>
      <w:shd w:val="clear" w:color="auto" w:fill="FFE3C9"/>
    </w:rPr>
  </w:style>
  <w:style w:type="character" w:customStyle="1" w:styleId="Postcode">
    <w:name w:val="Postcode"/>
    <w:basedOn w:val="a0"/>
    <w:qFormat/>
    <w:rsid w:val="00260EE1"/>
    <w:rPr>
      <w:shd w:val="clear" w:color="auto" w:fill="BEBEBE"/>
    </w:rPr>
  </w:style>
  <w:style w:type="paragraph" w:customStyle="1" w:styleId="Authors">
    <w:name w:val="Authors"/>
    <w:basedOn w:val="a"/>
    <w:qFormat/>
    <w:pPr>
      <w:spacing w:before="360" w:after="120" w:line="276" w:lineRule="auto"/>
    </w:pPr>
    <w:rPr>
      <w:rFonts w:ascii="Calibri" w:eastAsia="Calibri" w:hAnsi="Calibri" w:cs="Calibri"/>
      <w:sz w:val="28"/>
    </w:rPr>
  </w:style>
  <w:style w:type="character" w:customStyle="1" w:styleId="GrantID">
    <w:name w:val="Grant ID"/>
    <w:basedOn w:val="a0"/>
    <w:qFormat/>
    <w:rsid w:val="00260EE1"/>
    <w:rPr>
      <w:shd w:val="clear" w:color="auto" w:fill="DDA5FF"/>
    </w:rPr>
  </w:style>
  <w:style w:type="paragraph" w:customStyle="1" w:styleId="Annotation">
    <w:name w:val="Annotation"/>
    <w:basedOn w:val="a"/>
    <w:qFormat/>
    <w:pPr>
      <w:spacing w:after="160" w:line="360" w:lineRule="auto"/>
      <w:ind w:left="400"/>
    </w:pPr>
    <w:rPr>
      <w:rFonts w:ascii="Calibri" w:eastAsia="Calibri" w:hAnsi="Calibri" w:cs="Calibri"/>
      <w:sz w:val="22"/>
    </w:rPr>
  </w:style>
  <w:style w:type="paragraph" w:customStyle="1" w:styleId="Note">
    <w:name w:val="Note"/>
    <w:basedOn w:val="a"/>
    <w:qFormat/>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a"/>
    <w:qFormat/>
    <w:pPr>
      <w:shd w:val="clear" w:color="auto" w:fill="E9F9FF"/>
    </w:pPr>
    <w:rPr>
      <w:rFonts w:ascii="Calibri" w:eastAsia="Calibri" w:hAnsi="Calibri" w:cs="Calibri"/>
      <w:sz w:val="18"/>
      <w:shd w:val="clear" w:color="auto" w:fill="E9F9FF"/>
    </w:rPr>
  </w:style>
  <w:style w:type="paragraph" w:customStyle="1" w:styleId="FootnoteText1">
    <w:name w:val="Footnote Text1"/>
    <w:basedOn w:val="a"/>
    <w:qFormat/>
    <w:rPr>
      <w:rFonts w:ascii="Calibri" w:eastAsia="Calibri" w:hAnsi="Calibri" w:cs="Calibri"/>
    </w:rPr>
  </w:style>
  <w:style w:type="paragraph" w:customStyle="1" w:styleId="Formula">
    <w:name w:val="Formula"/>
    <w:basedOn w:val="a"/>
    <w:qFormat/>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a"/>
    <w:qFormat/>
    <w:pPr>
      <w:spacing w:after="160" w:line="360" w:lineRule="auto"/>
      <w:ind w:left="1440" w:right="1440"/>
      <w:jc w:val="both"/>
    </w:pPr>
    <w:rPr>
      <w:rFonts w:ascii="Calibri" w:eastAsia="Calibri" w:hAnsi="Calibri" w:cs="Calibri"/>
      <w:sz w:val="22"/>
    </w:rPr>
  </w:style>
  <w:style w:type="paragraph" w:customStyle="1" w:styleId="Reference">
    <w:name w:val="Reference"/>
    <w:basedOn w:val="a"/>
    <w:qFormat/>
    <w:pPr>
      <w:spacing w:after="320" w:line="360" w:lineRule="auto"/>
      <w:ind w:left="400" w:hanging="400"/>
      <w:jc w:val="both"/>
    </w:pPr>
    <w:rPr>
      <w:rFonts w:ascii="Calibri" w:eastAsia="Calibri" w:hAnsi="Calibri" w:cs="Calibri"/>
      <w:sz w:val="22"/>
    </w:rPr>
  </w:style>
  <w:style w:type="character" w:customStyle="1" w:styleId="Label">
    <w:name w:val="Label"/>
    <w:basedOn w:val="a0"/>
    <w:qFormat/>
    <w:rsid w:val="00260EE1"/>
    <w:rPr>
      <w:position w:val="0"/>
      <w:sz w:val="21"/>
      <w:shd w:val="clear" w:color="auto" w:fill="FFC391"/>
      <w:vertAlign w:val="baseline"/>
    </w:rPr>
  </w:style>
  <w:style w:type="paragraph" w:customStyle="1" w:styleId="Keywords">
    <w:name w:val="Keywords"/>
    <w:basedOn w:val="a"/>
    <w:qFormat/>
    <w:pPr>
      <w:spacing w:line="396" w:lineRule="auto"/>
      <w:ind w:left="1000"/>
    </w:pPr>
    <w:rPr>
      <w:rFonts w:ascii="Calibri" w:eastAsia="Calibri" w:hAnsi="Calibri" w:cs="Calibri"/>
    </w:rPr>
  </w:style>
  <w:style w:type="character" w:customStyle="1" w:styleId="Organization">
    <w:name w:val="Organization"/>
    <w:basedOn w:val="a0"/>
    <w:qFormat/>
    <w:rsid w:val="00260EE1"/>
    <w:rPr>
      <w:shd w:val="clear" w:color="auto" w:fill="D1FFB5"/>
    </w:rPr>
  </w:style>
  <w:style w:type="paragraph" w:styleId="2">
    <w:name w:val="List 2"/>
    <w:basedOn w:val="a"/>
    <w:pPr>
      <w:spacing w:line="360" w:lineRule="auto"/>
      <w:ind w:left="800" w:hanging="400"/>
      <w:jc w:val="both"/>
    </w:pPr>
    <w:rPr>
      <w:rFonts w:ascii="Calibri" w:eastAsia="Calibri" w:hAnsi="Calibri" w:cs="Calibri"/>
      <w:sz w:val="22"/>
    </w:rPr>
  </w:style>
  <w:style w:type="character" w:customStyle="1" w:styleId="GlossaryTerm">
    <w:name w:val="Glossary Term"/>
    <w:basedOn w:val="a0"/>
    <w:qFormat/>
    <w:rsid w:val="00260EE1"/>
    <w:rPr>
      <w:shd w:val="clear" w:color="auto" w:fill="FFCFD7"/>
    </w:rPr>
  </w:style>
  <w:style w:type="paragraph" w:customStyle="1" w:styleId="EndnoteText1">
    <w:name w:val="Endnote Text1"/>
    <w:basedOn w:val="a"/>
    <w:qFormat/>
    <w:rPr>
      <w:rFonts w:ascii="Calibri" w:eastAsia="Calibri" w:hAnsi="Calibri" w:cs="Calibri"/>
    </w:rPr>
  </w:style>
  <w:style w:type="paragraph" w:styleId="af5">
    <w:name w:val="Block Text"/>
    <w:basedOn w:val="a"/>
    <w:qFormat/>
    <w:pPr>
      <w:spacing w:after="160" w:line="360" w:lineRule="auto"/>
      <w:ind w:left="1200"/>
    </w:pPr>
    <w:rPr>
      <w:rFonts w:ascii="Calibri" w:eastAsia="Calibri" w:hAnsi="Calibri" w:cs="Calibri"/>
      <w:sz w:val="22"/>
    </w:rPr>
  </w:style>
  <w:style w:type="character" w:customStyle="1" w:styleId="ArticleTitle">
    <w:name w:val="Article Title"/>
    <w:basedOn w:val="a0"/>
    <w:qFormat/>
    <w:rsid w:val="00260EE1"/>
    <w:rPr>
      <w:shd w:val="clear" w:color="auto" w:fill="E9F9FF"/>
    </w:rPr>
  </w:style>
  <w:style w:type="character" w:customStyle="1" w:styleId="City">
    <w:name w:val="City"/>
    <w:basedOn w:val="a0"/>
    <w:qFormat/>
    <w:rsid w:val="00260EE1"/>
    <w:rPr>
      <w:shd w:val="clear" w:color="auto" w:fill="D7D7D7"/>
    </w:rPr>
  </w:style>
  <w:style w:type="character" w:customStyle="1" w:styleId="Region">
    <w:name w:val="Region"/>
    <w:basedOn w:val="a0"/>
    <w:qFormat/>
    <w:rsid w:val="00260EE1"/>
    <w:rPr>
      <w:shd w:val="clear" w:color="auto" w:fill="D8E9EE"/>
    </w:rPr>
  </w:style>
  <w:style w:type="paragraph" w:customStyle="1" w:styleId="Correspondence">
    <w:name w:val="Correspondence"/>
    <w:basedOn w:val="a"/>
    <w:qFormat/>
    <w:pPr>
      <w:shd w:val="clear" w:color="auto" w:fill="F3F7F9"/>
      <w:spacing w:after="120" w:line="396" w:lineRule="auto"/>
      <w:ind w:left="400" w:hanging="400"/>
    </w:pPr>
    <w:rPr>
      <w:rFonts w:ascii="Calibri" w:eastAsia="Calibri" w:hAnsi="Calibri" w:cs="Calibri"/>
      <w:shd w:val="clear" w:color="auto" w:fill="F3F7F9"/>
    </w:rPr>
  </w:style>
  <w:style w:type="character" w:customStyle="1" w:styleId="DatabaseLink">
    <w:name w:val="Database Link"/>
    <w:basedOn w:val="a0"/>
    <w:qFormat/>
    <w:rsid w:val="00260EE1"/>
    <w:rPr>
      <w:shd w:val="clear" w:color="auto" w:fill="AFBEFF"/>
    </w:rPr>
  </w:style>
  <w:style w:type="paragraph" w:styleId="4">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qFormat/>
    <w:pPr>
      <w:ind w:left="1440"/>
      <w:outlineLvl w:val="8"/>
    </w:pPr>
    <w:rPr>
      <w:sz w:val="22"/>
    </w:rPr>
  </w:style>
  <w:style w:type="paragraph" w:customStyle="1" w:styleId="QuotationSource">
    <w:name w:val="Quotation Source"/>
    <w:basedOn w:val="a"/>
    <w:qFormat/>
    <w:pPr>
      <w:spacing w:after="170" w:line="360" w:lineRule="auto"/>
      <w:ind w:left="1200"/>
      <w:jc w:val="right"/>
    </w:pPr>
    <w:rPr>
      <w:rFonts w:ascii="Calibri" w:eastAsia="Calibri" w:hAnsi="Calibri" w:cs="Calibri"/>
      <w:sz w:val="22"/>
    </w:rPr>
  </w:style>
  <w:style w:type="paragraph" w:customStyle="1" w:styleId="Glossary">
    <w:name w:val="Glossary"/>
    <w:basedOn w:val="a"/>
    <w:qFormat/>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a"/>
    <w:qFormat/>
    <w:pPr>
      <w:spacing w:line="360" w:lineRule="auto"/>
      <w:ind w:left="1920" w:hanging="400"/>
    </w:pPr>
    <w:rPr>
      <w:rFonts w:ascii="Calibri" w:eastAsia="Calibri" w:hAnsi="Calibri" w:cs="Calibri"/>
      <w:sz w:val="22"/>
    </w:rPr>
  </w:style>
  <w:style w:type="character" w:customStyle="1" w:styleId="Country">
    <w:name w:val="Country"/>
    <w:basedOn w:val="a0"/>
    <w:qFormat/>
    <w:rsid w:val="00260EE1"/>
    <w:rPr>
      <w:shd w:val="clear" w:color="auto" w:fill="97C5D1"/>
    </w:rPr>
  </w:style>
  <w:style w:type="paragraph" w:customStyle="1" w:styleId="Acknowledgements">
    <w:name w:val="Acknowledgements"/>
    <w:basedOn w:val="a"/>
    <w:qFormat/>
    <w:pPr>
      <w:shd w:val="clear" w:color="auto" w:fill="F9EDFF"/>
      <w:spacing w:after="160" w:line="396" w:lineRule="auto"/>
      <w:jc w:val="both"/>
    </w:pPr>
    <w:rPr>
      <w:rFonts w:ascii="Calibri" w:eastAsia="Calibri" w:hAnsi="Calibri" w:cs="Calibri"/>
      <w:shd w:val="clear" w:color="auto" w:fill="F9EDFF"/>
    </w:rPr>
  </w:style>
  <w:style w:type="character" w:customStyle="1" w:styleId="PageNumbers">
    <w:name w:val="Page Numbers"/>
    <w:basedOn w:val="a0"/>
    <w:qFormat/>
    <w:rsid w:val="00260EE1"/>
    <w:rPr>
      <w:shd w:val="clear" w:color="auto" w:fill="FFEDF0"/>
    </w:rPr>
  </w:style>
  <w:style w:type="paragraph" w:styleId="af6">
    <w:name w:val="Normal Indent"/>
    <w:basedOn w:val="a"/>
    <w:qFormat/>
    <w:pPr>
      <w:ind w:firstLine="480"/>
    </w:pPr>
    <w:rPr>
      <w:sz w:val="22"/>
    </w:rPr>
  </w:style>
  <w:style w:type="paragraph" w:customStyle="1" w:styleId="Affiliation">
    <w:name w:val="Affiliation"/>
    <w:basedOn w:val="a"/>
    <w:qFormat/>
    <w:pPr>
      <w:shd w:val="clear" w:color="auto" w:fill="F4FFED"/>
      <w:spacing w:after="120" w:line="396" w:lineRule="auto"/>
      <w:ind w:left="400" w:hanging="400"/>
    </w:pPr>
    <w:rPr>
      <w:rFonts w:ascii="Calibri" w:eastAsia="Calibri" w:hAnsi="Calibri" w:cs="Calibri"/>
      <w:shd w:val="clear" w:color="auto" w:fill="F4FFED"/>
    </w:rPr>
  </w:style>
  <w:style w:type="character" w:customStyle="1" w:styleId="VolumeNumber">
    <w:name w:val="Volume Number"/>
    <w:basedOn w:val="a0"/>
    <w:qFormat/>
    <w:rsid w:val="00260EE1"/>
    <w:rPr>
      <w:shd w:val="clear" w:color="auto" w:fill="EDF0FF"/>
    </w:rPr>
  </w:style>
  <w:style w:type="character" w:customStyle="1" w:styleId="GeneSequence">
    <w:name w:val="Gene Sequence"/>
    <w:basedOn w:val="a0"/>
    <w:qFormat/>
    <w:rsid w:val="00260EE1"/>
    <w:rPr>
      <w:shd w:val="clear" w:color="auto" w:fill="FFCDF2"/>
    </w:rPr>
  </w:style>
  <w:style w:type="character" w:customStyle="1" w:styleId="IssueNumber">
    <w:name w:val="Issue Number"/>
    <w:basedOn w:val="a0"/>
    <w:qFormat/>
    <w:rsid w:val="00260EE1"/>
    <w:rPr>
      <w:shd w:val="clear" w:color="auto" w:fill="CDD5FF"/>
    </w:rPr>
  </w:style>
  <w:style w:type="paragraph" w:styleId="af7">
    <w:name w:val="List"/>
    <w:basedOn w:val="a"/>
    <w:pPr>
      <w:spacing w:line="360" w:lineRule="auto"/>
      <w:ind w:left="400" w:hanging="400"/>
      <w:jc w:val="both"/>
    </w:pPr>
    <w:rPr>
      <w:rFonts w:ascii="Calibri" w:eastAsia="Calibri" w:hAnsi="Calibri" w:cs="Calibri"/>
      <w:sz w:val="22"/>
    </w:rPr>
  </w:style>
  <w:style w:type="character" w:customStyle="1" w:styleId="Edition">
    <w:name w:val="Edition"/>
    <w:basedOn w:val="a0"/>
    <w:qFormat/>
    <w:rsid w:val="00260EE1"/>
    <w:rPr>
      <w:shd w:val="clear" w:color="auto" w:fill="FFF6A4"/>
    </w:rPr>
  </w:style>
  <w:style w:type="paragraph" w:customStyle="1" w:styleId="Biography">
    <w:name w:val="Biography"/>
    <w:basedOn w:val="a"/>
    <w:qFormat/>
    <w:pPr>
      <w:shd w:val="clear" w:color="auto" w:fill="EEFEF4"/>
      <w:spacing w:after="160" w:line="396" w:lineRule="auto"/>
    </w:pPr>
    <w:rPr>
      <w:rFonts w:ascii="Calibri" w:eastAsia="Calibri" w:hAnsi="Calibri" w:cs="Calibri"/>
      <w:shd w:val="clear" w:color="auto" w:fill="EEFEF4"/>
    </w:rPr>
  </w:style>
  <w:style w:type="paragraph" w:styleId="31">
    <w:name w:val="List 3"/>
    <w:basedOn w:val="a"/>
    <w:pPr>
      <w:spacing w:line="360" w:lineRule="auto"/>
      <w:ind w:left="1200" w:hanging="400"/>
      <w:jc w:val="both"/>
    </w:pPr>
    <w:rPr>
      <w:rFonts w:ascii="Calibri" w:eastAsia="Calibri" w:hAnsi="Calibri" w:cs="Calibri"/>
      <w:sz w:val="22"/>
    </w:rPr>
  </w:style>
  <w:style w:type="character" w:customStyle="1" w:styleId="Conference">
    <w:name w:val="Conference"/>
    <w:basedOn w:val="a0"/>
    <w:qFormat/>
    <w:rsid w:val="00260EE1"/>
    <w:rPr>
      <w:shd w:val="clear" w:color="auto" w:fill="FFAFBC"/>
    </w:rPr>
  </w:style>
  <w:style w:type="paragraph" w:customStyle="1" w:styleId="Surtitle">
    <w:name w:val="Surtitle"/>
    <w:basedOn w:val="a"/>
    <w:qFormat/>
    <w:pPr>
      <w:spacing w:after="160" w:line="204" w:lineRule="auto"/>
    </w:pPr>
    <w:rPr>
      <w:rFonts w:ascii="Calibri" w:eastAsia="Calibri" w:hAnsi="Calibri" w:cs="Calibri"/>
      <w:sz w:val="38"/>
    </w:rPr>
  </w:style>
  <w:style w:type="paragraph" w:customStyle="1" w:styleId="TableHeadSpan">
    <w:name w:val="Table Head Span"/>
    <w:basedOn w:val="a"/>
    <w:qFormat/>
    <w:pPr>
      <w:shd w:val="clear" w:color="auto" w:fill="FFEDFA"/>
    </w:pPr>
    <w:rPr>
      <w:rFonts w:ascii="Calibri" w:eastAsia="Calibri" w:hAnsi="Calibri" w:cs="Calibri"/>
      <w:shd w:val="clear" w:color="auto" w:fill="FFEDFA"/>
    </w:rPr>
  </w:style>
  <w:style w:type="character" w:customStyle="1" w:styleId="Miscellaneous">
    <w:name w:val="Miscellaneous"/>
    <w:basedOn w:val="a0"/>
    <w:qFormat/>
    <w:rsid w:val="00260EE1"/>
    <w:rPr>
      <w:shd w:val="clear" w:color="auto" w:fill="F0F0F0"/>
    </w:rPr>
  </w:style>
  <w:style w:type="paragraph" w:customStyle="1" w:styleId="List6">
    <w:name w:val="List 6"/>
    <w:basedOn w:val="a"/>
    <w:qFormat/>
    <w:pPr>
      <w:spacing w:line="360" w:lineRule="auto"/>
      <w:ind w:left="1860" w:hanging="400"/>
    </w:pPr>
    <w:rPr>
      <w:rFonts w:ascii="Calibri" w:eastAsia="Calibri" w:hAnsi="Calibri" w:cs="Calibri"/>
      <w:sz w:val="22"/>
    </w:rPr>
  </w:style>
  <w:style w:type="character" w:customStyle="1" w:styleId="Heading">
    <w:name w:val="Heading:"/>
    <w:basedOn w:val="a0"/>
    <w:qFormat/>
    <w:rsid w:val="00260EE1"/>
    <w:rPr>
      <w:color w:val="5B89C1"/>
    </w:rPr>
  </w:style>
  <w:style w:type="character" w:customStyle="1" w:styleId="Source">
    <w:name w:val="Source"/>
    <w:basedOn w:val="a0"/>
    <w:qFormat/>
    <w:rsid w:val="00260EE1"/>
    <w:rPr>
      <w:shd w:val="clear" w:color="auto" w:fill="C1EDFF"/>
    </w:rPr>
  </w:style>
  <w:style w:type="paragraph" w:styleId="af8">
    <w:name w:val="Subtitle"/>
    <w:basedOn w:val="a"/>
    <w:link w:val="af9"/>
    <w:qFormat/>
    <w:pPr>
      <w:spacing w:after="160" w:line="204" w:lineRule="auto"/>
    </w:pPr>
    <w:rPr>
      <w:rFonts w:ascii="Calibri" w:eastAsia="Calibri" w:hAnsi="Calibri" w:cs="Calibri"/>
      <w:sz w:val="38"/>
    </w:rPr>
  </w:style>
  <w:style w:type="character" w:customStyle="1" w:styleId="af9">
    <w:name w:val="副題 (文字)"/>
    <w:basedOn w:val="a0"/>
    <w:link w:val="af8"/>
    <w:rsid w:val="00260EE1"/>
    <w:rPr>
      <w:rFonts w:ascii="Calibri" w:eastAsia="Calibri" w:hAnsi="Calibri" w:cs="Calibri"/>
      <w:sz w:val="38"/>
    </w:rPr>
  </w:style>
  <w:style w:type="character" w:customStyle="1" w:styleId="NameScientific">
    <w:name w:val="Name Scientific"/>
    <w:basedOn w:val="a0"/>
    <w:qFormat/>
    <w:rsid w:val="00260EE1"/>
    <w:rPr>
      <w:shd w:val="clear" w:color="auto" w:fill="91E0FF"/>
    </w:rPr>
  </w:style>
  <w:style w:type="paragraph" w:customStyle="1" w:styleId="Statement">
    <w:name w:val="Statement"/>
    <w:basedOn w:val="a"/>
    <w:qFormat/>
    <w:pPr>
      <w:ind w:left="900"/>
    </w:pPr>
    <w:rPr>
      <w:rFonts w:ascii="Calibri" w:eastAsia="Calibri" w:hAnsi="Calibri" w:cs="Calibri"/>
      <w:sz w:val="22"/>
    </w:rPr>
  </w:style>
  <w:style w:type="paragraph" w:customStyle="1" w:styleId="TableHead">
    <w:name w:val="Table Head"/>
    <w:basedOn w:val="a"/>
    <w:qFormat/>
    <w:pPr>
      <w:shd w:val="clear" w:color="auto" w:fill="FFEDFA"/>
    </w:pPr>
    <w:rPr>
      <w:rFonts w:ascii="Calibri" w:eastAsia="Calibri" w:hAnsi="Calibri" w:cs="Calibri"/>
      <w:shd w:val="clear" w:color="auto" w:fill="FFEDFA"/>
    </w:rPr>
  </w:style>
  <w:style w:type="paragraph" w:customStyle="1" w:styleId="Quotation">
    <w:name w:val="Quotation"/>
    <w:basedOn w:val="a"/>
    <w:qFormat/>
    <w:pPr>
      <w:spacing w:after="160" w:line="360" w:lineRule="auto"/>
      <w:ind w:left="1200" w:right="1200"/>
      <w:jc w:val="both"/>
    </w:pPr>
    <w:rPr>
      <w:rFonts w:ascii="Calibri" w:eastAsia="Calibri" w:hAnsi="Calibri" w:cs="Calibri"/>
      <w:sz w:val="22"/>
    </w:rPr>
  </w:style>
  <w:style w:type="paragraph" w:customStyle="1" w:styleId="TableNote">
    <w:name w:val="Table Note"/>
    <w:basedOn w:val="a"/>
    <w:qFormat/>
    <w:rPr>
      <w:rFonts w:ascii="Calibri" w:eastAsia="Calibri" w:hAnsi="Calibri" w:cs="Calibri"/>
      <w:sz w:val="18"/>
    </w:rPr>
  </w:style>
  <w:style w:type="character" w:customStyle="1" w:styleId="Year">
    <w:name w:val="Year"/>
    <w:basedOn w:val="a0"/>
    <w:qFormat/>
    <w:rsid w:val="00260EE1"/>
    <w:rPr>
      <w:shd w:val="clear" w:color="auto" w:fill="FFF9C9"/>
    </w:rPr>
  </w:style>
  <w:style w:type="paragraph" w:customStyle="1" w:styleId="TableBody">
    <w:name w:val="Table Body"/>
    <w:basedOn w:val="a"/>
    <w:qFormat/>
    <w:pPr>
      <w:spacing w:after="160" w:line="396" w:lineRule="auto"/>
    </w:pPr>
    <w:rPr>
      <w:rFonts w:ascii="Calibri" w:eastAsia="Calibri" w:hAnsi="Calibri" w:cs="Calibri"/>
    </w:rPr>
  </w:style>
  <w:style w:type="character" w:customStyle="1" w:styleId="Location">
    <w:name w:val="Location"/>
    <w:basedOn w:val="a0"/>
    <w:qFormat/>
    <w:rsid w:val="00260EE1"/>
    <w:rPr>
      <w:shd w:val="clear" w:color="auto" w:fill="F9EDFF"/>
    </w:rPr>
  </w:style>
  <w:style w:type="paragraph" w:customStyle="1" w:styleId="ChapterNumber">
    <w:name w:val="Chapter Number"/>
    <w:basedOn w:val="a"/>
    <w:qFormat/>
    <w:rPr>
      <w:rFonts w:ascii="Calibri" w:eastAsia="Calibri" w:hAnsi="Calibri" w:cs="Calibri"/>
    </w:rPr>
  </w:style>
  <w:style w:type="paragraph" w:styleId="5">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qFormat/>
    <w:rPr>
      <w:rFonts w:ascii="Calibri" w:eastAsia="Calibri" w:hAnsi="Calibri" w:cs="Calibri"/>
    </w:rPr>
  </w:style>
  <w:style w:type="character" w:customStyle="1" w:styleId="Publisher">
    <w:name w:val="Publisher"/>
    <w:basedOn w:val="a0"/>
    <w:qFormat/>
    <w:rsid w:val="00260EE1"/>
    <w:rPr>
      <w:shd w:val="clear" w:color="auto" w:fill="F2DDFF"/>
    </w:rPr>
  </w:style>
  <w:style w:type="paragraph" w:customStyle="1" w:styleId="Caption1">
    <w:name w:val="Caption1"/>
    <w:basedOn w:val="a"/>
    <w:qFormat/>
    <w:pPr>
      <w:shd w:val="clear" w:color="auto" w:fill="FFF5ED"/>
      <w:spacing w:line="348" w:lineRule="auto"/>
      <w:jc w:val="both"/>
    </w:pPr>
    <w:rPr>
      <w:rFonts w:ascii="Calibri" w:eastAsia="Calibri" w:hAnsi="Calibri" w:cs="Calibri"/>
      <w:sz w:val="22"/>
      <w:shd w:val="clear" w:color="auto" w:fill="FFF5ED"/>
    </w:rPr>
  </w:style>
  <w:style w:type="paragraph" w:customStyle="1" w:styleId="List1">
    <w:name w:val="List 1"/>
    <w:basedOn w:val="a"/>
    <w:pPr>
      <w:ind w:left="1200" w:hanging="600"/>
      <w:jc w:val="both"/>
    </w:pPr>
    <w:rPr>
      <w:rFonts w:ascii="Times New Roman" w:eastAsia="Times New Roman" w:hAnsi="Times New Roman" w:cs="Times New Roman"/>
      <w:sz w:val="22"/>
    </w:rPr>
  </w:style>
  <w:style w:type="paragraph" w:customStyle="1" w:styleId="List9">
    <w:name w:val="List 9"/>
    <w:basedOn w:val="a"/>
    <w:qFormat/>
    <w:pPr>
      <w:ind w:left="1200" w:hanging="600"/>
      <w:jc w:val="both"/>
    </w:pPr>
    <w:rPr>
      <w:rFonts w:ascii="Times New Roman" w:eastAsia="Times New Roman" w:hAnsi="Times New Roman" w:cs="Times New Roman"/>
      <w:sz w:val="22"/>
    </w:rPr>
  </w:style>
  <w:style w:type="character" w:styleId="afa">
    <w:name w:val="line number"/>
    <w:rsid w:val="00260EE1"/>
  </w:style>
  <w:style w:type="paragraph" w:customStyle="1" w:styleId="Heading0">
    <w:name w:val="Heading"/>
    <w:basedOn w:val="a"/>
    <w:next w:val="afb"/>
    <w:qFormat/>
    <w:pPr>
      <w:keepNext/>
      <w:spacing w:after="120"/>
    </w:pPr>
    <w:rPr>
      <w:rFonts w:ascii="Liberation Sans" w:eastAsia="Noto Sans CJK SC" w:hAnsi="Liberation Sans" w:cs="Lohit Devanagari"/>
      <w:sz w:val="28"/>
      <w:szCs w:val="28"/>
    </w:rPr>
  </w:style>
  <w:style w:type="paragraph" w:styleId="afb">
    <w:name w:val="Body Text"/>
    <w:basedOn w:val="a"/>
    <w:link w:val="afc"/>
    <w:pPr>
      <w:spacing w:before="0" w:after="140" w:line="276" w:lineRule="auto"/>
    </w:pPr>
  </w:style>
  <w:style w:type="character" w:customStyle="1" w:styleId="afc">
    <w:name w:val="本文 (文字)"/>
    <w:basedOn w:val="a0"/>
    <w:link w:val="afb"/>
    <w:rsid w:val="00260EE1"/>
    <w:rPr>
      <w:rFonts w:ascii="Arial" w:eastAsia="ＭＳ Ｐゴシック" w:hAnsi="Arial" w:cs="ＭＳ Ｐゴシック"/>
      <w:sz w:val="20"/>
    </w:rPr>
  </w:style>
  <w:style w:type="paragraph" w:styleId="afd">
    <w:name w:val="caption"/>
    <w:basedOn w:val="a"/>
    <w:qFormat/>
    <w:pPr>
      <w:suppressLineNumbers/>
      <w:spacing w:before="120" w:after="120"/>
    </w:pPr>
    <w:rPr>
      <w:rFonts w:cs="Lohit Devanagari"/>
      <w:i/>
      <w:iCs/>
    </w:rPr>
  </w:style>
  <w:style w:type="paragraph" w:customStyle="1" w:styleId="Index">
    <w:name w:val="Index"/>
    <w:basedOn w:val="a"/>
    <w:qFormat/>
    <w:pPr>
      <w:suppressLineNumbers/>
    </w:pPr>
    <w:rPr>
      <w:rFonts w:cs="Lohit Devanagari"/>
    </w:rPr>
  </w:style>
  <w:style w:type="paragraph" w:customStyle="1" w:styleId="HeaderandFooter">
    <w:name w:val="Header and Footer"/>
    <w:basedOn w:val="a"/>
    <w:qFormat/>
  </w:style>
  <w:style w:type="paragraph" w:customStyle="1" w:styleId="ListBullet31">
    <w:name w:val="List Bullet 31"/>
    <w:basedOn w:val="a"/>
    <w:qFormat/>
    <w:pPr>
      <w:ind w:left="1200" w:hanging="600"/>
      <w:jc w:val="both"/>
    </w:pPr>
    <w:rPr>
      <w:rFonts w:ascii="Times New Roman" w:eastAsia="Times New Roman" w:hAnsi="Times New Roman" w:cs="Times New Roman"/>
      <w:sz w:val="22"/>
    </w:rPr>
  </w:style>
  <w:style w:type="paragraph" w:styleId="50">
    <w:name w:val="List Bullet 5"/>
    <w:basedOn w:val="a"/>
    <w:qFormat/>
    <w:pPr>
      <w:spacing w:line="360" w:lineRule="auto"/>
      <w:ind w:left="1600" w:hanging="400"/>
    </w:pPr>
    <w:rPr>
      <w:rFonts w:ascii="Calibri" w:eastAsia="Calibri" w:hAnsi="Calibri" w:cs="Calibri"/>
      <w:sz w:val="22"/>
    </w:rPr>
  </w:style>
  <w:style w:type="paragraph" w:styleId="40">
    <w:name w:val="List Bullet 4"/>
    <w:basedOn w:val="a"/>
    <w:qFormat/>
    <w:pPr>
      <w:spacing w:line="360" w:lineRule="auto"/>
      <w:ind w:left="1200" w:hanging="400"/>
      <w:jc w:val="both"/>
    </w:pPr>
    <w:rPr>
      <w:rFonts w:ascii="Calibri" w:eastAsia="Calibri" w:hAnsi="Calibri" w:cs="Calibri"/>
      <w:sz w:val="22"/>
    </w:rPr>
  </w:style>
  <w:style w:type="paragraph" w:styleId="afe">
    <w:name w:val="List Number"/>
    <w:basedOn w:val="a"/>
    <w:qFormat/>
    <w:pPr>
      <w:spacing w:line="360" w:lineRule="auto"/>
      <w:ind w:left="1800" w:hanging="400"/>
    </w:pPr>
    <w:rPr>
      <w:rFonts w:ascii="Calibri" w:eastAsia="Calibri" w:hAnsi="Calibri" w:cs="Calibri"/>
      <w:sz w:val="22"/>
    </w:rPr>
  </w:style>
  <w:style w:type="character" w:styleId="aff">
    <w:name w:val="Strong"/>
    <w:basedOn w:val="a0"/>
    <w:uiPriority w:val="22"/>
    <w:qFormat/>
    <w:rsid w:val="00667C7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59/000016941"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2CF35D-1528-4C88-97D6-500949A87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5</TotalTime>
  <Pages>1</Pages>
  <Words>207</Words>
  <Characters>1185</Characters>
  <Application>Microsoft Office Word</Application>
  <DocSecurity>0</DocSecurity>
  <Lines>9</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基允 福原</cp:lastModifiedBy>
  <cp:revision>194</cp:revision>
  <cp:lastPrinted>2021-07-26T13:02:00Z</cp:lastPrinted>
  <dcterms:created xsi:type="dcterms:W3CDTF">2021-10-09T08:23:00Z</dcterms:created>
  <dcterms:modified xsi:type="dcterms:W3CDTF">2024-07-31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596</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1</vt:lpwstr>
  </property>
  <property fmtid="{D5CDD505-2E9C-101B-9397-08002B2CF9AE}" pid="11" name="Merops email addresses count">
    <vt:lpwstr>1</vt:lpwstr>
  </property>
  <property fmtid="{D5CDD505-2E9C-101B-9397-08002B2CF9AE}" pid="12" name="Merops figures count">
    <vt:lpwstr>3</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Main_document.docx</vt:lpwstr>
  </property>
  <property fmtid="{D5CDD505-2E9C-101B-9397-08002B2CF9AE}" pid="16" name="Merops intra-document links count">
    <vt:lpwstr>0</vt:lpwstr>
  </property>
  <property fmtid="{D5CDD505-2E9C-101B-9397-08002B2CF9AE}" pid="17" name="Merops processed date">
    <vt:lpwstr>2023/10/28 10:06:52 AM</vt:lpwstr>
  </property>
  <property fmtid="{D5CDD505-2E9C-101B-9397-08002B2CF9AE}" pid="18" name="Merops PubMed links count">
    <vt:lpwstr>0</vt:lpwstr>
  </property>
  <property fmtid="{D5CDD505-2E9C-101B-9397-08002B2CF9AE}" pid="19" name="Merops references count">
    <vt:lpwstr>31</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Main_document.docx</vt:lpwstr>
  </property>
  <property fmtid="{D5CDD505-2E9C-101B-9397-08002B2CF9AE}" pid="23" name="Merops Standard Set modified">
    <vt:lpwstr>*</vt:lpwstr>
  </property>
  <property fmtid="{D5CDD505-2E9C-101B-9397-08002B2CF9AE}" pid="24" name="Merops tables count">
    <vt:lpwstr>0</vt:lpwstr>
  </property>
  <property fmtid="{D5CDD505-2E9C-101B-9397-08002B2CF9AE}" pid="25" name="Merops word count">
    <vt:lpwstr>4221</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